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D67665" w14:textId="6DA1D4A2" w:rsidR="007650A8" w:rsidRPr="008B59D9" w:rsidRDefault="00C621EA" w:rsidP="007650A8">
      <w:pPr>
        <w:spacing w:after="0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C621EA">
        <w:rPr>
          <w:rFonts w:ascii="Times New Roman" w:eastAsia="Calibri" w:hAnsi="Times New Roman" w:cs="Times New Roman"/>
          <w:b/>
          <w:sz w:val="24"/>
          <w:szCs w:val="24"/>
          <w:highlight w:val="yellow"/>
          <w:lang w:val="en-GB"/>
        </w:rPr>
        <w:t xml:space="preserve">S1 </w:t>
      </w:r>
      <w:r w:rsidR="007650A8" w:rsidRPr="00C621EA">
        <w:rPr>
          <w:rFonts w:ascii="Times New Roman" w:eastAsia="Calibri" w:hAnsi="Times New Roman" w:cs="Times New Roman"/>
          <w:b/>
          <w:sz w:val="24"/>
          <w:szCs w:val="24"/>
          <w:highlight w:val="yellow"/>
          <w:lang w:val="en-GB"/>
        </w:rPr>
        <w:t>Table</w:t>
      </w:r>
      <w:r w:rsidR="007650A8" w:rsidRPr="008B59D9">
        <w:rPr>
          <w:rFonts w:ascii="Times New Roman" w:eastAsia="Calibri" w:hAnsi="Times New Roman" w:cs="Times New Roman"/>
          <w:b/>
          <w:sz w:val="24"/>
          <w:szCs w:val="24"/>
          <w:lang w:val="en-GB"/>
        </w:rPr>
        <w:t>:</w:t>
      </w:r>
      <w:r w:rsidR="007650A8" w:rsidRPr="008B59D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</w:t>
      </w:r>
      <w:r w:rsidR="007650A8" w:rsidRPr="008B59D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Univariable associations with </w:t>
      </w:r>
      <w:r w:rsidR="007650A8" w:rsidRPr="008B59D9">
        <w:rPr>
          <w:rFonts w:ascii="Times New Roman" w:eastAsia="Calibri" w:hAnsi="Times New Roman" w:cs="Times New Roman"/>
          <w:b/>
          <w:i/>
          <w:iCs/>
          <w:sz w:val="24"/>
          <w:szCs w:val="24"/>
          <w:lang w:val="en-GB"/>
        </w:rPr>
        <w:t>S. mansoni</w:t>
      </w:r>
      <w:r w:rsidR="007650A8" w:rsidRPr="008B59D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infection </w:t>
      </w:r>
      <w:r w:rsidR="007650A8" w:rsidRPr="008B59D9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>in the 2017 morbidity study</w:t>
      </w:r>
      <w:r w:rsidR="004C5B15" w:rsidRPr="008B59D9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 xml:space="preserve"> based on Kato-Katz test only</w:t>
      </w:r>
      <w:r w:rsidR="007650A8" w:rsidRPr="008B59D9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 xml:space="preserve">. </w:t>
      </w:r>
      <w:r w:rsidR="007650A8" w:rsidRPr="008B59D9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S</w:t>
      </w:r>
      <w:r w:rsidR="007650A8" w:rsidRPr="008B59D9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 xml:space="preserve">tudy conducted in 13 </w:t>
      </w:r>
      <w:r w:rsidR="003B250A" w:rsidRPr="008B59D9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>purposively selected</w:t>
      </w:r>
      <w:r w:rsidR="007650A8" w:rsidRPr="008B59D9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 xml:space="preserve"> villages in Ituri province (n=586). Only results of Kato-Katz (KK) </w:t>
      </w:r>
      <w:r w:rsidR="00A81916" w:rsidRPr="008B59D9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>diagnostic approach</w:t>
      </w:r>
      <w:r w:rsidR="007650A8" w:rsidRPr="008B59D9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 xml:space="preserve"> have been </w:t>
      </w:r>
      <w:r w:rsidR="003B250A" w:rsidRPr="008B59D9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>considered</w:t>
      </w:r>
      <w:r w:rsidR="007650A8" w:rsidRPr="008B59D9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 xml:space="preserve">. </w:t>
      </w:r>
    </w:p>
    <w:p w14:paraId="6A88B391" w14:textId="77777777" w:rsidR="007650A8" w:rsidRPr="008B59D9" w:rsidRDefault="007650A8" w:rsidP="007650A8">
      <w:pPr>
        <w:pBdr>
          <w:bottom w:val="single" w:sz="6" w:space="1" w:color="auto"/>
        </w:pBdr>
        <w:spacing w:after="0" w:line="240" w:lineRule="auto"/>
        <w:rPr>
          <w:rFonts w:ascii="Times New Roman" w:eastAsia="Calibri" w:hAnsi="Times New Roman" w:cs="Times New Roman"/>
          <w:lang w:val="en-GB"/>
        </w:rPr>
      </w:pPr>
    </w:p>
    <w:p w14:paraId="195DA855" w14:textId="77777777" w:rsidR="007650A8" w:rsidRPr="008B59D9" w:rsidRDefault="007650A8" w:rsidP="007650A8">
      <w:pPr>
        <w:spacing w:after="0" w:line="240" w:lineRule="auto"/>
        <w:rPr>
          <w:rFonts w:ascii="Times New Roman" w:eastAsia="Calibri" w:hAnsi="Times New Roman" w:cs="Times New Roman"/>
          <w:lang w:val="fr-FR"/>
        </w:rPr>
      </w:pPr>
      <w:r w:rsidRPr="008B59D9">
        <w:rPr>
          <w:rFonts w:ascii="Times New Roman" w:eastAsia="Calibri" w:hAnsi="Times New Roman" w:cs="Times New Roman"/>
          <w:lang w:val="fr-FR"/>
        </w:rPr>
        <w:t>Characteristics</w:t>
      </w:r>
      <w:r w:rsidRPr="008B59D9">
        <w:rPr>
          <w:rFonts w:ascii="Times New Roman" w:eastAsia="Calibri" w:hAnsi="Times New Roman" w:cs="Times New Roman"/>
          <w:lang w:val="fr-FR"/>
        </w:rPr>
        <w:tab/>
      </w:r>
      <w:r w:rsidRPr="008B59D9">
        <w:rPr>
          <w:rFonts w:ascii="Times New Roman" w:eastAsia="Calibri" w:hAnsi="Times New Roman" w:cs="Times New Roman"/>
          <w:lang w:val="fr-FR"/>
        </w:rPr>
        <w:tab/>
      </w:r>
      <w:r w:rsidRPr="008B59D9">
        <w:rPr>
          <w:rFonts w:ascii="Times New Roman" w:eastAsia="Calibri" w:hAnsi="Times New Roman" w:cs="Times New Roman"/>
          <w:lang w:val="fr-FR"/>
        </w:rPr>
        <w:tab/>
      </w:r>
      <w:r w:rsidRPr="008B59D9">
        <w:rPr>
          <w:rFonts w:ascii="Times New Roman" w:eastAsia="Calibri" w:hAnsi="Times New Roman" w:cs="Times New Roman"/>
          <w:i/>
          <w:iCs/>
          <w:u w:val="single"/>
          <w:lang w:val="fr-FR"/>
        </w:rPr>
        <w:t>S. mansoni</w:t>
      </w:r>
      <w:r w:rsidRPr="008B59D9">
        <w:rPr>
          <w:rFonts w:ascii="Times New Roman" w:eastAsia="Calibri" w:hAnsi="Times New Roman" w:cs="Times New Roman"/>
          <w:u w:val="single"/>
          <w:lang w:val="fr-FR"/>
        </w:rPr>
        <w:t xml:space="preserve"> (+)</w:t>
      </w:r>
      <w:r w:rsidRPr="008B59D9">
        <w:rPr>
          <w:rFonts w:ascii="Times New Roman" w:eastAsia="Calibri" w:hAnsi="Times New Roman" w:cs="Times New Roman"/>
          <w:lang w:val="fr-FR"/>
        </w:rPr>
        <w:tab/>
      </w:r>
      <w:r w:rsidRPr="008B59D9">
        <w:rPr>
          <w:rFonts w:ascii="Times New Roman" w:eastAsia="Calibri" w:hAnsi="Times New Roman" w:cs="Times New Roman"/>
          <w:i/>
          <w:iCs/>
          <w:u w:val="single"/>
          <w:lang w:val="fr-FR"/>
        </w:rPr>
        <w:t>S. mansoni</w:t>
      </w:r>
      <w:r w:rsidRPr="008B59D9">
        <w:rPr>
          <w:rFonts w:ascii="Times New Roman" w:eastAsia="Calibri" w:hAnsi="Times New Roman" w:cs="Times New Roman"/>
          <w:u w:val="single"/>
          <w:lang w:val="fr-FR"/>
        </w:rPr>
        <w:t xml:space="preserve"> (-)</w:t>
      </w:r>
    </w:p>
    <w:p w14:paraId="390F7283" w14:textId="77777777" w:rsidR="007650A8" w:rsidRPr="008B59D9" w:rsidRDefault="007650A8" w:rsidP="007650A8">
      <w:pPr>
        <w:spacing w:after="0" w:line="240" w:lineRule="auto"/>
        <w:ind w:left="2160" w:firstLine="720"/>
        <w:rPr>
          <w:rFonts w:ascii="Times New Roman" w:eastAsia="Calibri" w:hAnsi="Times New Roman" w:cs="Times New Roman"/>
          <w:lang w:val="en-GB"/>
        </w:rPr>
      </w:pPr>
      <w:r w:rsidRPr="008B59D9">
        <w:rPr>
          <w:rFonts w:ascii="Times New Roman" w:eastAsia="Calibri" w:hAnsi="Times New Roman" w:cs="Times New Roman"/>
          <w:u w:val="single"/>
          <w:lang w:val="en-GB"/>
        </w:rPr>
        <w:t>N=347</w:t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u w:val="single"/>
          <w:lang w:val="en-GB"/>
        </w:rPr>
        <w:t>N=239</w:t>
      </w:r>
      <w:r w:rsidRPr="008B59D9">
        <w:rPr>
          <w:rFonts w:ascii="Times New Roman" w:eastAsia="Calibri" w:hAnsi="Times New Roman" w:cs="Times New Roman"/>
          <w:lang w:val="en-GB"/>
        </w:rPr>
        <w:tab/>
      </w:r>
    </w:p>
    <w:p w14:paraId="20A8D6D2" w14:textId="77777777" w:rsidR="007650A8" w:rsidRPr="008B59D9" w:rsidRDefault="007650A8" w:rsidP="007650A8">
      <w:pPr>
        <w:pBdr>
          <w:bottom w:val="single" w:sz="6" w:space="1" w:color="auto"/>
        </w:pBd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8B59D9">
        <w:rPr>
          <w:rFonts w:ascii="Times New Roman" w:eastAsia="Calibri" w:hAnsi="Times New Roman" w:cs="Times New Roman"/>
          <w:lang w:val="en-GB"/>
        </w:rPr>
        <w:t xml:space="preserve"> </w:t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  <w:t xml:space="preserve">n </w:t>
      </w:r>
      <w:r w:rsidRPr="008B59D9">
        <w:rPr>
          <w:rFonts w:ascii="Times New Roman" w:eastAsia="Calibri" w:hAnsi="Times New Roman" w:cs="Times New Roman"/>
          <w:lang w:val="en-GB"/>
        </w:rPr>
        <w:tab/>
        <w:t>%</w:t>
      </w:r>
      <w:r w:rsidRPr="008B59D9">
        <w:rPr>
          <w:rFonts w:ascii="Times New Roman" w:eastAsia="Calibri" w:hAnsi="Times New Roman" w:cs="Times New Roman"/>
          <w:lang w:val="en-GB"/>
        </w:rPr>
        <w:tab/>
        <w:t>n</w:t>
      </w:r>
      <w:r w:rsidRPr="008B59D9">
        <w:rPr>
          <w:rFonts w:ascii="Times New Roman" w:eastAsia="Calibri" w:hAnsi="Times New Roman" w:cs="Times New Roman"/>
          <w:lang w:val="en-GB"/>
        </w:rPr>
        <w:tab/>
        <w:t xml:space="preserve">% </w:t>
      </w:r>
      <w:r w:rsidRPr="008B59D9">
        <w:rPr>
          <w:rFonts w:ascii="Times New Roman" w:eastAsia="Calibri" w:hAnsi="Times New Roman" w:cs="Times New Roman"/>
          <w:lang w:val="en-GB"/>
        </w:rPr>
        <w:tab/>
        <w:t>OR (95% CI)</w:t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  <w:t>p-value</w:t>
      </w:r>
    </w:p>
    <w:p w14:paraId="0845F7DB" w14:textId="77777777" w:rsidR="007650A8" w:rsidRPr="008B59D9" w:rsidRDefault="007650A8" w:rsidP="007650A8">
      <w:pPr>
        <w:spacing w:after="0" w:line="240" w:lineRule="auto"/>
        <w:ind w:right="-94"/>
        <w:rPr>
          <w:rFonts w:ascii="Times New Roman" w:eastAsia="Calibri" w:hAnsi="Times New Roman" w:cs="Times New Roman"/>
          <w:lang w:val="en-GB"/>
        </w:rPr>
      </w:pPr>
      <w:r w:rsidRPr="008B59D9">
        <w:rPr>
          <w:rFonts w:ascii="Times New Roman" w:eastAsia="Calibri" w:hAnsi="Times New Roman" w:cs="Times New Roman"/>
          <w:lang w:val="en-GB"/>
        </w:rPr>
        <w:t>Gender*</w:t>
      </w:r>
    </w:p>
    <w:p w14:paraId="7F423D8F" w14:textId="77777777" w:rsidR="007650A8" w:rsidRPr="008B59D9" w:rsidRDefault="007650A8" w:rsidP="007650A8">
      <w:pPr>
        <w:spacing w:after="0" w:line="240" w:lineRule="auto"/>
        <w:ind w:right="-94"/>
        <w:rPr>
          <w:rFonts w:ascii="Times New Roman" w:eastAsia="Calibri" w:hAnsi="Times New Roman" w:cs="Times New Roman"/>
          <w:lang w:val="en-GB"/>
        </w:rPr>
      </w:pPr>
      <w:r w:rsidRPr="008B59D9">
        <w:rPr>
          <w:rFonts w:ascii="Times New Roman" w:eastAsia="Calibri" w:hAnsi="Times New Roman" w:cs="Times New Roman"/>
          <w:lang w:val="en-GB"/>
        </w:rPr>
        <w:tab/>
        <w:t>Females</w:t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  <w:t>190</w:t>
      </w:r>
      <w:r w:rsidRPr="008B59D9">
        <w:rPr>
          <w:rFonts w:ascii="Times New Roman" w:eastAsia="Calibri" w:hAnsi="Times New Roman" w:cs="Times New Roman"/>
          <w:lang w:val="en-GB"/>
        </w:rPr>
        <w:tab/>
        <w:t>55.6</w:t>
      </w:r>
      <w:r w:rsidRPr="008B59D9">
        <w:rPr>
          <w:rFonts w:ascii="Times New Roman" w:eastAsia="Calibri" w:hAnsi="Times New Roman" w:cs="Times New Roman"/>
          <w:lang w:val="en-GB"/>
        </w:rPr>
        <w:tab/>
        <w:t>152</w:t>
      </w:r>
      <w:r w:rsidRPr="008B59D9">
        <w:rPr>
          <w:rFonts w:ascii="Times New Roman" w:eastAsia="Calibri" w:hAnsi="Times New Roman" w:cs="Times New Roman"/>
          <w:lang w:val="en-GB"/>
        </w:rPr>
        <w:tab/>
        <w:t>44.4</w:t>
      </w:r>
      <w:r w:rsidRPr="008B59D9">
        <w:rPr>
          <w:rFonts w:ascii="Times New Roman" w:eastAsia="Calibri" w:hAnsi="Times New Roman" w:cs="Times New Roman"/>
          <w:lang w:val="en-GB"/>
        </w:rPr>
        <w:tab/>
        <w:t xml:space="preserve">1.0 </w:t>
      </w:r>
    </w:p>
    <w:p w14:paraId="2B408F36" w14:textId="77777777" w:rsidR="007650A8" w:rsidRPr="008B59D9" w:rsidRDefault="007650A8" w:rsidP="007650A8">
      <w:pPr>
        <w:spacing w:after="0" w:line="240" w:lineRule="auto"/>
        <w:ind w:right="-94"/>
        <w:rPr>
          <w:rFonts w:ascii="Times New Roman" w:eastAsia="Calibri" w:hAnsi="Times New Roman" w:cs="Times New Roman"/>
          <w:lang w:val="en-GB"/>
        </w:rPr>
      </w:pPr>
      <w:r w:rsidRPr="008B59D9">
        <w:rPr>
          <w:rFonts w:ascii="Times New Roman" w:eastAsia="Calibri" w:hAnsi="Times New Roman" w:cs="Times New Roman"/>
          <w:lang w:val="en-GB"/>
        </w:rPr>
        <w:tab/>
        <w:t>Males</w:t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ab/>
        <w:t>157</w:t>
      </w:r>
      <w:r w:rsidRPr="008B59D9">
        <w:rPr>
          <w:rFonts w:ascii="Times New Roman" w:eastAsia="Calibri" w:hAnsi="Times New Roman" w:cs="Times New Roman"/>
          <w:lang w:val="en-GB"/>
        </w:rPr>
        <w:tab/>
        <w:t>64.3</w:t>
      </w:r>
      <w:r w:rsidRPr="008B59D9">
        <w:rPr>
          <w:rFonts w:ascii="Times New Roman" w:eastAsia="Calibri" w:hAnsi="Times New Roman" w:cs="Times New Roman"/>
          <w:lang w:val="en-GB"/>
        </w:rPr>
        <w:tab/>
        <w:t>87</w:t>
      </w:r>
      <w:r w:rsidRPr="008B59D9">
        <w:rPr>
          <w:rFonts w:ascii="Times New Roman" w:eastAsia="Calibri" w:hAnsi="Times New Roman" w:cs="Times New Roman"/>
          <w:lang w:val="en-GB"/>
        </w:rPr>
        <w:tab/>
        <w:t>35.7</w:t>
      </w:r>
      <w:r w:rsidRPr="008B59D9">
        <w:rPr>
          <w:rFonts w:ascii="Times New Roman" w:eastAsia="Calibri" w:hAnsi="Times New Roman" w:cs="Times New Roman"/>
          <w:lang w:val="en-GB"/>
        </w:rPr>
        <w:tab/>
        <w:t>1.44 (1.03–2.03)</w:t>
      </w:r>
      <w:r w:rsidRPr="008B59D9">
        <w:rPr>
          <w:rFonts w:ascii="Times New Roman" w:eastAsia="Calibri" w:hAnsi="Times New Roman" w:cs="Times New Roman"/>
          <w:lang w:val="en-GB"/>
        </w:rPr>
        <w:tab/>
        <w:t>0.033</w:t>
      </w:r>
    </w:p>
    <w:p w14:paraId="66C2D29F" w14:textId="77777777" w:rsidR="007650A8" w:rsidRPr="008B59D9" w:rsidRDefault="007650A8" w:rsidP="007650A8">
      <w:pPr>
        <w:spacing w:after="0" w:line="240" w:lineRule="auto"/>
        <w:ind w:right="-94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8B59D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Age categories (years)</w:t>
      </w:r>
      <w:r w:rsidRPr="008B59D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>*</w:t>
      </w:r>
    </w:p>
    <w:p w14:paraId="5B170CF4" w14:textId="77777777" w:rsidR="007650A8" w:rsidRPr="008B59D9" w:rsidRDefault="007650A8" w:rsidP="007650A8">
      <w:pPr>
        <w:spacing w:after="0" w:line="240" w:lineRule="auto"/>
        <w:ind w:right="-94" w:firstLine="720"/>
        <w:rPr>
          <w:rFonts w:ascii="Times New Roman" w:eastAsia="Calibri" w:hAnsi="Times New Roman" w:cs="Times New Roman"/>
          <w:lang w:val="fr-FR"/>
        </w:rPr>
      </w:pP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6 – 9 </w:t>
      </w: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ab/>
        <w:t>73</w:t>
      </w:r>
      <w:r w:rsidRPr="008B59D9">
        <w:rPr>
          <w:rFonts w:ascii="Times New Roman" w:eastAsia="Calibri" w:hAnsi="Times New Roman" w:cs="Times New Roman"/>
          <w:lang w:val="fr-FR"/>
        </w:rPr>
        <w:tab/>
        <w:t>59.4</w:t>
      </w:r>
      <w:r w:rsidRPr="008B59D9">
        <w:rPr>
          <w:rFonts w:ascii="Times New Roman" w:eastAsia="Calibri" w:hAnsi="Times New Roman" w:cs="Times New Roman"/>
          <w:lang w:val="fr-FR"/>
        </w:rPr>
        <w:tab/>
        <w:t>50</w:t>
      </w:r>
      <w:r w:rsidRPr="008B59D9">
        <w:rPr>
          <w:rFonts w:ascii="Times New Roman" w:eastAsia="Calibri" w:hAnsi="Times New Roman" w:cs="Times New Roman"/>
          <w:lang w:val="fr-FR"/>
        </w:rPr>
        <w:tab/>
        <w:t>40.6</w:t>
      </w:r>
      <w:r w:rsidRPr="008B59D9">
        <w:rPr>
          <w:rFonts w:ascii="Times New Roman" w:eastAsia="Calibri" w:hAnsi="Times New Roman" w:cs="Times New Roman"/>
          <w:lang w:val="fr-FR"/>
        </w:rPr>
        <w:tab/>
        <w:t xml:space="preserve">1.0 </w:t>
      </w:r>
    </w:p>
    <w:p w14:paraId="1E58DBC3" w14:textId="77777777" w:rsidR="007650A8" w:rsidRPr="008B59D9" w:rsidRDefault="007650A8" w:rsidP="007650A8">
      <w:pPr>
        <w:spacing w:after="0" w:line="240" w:lineRule="auto"/>
        <w:ind w:right="-94" w:firstLine="720"/>
        <w:rPr>
          <w:rFonts w:ascii="Times New Roman" w:eastAsia="Calibri" w:hAnsi="Times New Roman" w:cs="Times New Roman"/>
          <w:lang w:val="fr-FR"/>
        </w:rPr>
      </w:pP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10 – 14 </w:t>
      </w: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ab/>
      </w:r>
      <w:r w:rsidRPr="008B59D9">
        <w:rPr>
          <w:rFonts w:ascii="Times New Roman" w:eastAsia="Calibri" w:hAnsi="Times New Roman" w:cs="Times New Roman"/>
          <w:lang w:val="fr-FR"/>
        </w:rPr>
        <w:t>91</w:t>
      </w:r>
      <w:r w:rsidRPr="008B59D9">
        <w:rPr>
          <w:rFonts w:ascii="Times New Roman" w:eastAsia="Calibri" w:hAnsi="Times New Roman" w:cs="Times New Roman"/>
          <w:lang w:val="fr-FR"/>
        </w:rPr>
        <w:tab/>
        <w:t>65.0</w:t>
      </w:r>
      <w:r w:rsidRPr="008B59D9">
        <w:rPr>
          <w:rFonts w:ascii="Times New Roman" w:eastAsia="Calibri" w:hAnsi="Times New Roman" w:cs="Times New Roman"/>
          <w:lang w:val="fr-FR"/>
        </w:rPr>
        <w:tab/>
        <w:t>49</w:t>
      </w:r>
      <w:r w:rsidRPr="008B59D9">
        <w:rPr>
          <w:rFonts w:ascii="Times New Roman" w:eastAsia="Calibri" w:hAnsi="Times New Roman" w:cs="Times New Roman"/>
          <w:lang w:val="fr-FR"/>
        </w:rPr>
        <w:tab/>
        <w:t>35.0</w:t>
      </w:r>
      <w:r w:rsidRPr="008B59D9">
        <w:rPr>
          <w:rFonts w:ascii="Times New Roman" w:eastAsia="Calibri" w:hAnsi="Times New Roman" w:cs="Times New Roman"/>
          <w:lang w:val="fr-FR"/>
        </w:rPr>
        <w:tab/>
        <w:t>1.27 (0.77–2.10)</w:t>
      </w:r>
      <w:r w:rsidRPr="008B59D9">
        <w:rPr>
          <w:rFonts w:ascii="Times New Roman" w:eastAsia="Calibri" w:hAnsi="Times New Roman" w:cs="Times New Roman"/>
          <w:lang w:val="fr-FR"/>
        </w:rPr>
        <w:tab/>
        <w:t>0.346</w:t>
      </w:r>
    </w:p>
    <w:p w14:paraId="51F389A0" w14:textId="77777777" w:rsidR="007650A8" w:rsidRPr="008B59D9" w:rsidRDefault="007650A8" w:rsidP="007650A8">
      <w:pPr>
        <w:spacing w:after="0" w:line="240" w:lineRule="auto"/>
        <w:ind w:right="-94"/>
        <w:rPr>
          <w:rFonts w:ascii="Times New Roman" w:eastAsia="Calibri" w:hAnsi="Times New Roman" w:cs="Times New Roman"/>
          <w:lang w:val="fr-FR"/>
        </w:rPr>
      </w:pP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ab/>
        <w:t>15 – 19</w:t>
      </w: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ab/>
        <w:t>48</w:t>
      </w:r>
      <w:r w:rsidRPr="008B59D9">
        <w:rPr>
          <w:rFonts w:ascii="Times New Roman" w:eastAsia="Calibri" w:hAnsi="Times New Roman" w:cs="Times New Roman"/>
          <w:lang w:val="fr-FR"/>
        </w:rPr>
        <w:tab/>
        <w:t>71.6</w:t>
      </w:r>
      <w:r w:rsidRPr="008B59D9">
        <w:rPr>
          <w:rFonts w:ascii="Times New Roman" w:eastAsia="Calibri" w:hAnsi="Times New Roman" w:cs="Times New Roman"/>
          <w:lang w:val="fr-FR"/>
        </w:rPr>
        <w:tab/>
        <w:t>19</w:t>
      </w:r>
      <w:r w:rsidRPr="008B59D9">
        <w:rPr>
          <w:rFonts w:ascii="Times New Roman" w:eastAsia="Calibri" w:hAnsi="Times New Roman" w:cs="Times New Roman"/>
          <w:lang w:val="fr-FR"/>
        </w:rPr>
        <w:tab/>
        <w:t>28.4</w:t>
      </w:r>
      <w:r w:rsidRPr="008B59D9">
        <w:rPr>
          <w:rFonts w:ascii="Times New Roman" w:eastAsia="Calibri" w:hAnsi="Times New Roman" w:cs="Times New Roman"/>
          <w:lang w:val="fr-FR"/>
        </w:rPr>
        <w:tab/>
        <w:t>1.73 (0.91–3.30)</w:t>
      </w:r>
      <w:r w:rsidRPr="008B59D9">
        <w:rPr>
          <w:rFonts w:ascii="Times New Roman" w:eastAsia="Calibri" w:hAnsi="Times New Roman" w:cs="Times New Roman"/>
          <w:lang w:val="fr-FR"/>
        </w:rPr>
        <w:tab/>
        <w:t>0.093</w:t>
      </w:r>
    </w:p>
    <w:p w14:paraId="06F3AB66" w14:textId="77777777" w:rsidR="007650A8" w:rsidRPr="008B59D9" w:rsidRDefault="007650A8" w:rsidP="007650A8">
      <w:pPr>
        <w:spacing w:after="0" w:line="240" w:lineRule="auto"/>
        <w:ind w:right="-94"/>
        <w:rPr>
          <w:rFonts w:ascii="Times New Roman" w:eastAsia="Calibri" w:hAnsi="Times New Roman" w:cs="Times New Roman"/>
          <w:lang w:val="fr-FR"/>
        </w:rPr>
      </w:pP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ab/>
        <w:t xml:space="preserve">20 – 29 </w:t>
      </w: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ab/>
        <w:t>50</w:t>
      </w:r>
      <w:r w:rsidRPr="008B59D9">
        <w:rPr>
          <w:rFonts w:ascii="Times New Roman" w:eastAsia="Calibri" w:hAnsi="Times New Roman" w:cs="Times New Roman"/>
          <w:lang w:val="fr-FR"/>
        </w:rPr>
        <w:tab/>
        <w:t>64.9</w:t>
      </w:r>
      <w:r w:rsidRPr="008B59D9">
        <w:rPr>
          <w:rFonts w:ascii="Times New Roman" w:eastAsia="Calibri" w:hAnsi="Times New Roman" w:cs="Times New Roman"/>
          <w:lang w:val="fr-FR"/>
        </w:rPr>
        <w:tab/>
        <w:t>27</w:t>
      </w:r>
      <w:r w:rsidRPr="008B59D9">
        <w:rPr>
          <w:rFonts w:ascii="Times New Roman" w:eastAsia="Calibri" w:hAnsi="Times New Roman" w:cs="Times New Roman"/>
          <w:lang w:val="fr-FR"/>
        </w:rPr>
        <w:tab/>
        <w:t>35.1</w:t>
      </w:r>
      <w:r w:rsidRPr="008B59D9">
        <w:rPr>
          <w:rFonts w:ascii="Times New Roman" w:eastAsia="Calibri" w:hAnsi="Times New Roman" w:cs="Times New Roman"/>
          <w:lang w:val="fr-FR"/>
        </w:rPr>
        <w:tab/>
        <w:t>1.27 (0.70–2.29)</w:t>
      </w:r>
      <w:r w:rsidRPr="008B59D9">
        <w:rPr>
          <w:rFonts w:ascii="Times New Roman" w:eastAsia="Calibri" w:hAnsi="Times New Roman" w:cs="Times New Roman"/>
          <w:lang w:val="fr-FR"/>
        </w:rPr>
        <w:tab/>
        <w:t>0.431</w:t>
      </w:r>
    </w:p>
    <w:p w14:paraId="4D032D96" w14:textId="77777777" w:rsidR="007650A8" w:rsidRPr="008B59D9" w:rsidRDefault="007650A8" w:rsidP="007650A8">
      <w:pPr>
        <w:spacing w:after="0" w:line="240" w:lineRule="auto"/>
        <w:ind w:right="-94"/>
        <w:rPr>
          <w:rFonts w:ascii="Times New Roman" w:eastAsia="Calibri" w:hAnsi="Times New Roman" w:cs="Times New Roman"/>
          <w:lang w:val="fr-FR"/>
        </w:rPr>
      </w:pP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ab/>
        <w:t xml:space="preserve">30 – 39 </w:t>
      </w: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ab/>
        <w:t>37</w:t>
      </w:r>
      <w:r w:rsidRPr="008B59D9">
        <w:rPr>
          <w:rFonts w:ascii="Times New Roman" w:eastAsia="Calibri" w:hAnsi="Times New Roman" w:cs="Times New Roman"/>
          <w:lang w:val="fr-FR"/>
        </w:rPr>
        <w:tab/>
        <w:t>54.4</w:t>
      </w:r>
      <w:r w:rsidRPr="008B59D9">
        <w:rPr>
          <w:rFonts w:ascii="Times New Roman" w:eastAsia="Calibri" w:hAnsi="Times New Roman" w:cs="Times New Roman"/>
          <w:lang w:val="fr-FR"/>
        </w:rPr>
        <w:tab/>
        <w:t>31</w:t>
      </w:r>
      <w:r w:rsidRPr="008B59D9">
        <w:rPr>
          <w:rFonts w:ascii="Times New Roman" w:eastAsia="Calibri" w:hAnsi="Times New Roman" w:cs="Times New Roman"/>
          <w:lang w:val="fr-FR"/>
        </w:rPr>
        <w:tab/>
        <w:t>45.6</w:t>
      </w:r>
      <w:r w:rsidRPr="008B59D9">
        <w:rPr>
          <w:rFonts w:ascii="Times New Roman" w:eastAsia="Calibri" w:hAnsi="Times New Roman" w:cs="Times New Roman"/>
          <w:lang w:val="fr-FR"/>
        </w:rPr>
        <w:tab/>
        <w:t>0.81 (0.45–1.49)</w:t>
      </w:r>
      <w:r w:rsidRPr="008B59D9">
        <w:rPr>
          <w:rFonts w:ascii="Times New Roman" w:eastAsia="Calibri" w:hAnsi="Times New Roman" w:cs="Times New Roman"/>
          <w:lang w:val="fr-FR"/>
        </w:rPr>
        <w:tab/>
        <w:t>0.510</w:t>
      </w:r>
    </w:p>
    <w:p w14:paraId="0DF8C2EA" w14:textId="77777777" w:rsidR="007650A8" w:rsidRPr="008B59D9" w:rsidRDefault="007650A8" w:rsidP="007650A8">
      <w:pPr>
        <w:spacing w:after="0" w:line="240" w:lineRule="auto"/>
        <w:ind w:right="-94" w:firstLine="720"/>
        <w:rPr>
          <w:rFonts w:ascii="Times New Roman" w:eastAsia="Calibri" w:hAnsi="Times New Roman" w:cs="Times New Roman"/>
          <w:lang w:val="fr-FR"/>
        </w:rPr>
      </w:pP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40 – 49 </w:t>
      </w: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ab/>
        <w:t>25</w:t>
      </w:r>
      <w:r w:rsidRPr="008B59D9">
        <w:rPr>
          <w:rFonts w:ascii="Times New Roman" w:eastAsia="Calibri" w:hAnsi="Times New Roman" w:cs="Times New Roman"/>
          <w:lang w:val="fr-FR"/>
        </w:rPr>
        <w:tab/>
        <w:t>48.1</w:t>
      </w:r>
      <w:r w:rsidRPr="008B59D9">
        <w:rPr>
          <w:rFonts w:ascii="Times New Roman" w:eastAsia="Calibri" w:hAnsi="Times New Roman" w:cs="Times New Roman"/>
          <w:lang w:val="fr-FR"/>
        </w:rPr>
        <w:tab/>
        <w:t>27</w:t>
      </w:r>
      <w:r w:rsidRPr="008B59D9">
        <w:rPr>
          <w:rFonts w:ascii="Times New Roman" w:eastAsia="Calibri" w:hAnsi="Times New Roman" w:cs="Times New Roman"/>
          <w:lang w:val="fr-FR"/>
        </w:rPr>
        <w:tab/>
        <w:t>51.9</w:t>
      </w:r>
      <w:r w:rsidRPr="008B59D9">
        <w:rPr>
          <w:rFonts w:ascii="Times New Roman" w:eastAsia="Calibri" w:hAnsi="Times New Roman" w:cs="Times New Roman"/>
          <w:lang w:val="fr-FR"/>
        </w:rPr>
        <w:tab/>
        <w:t>0.63 (0.33–1.22)</w:t>
      </w:r>
      <w:r w:rsidRPr="008B59D9">
        <w:rPr>
          <w:rFonts w:ascii="Times New Roman" w:eastAsia="Calibri" w:hAnsi="Times New Roman" w:cs="Times New Roman"/>
          <w:lang w:val="fr-FR"/>
        </w:rPr>
        <w:tab/>
        <w:t>0.171</w:t>
      </w:r>
    </w:p>
    <w:p w14:paraId="1B5A424F" w14:textId="77777777" w:rsidR="007650A8" w:rsidRPr="008B59D9" w:rsidRDefault="007650A8" w:rsidP="007650A8">
      <w:pPr>
        <w:spacing w:after="0" w:line="240" w:lineRule="auto"/>
        <w:ind w:right="-94" w:firstLine="720"/>
        <w:rPr>
          <w:rFonts w:ascii="Times New Roman" w:eastAsia="Calibri" w:hAnsi="Times New Roman" w:cs="Times New Roman"/>
          <w:lang w:val="fr-FR"/>
        </w:rPr>
      </w:pP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>≥50</w:t>
      </w: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ab/>
        <w:t xml:space="preserve"> </w:t>
      </w: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ab/>
        <w:t>23</w:t>
      </w:r>
      <w:r w:rsidRPr="008B59D9">
        <w:rPr>
          <w:rFonts w:ascii="Times New Roman" w:eastAsia="Calibri" w:hAnsi="Times New Roman" w:cs="Times New Roman"/>
          <w:lang w:val="fr-FR"/>
        </w:rPr>
        <w:tab/>
        <w:t>39.0</w:t>
      </w:r>
      <w:r w:rsidRPr="008B59D9">
        <w:rPr>
          <w:rFonts w:ascii="Times New Roman" w:eastAsia="Calibri" w:hAnsi="Times New Roman" w:cs="Times New Roman"/>
          <w:lang w:val="fr-FR"/>
        </w:rPr>
        <w:tab/>
        <w:t>36</w:t>
      </w:r>
      <w:r w:rsidRPr="008B59D9">
        <w:rPr>
          <w:rFonts w:ascii="Times New Roman" w:eastAsia="Calibri" w:hAnsi="Times New Roman" w:cs="Times New Roman"/>
          <w:lang w:val="fr-FR"/>
        </w:rPr>
        <w:tab/>
        <w:t>61.0</w:t>
      </w:r>
      <w:r w:rsidRPr="008B59D9">
        <w:rPr>
          <w:rFonts w:ascii="Times New Roman" w:eastAsia="Calibri" w:hAnsi="Times New Roman" w:cs="Times New Roman"/>
          <w:lang w:val="fr-FR"/>
        </w:rPr>
        <w:tab/>
        <w:t>0.44 (0.23–0.84)</w:t>
      </w:r>
      <w:r w:rsidRPr="008B59D9">
        <w:rPr>
          <w:rFonts w:ascii="Times New Roman" w:eastAsia="Calibri" w:hAnsi="Times New Roman" w:cs="Times New Roman"/>
          <w:lang w:val="fr-FR"/>
        </w:rPr>
        <w:tab/>
        <w:t>0.010</w:t>
      </w:r>
    </w:p>
    <w:p w14:paraId="70AE861F" w14:textId="77777777" w:rsidR="007650A8" w:rsidRPr="008B59D9" w:rsidRDefault="007650A8" w:rsidP="007650A8">
      <w:pPr>
        <w:spacing w:after="0" w:line="240" w:lineRule="auto"/>
        <w:ind w:right="-94"/>
        <w:rPr>
          <w:rFonts w:ascii="Times New Roman" w:eastAsia="Calibri" w:hAnsi="Times New Roman" w:cs="Times New Roman"/>
          <w:lang w:val="fr-FR"/>
        </w:rPr>
      </w:pPr>
      <w:r w:rsidRPr="008B59D9">
        <w:rPr>
          <w:rFonts w:ascii="Times New Roman" w:eastAsia="Calibri" w:hAnsi="Times New Roman" w:cs="Times New Roman"/>
          <w:lang w:val="fr-FR"/>
        </w:rPr>
        <w:t>STH</w:t>
      </w:r>
    </w:p>
    <w:p w14:paraId="725C40A7" w14:textId="77777777" w:rsidR="007650A8" w:rsidRPr="008B59D9" w:rsidRDefault="007650A8" w:rsidP="007650A8">
      <w:pPr>
        <w:spacing w:after="0" w:line="240" w:lineRule="auto"/>
        <w:rPr>
          <w:rFonts w:ascii="Times New Roman" w:eastAsia="Calibri" w:hAnsi="Times New Roman" w:cs="Times New Roman"/>
          <w:lang w:val="fr-FR"/>
        </w:rPr>
      </w:pPr>
      <w:r w:rsidRPr="008B59D9">
        <w:rPr>
          <w:rFonts w:ascii="Times New Roman" w:eastAsia="Calibri" w:hAnsi="Times New Roman" w:cs="Times New Roman"/>
          <w:lang w:val="fr-FR"/>
        </w:rPr>
        <w:tab/>
      </w:r>
      <w:r w:rsidRPr="008B59D9">
        <w:rPr>
          <w:rFonts w:ascii="Times New Roman" w:eastAsia="Calibri" w:hAnsi="Times New Roman" w:cs="Times New Roman"/>
          <w:i/>
          <w:iCs/>
          <w:lang w:val="fr-FR"/>
        </w:rPr>
        <w:t>T. trichiura</w:t>
      </w:r>
      <w:r w:rsidRPr="008B59D9">
        <w:rPr>
          <w:rFonts w:ascii="Times New Roman" w:eastAsia="Calibri" w:hAnsi="Times New Roman" w:cs="Times New Roman"/>
          <w:lang w:val="fr-FR"/>
        </w:rPr>
        <w:t xml:space="preserve"> (Y/N)</w:t>
      </w:r>
      <w:r w:rsidRPr="008B59D9">
        <w:rPr>
          <w:rFonts w:ascii="Times New Roman" w:eastAsia="Calibri" w:hAnsi="Times New Roman" w:cs="Times New Roman"/>
          <w:lang w:val="fr-FR"/>
        </w:rPr>
        <w:tab/>
        <w:t>1</w:t>
      </w:r>
      <w:r w:rsidRPr="008B59D9">
        <w:rPr>
          <w:rFonts w:ascii="Times New Roman" w:eastAsia="Calibri" w:hAnsi="Times New Roman" w:cs="Times New Roman"/>
          <w:lang w:val="fr-FR"/>
        </w:rPr>
        <w:tab/>
        <w:t>0.3</w:t>
      </w:r>
      <w:r w:rsidRPr="008B59D9">
        <w:rPr>
          <w:rFonts w:ascii="Times New Roman" w:eastAsia="Calibri" w:hAnsi="Times New Roman" w:cs="Times New Roman"/>
          <w:lang w:val="fr-FR"/>
        </w:rPr>
        <w:tab/>
        <w:t>2</w:t>
      </w:r>
      <w:r w:rsidRPr="008B59D9">
        <w:rPr>
          <w:rFonts w:ascii="Times New Roman" w:eastAsia="Calibri" w:hAnsi="Times New Roman" w:cs="Times New Roman"/>
          <w:lang w:val="fr-FR"/>
        </w:rPr>
        <w:tab/>
        <w:t>0.84</w:t>
      </w:r>
      <w:r w:rsidRPr="008B59D9">
        <w:rPr>
          <w:rFonts w:ascii="Times New Roman" w:eastAsia="Calibri" w:hAnsi="Times New Roman" w:cs="Times New Roman"/>
          <w:lang w:val="fr-FR"/>
        </w:rPr>
        <w:tab/>
        <w:t>0.34 (0.03–3.81)</w:t>
      </w:r>
      <w:r w:rsidRPr="008B59D9">
        <w:rPr>
          <w:rFonts w:ascii="Times New Roman" w:eastAsia="Calibri" w:hAnsi="Times New Roman" w:cs="Times New Roman"/>
          <w:lang w:val="fr-FR"/>
        </w:rPr>
        <w:tab/>
        <w:t>0.361</w:t>
      </w:r>
    </w:p>
    <w:p w14:paraId="58294E5D" w14:textId="77777777" w:rsidR="007650A8" w:rsidRPr="008B59D9" w:rsidRDefault="007650A8" w:rsidP="007650A8">
      <w:pPr>
        <w:spacing w:after="0" w:line="240" w:lineRule="auto"/>
        <w:rPr>
          <w:rFonts w:ascii="Times New Roman" w:eastAsia="Calibri" w:hAnsi="Times New Roman" w:cs="Times New Roman"/>
          <w:lang w:val="fr-FR"/>
        </w:rPr>
      </w:pPr>
      <w:r w:rsidRPr="008B59D9">
        <w:rPr>
          <w:rFonts w:ascii="Times New Roman" w:eastAsia="Calibri" w:hAnsi="Times New Roman" w:cs="Times New Roman"/>
          <w:lang w:val="fr-FR"/>
        </w:rPr>
        <w:tab/>
      </w:r>
      <w:r w:rsidRPr="008B59D9">
        <w:rPr>
          <w:rFonts w:ascii="Times New Roman" w:eastAsia="Calibri" w:hAnsi="Times New Roman" w:cs="Times New Roman"/>
          <w:i/>
          <w:iCs/>
          <w:lang w:val="fr-FR"/>
        </w:rPr>
        <w:t>A. lumbricoides</w:t>
      </w:r>
      <w:r w:rsidRPr="008B59D9">
        <w:rPr>
          <w:rFonts w:ascii="Times New Roman" w:eastAsia="Calibri" w:hAnsi="Times New Roman" w:cs="Times New Roman"/>
          <w:lang w:val="fr-FR"/>
        </w:rPr>
        <w:tab/>
        <w:t>(Y/N)</w:t>
      </w:r>
      <w:r w:rsidRPr="008B59D9">
        <w:rPr>
          <w:rFonts w:ascii="Times New Roman" w:eastAsia="Calibri" w:hAnsi="Times New Roman" w:cs="Times New Roman"/>
          <w:lang w:val="fr-FR"/>
        </w:rPr>
        <w:tab/>
        <w:t>1</w:t>
      </w:r>
      <w:r w:rsidRPr="008B59D9">
        <w:rPr>
          <w:rFonts w:ascii="Times New Roman" w:eastAsia="Calibri" w:hAnsi="Times New Roman" w:cs="Times New Roman"/>
          <w:lang w:val="fr-FR"/>
        </w:rPr>
        <w:tab/>
        <w:t>0.3</w:t>
      </w:r>
      <w:r w:rsidRPr="008B59D9">
        <w:rPr>
          <w:rFonts w:ascii="Times New Roman" w:eastAsia="Calibri" w:hAnsi="Times New Roman" w:cs="Times New Roman"/>
          <w:lang w:val="fr-FR"/>
        </w:rPr>
        <w:tab/>
        <w:t>0</w:t>
      </w:r>
      <w:r w:rsidRPr="008B59D9">
        <w:rPr>
          <w:rFonts w:ascii="Times New Roman" w:eastAsia="Calibri" w:hAnsi="Times New Roman" w:cs="Times New Roman"/>
          <w:lang w:val="fr-FR"/>
        </w:rPr>
        <w:tab/>
        <w:t>0.0</w:t>
      </w:r>
      <w:r w:rsidRPr="008B59D9">
        <w:rPr>
          <w:rFonts w:ascii="Times New Roman" w:eastAsia="Calibri" w:hAnsi="Times New Roman" w:cs="Times New Roman"/>
          <w:lang w:val="fr-FR"/>
        </w:rPr>
        <w:tab/>
        <w:t>na</w:t>
      </w:r>
    </w:p>
    <w:p w14:paraId="43B01DD3" w14:textId="77777777" w:rsidR="007650A8" w:rsidRPr="008B59D9" w:rsidRDefault="007650A8" w:rsidP="007650A8">
      <w:pPr>
        <w:spacing w:after="0" w:line="240" w:lineRule="auto"/>
        <w:rPr>
          <w:rFonts w:ascii="Times New Roman" w:eastAsia="Calibri" w:hAnsi="Times New Roman" w:cs="Times New Roman"/>
          <w:lang w:val="fr-FR"/>
        </w:rPr>
      </w:pPr>
      <w:r w:rsidRPr="008B59D9">
        <w:rPr>
          <w:rFonts w:ascii="Times New Roman" w:eastAsia="Calibri" w:hAnsi="Times New Roman" w:cs="Times New Roman"/>
          <w:lang w:val="fr-FR"/>
        </w:rPr>
        <w:tab/>
        <w:t>Hookworm (Y/N) *</w:t>
      </w:r>
      <w:r w:rsidRPr="008B59D9">
        <w:rPr>
          <w:rFonts w:ascii="Times New Roman" w:eastAsia="Calibri" w:hAnsi="Times New Roman" w:cs="Times New Roman"/>
          <w:lang w:val="fr-FR"/>
        </w:rPr>
        <w:tab/>
        <w:t>4</w:t>
      </w:r>
      <w:r w:rsidRPr="008B59D9">
        <w:rPr>
          <w:rFonts w:ascii="Times New Roman" w:eastAsia="Calibri" w:hAnsi="Times New Roman" w:cs="Times New Roman"/>
          <w:lang w:val="fr-FR"/>
        </w:rPr>
        <w:tab/>
        <w:t>0.3</w:t>
      </w:r>
      <w:r w:rsidRPr="008B59D9">
        <w:rPr>
          <w:rFonts w:ascii="Times New Roman" w:eastAsia="Calibri" w:hAnsi="Times New Roman" w:cs="Times New Roman"/>
          <w:lang w:val="fr-FR"/>
        </w:rPr>
        <w:tab/>
        <w:t>3</w:t>
      </w:r>
      <w:r w:rsidRPr="008B59D9">
        <w:rPr>
          <w:rFonts w:ascii="Times New Roman" w:eastAsia="Calibri" w:hAnsi="Times New Roman" w:cs="Times New Roman"/>
          <w:lang w:val="fr-FR"/>
        </w:rPr>
        <w:tab/>
        <w:t>1.3</w:t>
      </w:r>
      <w:r w:rsidRPr="008B59D9">
        <w:rPr>
          <w:rFonts w:ascii="Times New Roman" w:eastAsia="Calibri" w:hAnsi="Times New Roman" w:cs="Times New Roman"/>
          <w:lang w:val="fr-FR"/>
        </w:rPr>
        <w:tab/>
        <w:t>0.23 (0.02–2.21)</w:t>
      </w:r>
      <w:r w:rsidRPr="008B59D9">
        <w:rPr>
          <w:rFonts w:ascii="Times New Roman" w:eastAsia="Calibri" w:hAnsi="Times New Roman" w:cs="Times New Roman"/>
          <w:lang w:val="fr-FR"/>
        </w:rPr>
        <w:tab/>
        <w:t>0.163</w:t>
      </w:r>
    </w:p>
    <w:p w14:paraId="567511E6" w14:textId="3DE9DA6E" w:rsidR="007650A8" w:rsidRPr="000E5311" w:rsidRDefault="007650A8" w:rsidP="007650A8">
      <w:pPr>
        <w:spacing w:after="0" w:line="240" w:lineRule="auto"/>
        <w:rPr>
          <w:rFonts w:ascii="Times New Roman" w:eastAsia="Calibri" w:hAnsi="Times New Roman" w:cs="Times New Roman"/>
          <w:lang w:val="es-ES"/>
        </w:rPr>
      </w:pPr>
      <w:proofErr w:type="spellStart"/>
      <w:r w:rsidRPr="000E5311">
        <w:rPr>
          <w:rFonts w:ascii="Times New Roman" w:eastAsia="Calibri" w:hAnsi="Times New Roman" w:cs="Times New Roman"/>
          <w:lang w:val="es-ES"/>
        </w:rPr>
        <w:t>Anthropometry</w:t>
      </w:r>
      <w:proofErr w:type="spellEnd"/>
      <w:r w:rsidR="00113A26" w:rsidRPr="000E5311">
        <w:rPr>
          <w:rFonts w:ascii="Times New Roman" w:eastAsia="Calibri" w:hAnsi="Times New Roman" w:cs="Times New Roman"/>
          <w:lang w:val="es-ES"/>
        </w:rPr>
        <w:t xml:space="preserve"> (BMI)</w:t>
      </w:r>
      <w:r w:rsidRPr="000E5311">
        <w:rPr>
          <w:rFonts w:ascii="Times New Roman" w:eastAsia="Calibri" w:hAnsi="Times New Roman" w:cs="Times New Roman"/>
          <w:lang w:val="es-ES"/>
        </w:rPr>
        <w:t>*</w:t>
      </w:r>
    </w:p>
    <w:p w14:paraId="643C941F" w14:textId="77777777" w:rsidR="007650A8" w:rsidRPr="000E5311" w:rsidRDefault="007650A8" w:rsidP="007650A8">
      <w:pPr>
        <w:spacing w:after="0" w:line="240" w:lineRule="auto"/>
        <w:ind w:right="-94"/>
        <w:rPr>
          <w:rFonts w:ascii="Times New Roman" w:eastAsia="Calibri" w:hAnsi="Times New Roman" w:cs="Times New Roman"/>
          <w:lang w:val="es-ES"/>
        </w:rPr>
      </w:pPr>
      <w:r w:rsidRPr="000E5311">
        <w:rPr>
          <w:rFonts w:ascii="Times New Roman" w:eastAsia="Calibri" w:hAnsi="Times New Roman" w:cs="Times New Roman"/>
          <w:lang w:val="es-ES"/>
        </w:rPr>
        <w:tab/>
      </w:r>
      <w:proofErr w:type="spellStart"/>
      <w:r w:rsidRPr="000E5311">
        <w:rPr>
          <w:rFonts w:ascii="Times New Roman" w:eastAsia="Calibri" w:hAnsi="Times New Roman" w:cs="Times New Roman"/>
          <w:lang w:val="es-ES"/>
        </w:rPr>
        <w:t>Obese</w:t>
      </w:r>
      <w:proofErr w:type="spellEnd"/>
      <w:r w:rsidRPr="000E5311">
        <w:rPr>
          <w:rFonts w:ascii="Times New Roman" w:eastAsia="Calibri" w:hAnsi="Times New Roman" w:cs="Times New Roman"/>
          <w:lang w:val="es-ES"/>
        </w:rPr>
        <w:t xml:space="preserve"> (Y/N)</w:t>
      </w:r>
      <w:r w:rsidRPr="000E5311">
        <w:rPr>
          <w:rFonts w:ascii="Times New Roman" w:eastAsia="Calibri" w:hAnsi="Times New Roman" w:cs="Times New Roman"/>
          <w:lang w:val="es-ES"/>
        </w:rPr>
        <w:tab/>
      </w:r>
      <w:r w:rsidRPr="000E5311">
        <w:rPr>
          <w:rFonts w:ascii="Times New Roman" w:eastAsia="Calibri" w:hAnsi="Times New Roman" w:cs="Times New Roman"/>
          <w:lang w:val="es-ES"/>
        </w:rPr>
        <w:tab/>
        <w:t>25</w:t>
      </w:r>
      <w:r w:rsidRPr="000E5311">
        <w:rPr>
          <w:rFonts w:ascii="Times New Roman" w:eastAsia="Calibri" w:hAnsi="Times New Roman" w:cs="Times New Roman"/>
          <w:lang w:val="es-ES"/>
        </w:rPr>
        <w:tab/>
        <w:t>7.2</w:t>
      </w:r>
      <w:r w:rsidRPr="000E5311">
        <w:rPr>
          <w:rFonts w:ascii="Times New Roman" w:eastAsia="Calibri" w:hAnsi="Times New Roman" w:cs="Times New Roman"/>
          <w:lang w:val="es-ES"/>
        </w:rPr>
        <w:tab/>
        <w:t>33</w:t>
      </w:r>
      <w:r w:rsidRPr="000E5311">
        <w:rPr>
          <w:rFonts w:ascii="Times New Roman" w:eastAsia="Calibri" w:hAnsi="Times New Roman" w:cs="Times New Roman"/>
          <w:lang w:val="es-ES"/>
        </w:rPr>
        <w:tab/>
        <w:t>13.8</w:t>
      </w:r>
      <w:r w:rsidRPr="000E5311">
        <w:rPr>
          <w:rFonts w:ascii="Times New Roman" w:eastAsia="Calibri" w:hAnsi="Times New Roman" w:cs="Times New Roman"/>
          <w:lang w:val="es-ES"/>
        </w:rPr>
        <w:tab/>
        <w:t xml:space="preserve">1.0 </w:t>
      </w:r>
    </w:p>
    <w:p w14:paraId="030B54DD" w14:textId="77777777" w:rsidR="007650A8" w:rsidRPr="008B59D9" w:rsidRDefault="007650A8" w:rsidP="007650A8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0E5311">
        <w:rPr>
          <w:rFonts w:ascii="Times New Roman" w:eastAsia="Calibri" w:hAnsi="Times New Roman" w:cs="Times New Roman"/>
          <w:lang w:val="es-ES"/>
        </w:rPr>
        <w:tab/>
      </w:r>
      <w:r w:rsidRPr="008B59D9">
        <w:rPr>
          <w:rFonts w:ascii="Times New Roman" w:eastAsia="Calibri" w:hAnsi="Times New Roman" w:cs="Times New Roman"/>
          <w:lang w:val="en-GB"/>
        </w:rPr>
        <w:t>Overweight (Y/N)</w:t>
      </w:r>
      <w:r w:rsidRPr="008B59D9">
        <w:rPr>
          <w:rFonts w:ascii="Times New Roman" w:eastAsia="Calibri" w:hAnsi="Times New Roman" w:cs="Times New Roman"/>
          <w:lang w:val="en-GB"/>
        </w:rPr>
        <w:tab/>
        <w:t>11</w:t>
      </w:r>
      <w:r w:rsidRPr="008B59D9">
        <w:rPr>
          <w:rFonts w:ascii="Times New Roman" w:eastAsia="Calibri" w:hAnsi="Times New Roman" w:cs="Times New Roman"/>
          <w:lang w:val="en-GB"/>
        </w:rPr>
        <w:tab/>
        <w:t>3.2</w:t>
      </w:r>
      <w:r w:rsidRPr="008B59D9">
        <w:rPr>
          <w:rFonts w:ascii="Times New Roman" w:eastAsia="Calibri" w:hAnsi="Times New Roman" w:cs="Times New Roman"/>
          <w:lang w:val="en-GB"/>
        </w:rPr>
        <w:tab/>
        <w:t>13</w:t>
      </w:r>
      <w:r w:rsidRPr="008B59D9">
        <w:rPr>
          <w:rFonts w:ascii="Times New Roman" w:eastAsia="Calibri" w:hAnsi="Times New Roman" w:cs="Times New Roman"/>
          <w:lang w:val="en-GB"/>
        </w:rPr>
        <w:tab/>
        <w:t>5.4</w:t>
      </w:r>
      <w:r w:rsidRPr="008B59D9">
        <w:rPr>
          <w:rFonts w:ascii="Times New Roman" w:eastAsia="Calibri" w:hAnsi="Times New Roman" w:cs="Times New Roman"/>
          <w:lang w:val="en-GB"/>
        </w:rPr>
        <w:tab/>
        <w:t>1.12 (0.42–3.92)</w:t>
      </w:r>
      <w:r w:rsidRPr="008B59D9">
        <w:rPr>
          <w:rFonts w:ascii="Times New Roman" w:eastAsia="Calibri" w:hAnsi="Times New Roman" w:cs="Times New Roman"/>
          <w:lang w:val="en-GB"/>
        </w:rPr>
        <w:tab/>
        <w:t>0.822</w:t>
      </w:r>
    </w:p>
    <w:p w14:paraId="64C34F77" w14:textId="77777777" w:rsidR="007650A8" w:rsidRPr="008B59D9" w:rsidRDefault="007650A8" w:rsidP="007650A8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8B59D9">
        <w:rPr>
          <w:rFonts w:ascii="Times New Roman" w:eastAsia="Calibri" w:hAnsi="Times New Roman" w:cs="Times New Roman"/>
          <w:lang w:val="en-GB"/>
        </w:rPr>
        <w:t xml:space="preserve"> </w:t>
      </w:r>
      <w:r w:rsidRPr="008B59D9">
        <w:rPr>
          <w:rFonts w:ascii="Times New Roman" w:eastAsia="Calibri" w:hAnsi="Times New Roman" w:cs="Times New Roman"/>
          <w:lang w:val="en-GB"/>
        </w:rPr>
        <w:tab/>
        <w:t>Normal weight</w:t>
      </w:r>
      <w:r w:rsidRPr="008B59D9">
        <w:rPr>
          <w:rFonts w:ascii="Times New Roman" w:eastAsia="Calibri" w:hAnsi="Times New Roman" w:cs="Times New Roman"/>
          <w:lang w:val="en-GB"/>
        </w:rPr>
        <w:tab/>
        <w:t>(Y/N)</w:t>
      </w:r>
      <w:r w:rsidRPr="008B59D9">
        <w:rPr>
          <w:rFonts w:ascii="Times New Roman" w:eastAsia="Calibri" w:hAnsi="Times New Roman" w:cs="Times New Roman"/>
          <w:lang w:val="en-GB"/>
        </w:rPr>
        <w:tab/>
        <w:t>140</w:t>
      </w:r>
      <w:r w:rsidRPr="008B59D9">
        <w:rPr>
          <w:rFonts w:ascii="Times New Roman" w:eastAsia="Calibri" w:hAnsi="Times New Roman" w:cs="Times New Roman"/>
          <w:lang w:val="en-GB"/>
        </w:rPr>
        <w:tab/>
        <w:t>40.4</w:t>
      </w:r>
      <w:r w:rsidRPr="008B59D9">
        <w:rPr>
          <w:rFonts w:ascii="Times New Roman" w:eastAsia="Calibri" w:hAnsi="Times New Roman" w:cs="Times New Roman"/>
          <w:lang w:val="en-GB"/>
        </w:rPr>
        <w:tab/>
        <w:t>96</w:t>
      </w:r>
      <w:r w:rsidRPr="008B59D9">
        <w:rPr>
          <w:rFonts w:ascii="Times New Roman" w:eastAsia="Calibri" w:hAnsi="Times New Roman" w:cs="Times New Roman"/>
          <w:lang w:val="en-GB"/>
        </w:rPr>
        <w:tab/>
        <w:t>40.2</w:t>
      </w:r>
      <w:r w:rsidRPr="008B59D9">
        <w:rPr>
          <w:rFonts w:ascii="Times New Roman" w:eastAsia="Calibri" w:hAnsi="Times New Roman" w:cs="Times New Roman"/>
          <w:lang w:val="en-GB"/>
        </w:rPr>
        <w:tab/>
        <w:t>1.92 (1.07–3.46)</w:t>
      </w:r>
      <w:r w:rsidRPr="008B59D9">
        <w:rPr>
          <w:rFonts w:ascii="Times New Roman" w:eastAsia="Calibri" w:hAnsi="Times New Roman" w:cs="Times New Roman"/>
          <w:lang w:val="en-GB"/>
        </w:rPr>
        <w:tab/>
        <w:t>0.026</w:t>
      </w:r>
    </w:p>
    <w:p w14:paraId="33CC7661" w14:textId="77777777" w:rsidR="007650A8" w:rsidRPr="008B59D9" w:rsidRDefault="007650A8" w:rsidP="007650A8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8B59D9">
        <w:rPr>
          <w:rFonts w:ascii="Times New Roman" w:eastAsia="Calibri" w:hAnsi="Times New Roman" w:cs="Times New Roman"/>
          <w:lang w:val="en-GB"/>
        </w:rPr>
        <w:tab/>
        <w:t>Underweight (Y/N)</w:t>
      </w:r>
      <w:r w:rsidRPr="008B59D9">
        <w:rPr>
          <w:rFonts w:ascii="Times New Roman" w:eastAsia="Calibri" w:hAnsi="Times New Roman" w:cs="Times New Roman"/>
          <w:lang w:val="en-GB"/>
        </w:rPr>
        <w:tab/>
        <w:t>171</w:t>
      </w:r>
      <w:r w:rsidRPr="008B59D9">
        <w:rPr>
          <w:rFonts w:ascii="Times New Roman" w:eastAsia="Calibri" w:hAnsi="Times New Roman" w:cs="Times New Roman"/>
          <w:lang w:val="en-GB"/>
        </w:rPr>
        <w:tab/>
        <w:t>49.3</w:t>
      </w:r>
      <w:r w:rsidRPr="008B59D9">
        <w:rPr>
          <w:rFonts w:ascii="Times New Roman" w:eastAsia="Calibri" w:hAnsi="Times New Roman" w:cs="Times New Roman"/>
          <w:lang w:val="en-GB"/>
        </w:rPr>
        <w:tab/>
        <w:t>97</w:t>
      </w:r>
      <w:r w:rsidRPr="008B59D9">
        <w:rPr>
          <w:rFonts w:ascii="Times New Roman" w:eastAsia="Calibri" w:hAnsi="Times New Roman" w:cs="Times New Roman"/>
          <w:lang w:val="en-GB"/>
        </w:rPr>
        <w:tab/>
        <w:t>40.6</w:t>
      </w:r>
      <w:r w:rsidRPr="008B59D9">
        <w:rPr>
          <w:rFonts w:ascii="Times New Roman" w:eastAsia="Calibri" w:hAnsi="Times New Roman" w:cs="Times New Roman"/>
          <w:lang w:val="en-GB"/>
        </w:rPr>
        <w:tab/>
        <w:t>2.33 (1.30–4.18)</w:t>
      </w:r>
      <w:r w:rsidRPr="008B59D9">
        <w:rPr>
          <w:rFonts w:ascii="Times New Roman" w:eastAsia="Calibri" w:hAnsi="Times New Roman" w:cs="Times New Roman"/>
          <w:lang w:val="en-GB"/>
        </w:rPr>
        <w:tab/>
        <w:t>0.004</w:t>
      </w:r>
    </w:p>
    <w:p w14:paraId="45E6322B" w14:textId="77777777" w:rsidR="007650A8" w:rsidRPr="008B59D9" w:rsidRDefault="007650A8" w:rsidP="007650A8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8B59D9">
        <w:rPr>
          <w:rFonts w:ascii="Times New Roman" w:eastAsia="Calibri" w:hAnsi="Times New Roman" w:cs="Times New Roman"/>
          <w:lang w:val="en-GB"/>
        </w:rPr>
        <w:t>Clinical findings</w:t>
      </w:r>
    </w:p>
    <w:p w14:paraId="2B1F67AD" w14:textId="77777777" w:rsidR="007650A8" w:rsidRPr="008B59D9" w:rsidRDefault="007650A8" w:rsidP="007650A8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8B59D9">
        <w:rPr>
          <w:rFonts w:ascii="Times New Roman" w:eastAsia="Calibri" w:hAnsi="Times New Roman" w:cs="Times New Roman"/>
          <w:lang w:val="en-GB"/>
        </w:rPr>
        <w:tab/>
        <w:t>Diarrhoea (Y/N) *</w:t>
      </w:r>
      <w:r w:rsidRPr="008B59D9">
        <w:rPr>
          <w:rFonts w:ascii="Times New Roman" w:eastAsia="Calibri" w:hAnsi="Times New Roman" w:cs="Times New Roman"/>
          <w:lang w:val="en-GB"/>
        </w:rPr>
        <w:tab/>
        <w:t>96</w:t>
      </w:r>
      <w:r w:rsidRPr="008B59D9">
        <w:rPr>
          <w:rFonts w:ascii="Times New Roman" w:eastAsia="Calibri" w:hAnsi="Times New Roman" w:cs="Times New Roman"/>
          <w:lang w:val="en-GB"/>
        </w:rPr>
        <w:tab/>
        <w:t>27.7</w:t>
      </w:r>
      <w:r w:rsidRPr="008B59D9">
        <w:rPr>
          <w:rFonts w:ascii="Times New Roman" w:eastAsia="Calibri" w:hAnsi="Times New Roman" w:cs="Times New Roman"/>
          <w:lang w:val="en-GB"/>
        </w:rPr>
        <w:tab/>
        <w:t>41</w:t>
      </w:r>
      <w:r w:rsidRPr="008B59D9">
        <w:rPr>
          <w:rFonts w:ascii="Times New Roman" w:eastAsia="Calibri" w:hAnsi="Times New Roman" w:cs="Times New Roman"/>
          <w:lang w:val="en-GB"/>
        </w:rPr>
        <w:tab/>
        <w:t>17.2</w:t>
      </w:r>
      <w:r w:rsidRPr="008B59D9">
        <w:rPr>
          <w:rFonts w:ascii="Times New Roman" w:eastAsia="Calibri" w:hAnsi="Times New Roman" w:cs="Times New Roman"/>
          <w:lang w:val="en-GB"/>
        </w:rPr>
        <w:tab/>
        <w:t>1.85 (1.22–2.79)</w:t>
      </w:r>
      <w:r w:rsidRPr="008B59D9">
        <w:rPr>
          <w:rFonts w:ascii="Times New Roman" w:eastAsia="Calibri" w:hAnsi="Times New Roman" w:cs="Times New Roman"/>
          <w:lang w:val="en-GB"/>
        </w:rPr>
        <w:tab/>
        <w:t>0.003</w:t>
      </w:r>
    </w:p>
    <w:p w14:paraId="6ED91955" w14:textId="77777777" w:rsidR="007650A8" w:rsidRPr="008B59D9" w:rsidRDefault="007650A8" w:rsidP="007650A8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8B59D9">
        <w:rPr>
          <w:rFonts w:ascii="Times New Roman" w:eastAsia="Calibri" w:hAnsi="Times New Roman" w:cs="Times New Roman"/>
          <w:lang w:val="en-GB"/>
        </w:rPr>
        <w:tab/>
        <w:t>Blood in stool (Y/N) *</w:t>
      </w:r>
      <w:r w:rsidRPr="008B59D9">
        <w:rPr>
          <w:rFonts w:ascii="Times New Roman" w:eastAsia="Calibri" w:hAnsi="Times New Roman" w:cs="Times New Roman"/>
          <w:lang w:val="en-GB"/>
        </w:rPr>
        <w:tab/>
        <w:t>84</w:t>
      </w:r>
      <w:r w:rsidRPr="008B59D9">
        <w:rPr>
          <w:rFonts w:ascii="Times New Roman" w:eastAsia="Calibri" w:hAnsi="Times New Roman" w:cs="Times New Roman"/>
          <w:lang w:val="en-GB"/>
        </w:rPr>
        <w:tab/>
        <w:t>24.2</w:t>
      </w:r>
      <w:r w:rsidRPr="008B59D9">
        <w:rPr>
          <w:rFonts w:ascii="Times New Roman" w:eastAsia="Calibri" w:hAnsi="Times New Roman" w:cs="Times New Roman"/>
          <w:lang w:val="en-GB"/>
        </w:rPr>
        <w:tab/>
        <w:t>42</w:t>
      </w:r>
      <w:r w:rsidRPr="008B59D9">
        <w:rPr>
          <w:rFonts w:ascii="Times New Roman" w:eastAsia="Calibri" w:hAnsi="Times New Roman" w:cs="Times New Roman"/>
          <w:lang w:val="en-GB"/>
        </w:rPr>
        <w:tab/>
        <w:t>17.6</w:t>
      </w:r>
      <w:r w:rsidRPr="008B59D9">
        <w:rPr>
          <w:rFonts w:ascii="Times New Roman" w:eastAsia="Calibri" w:hAnsi="Times New Roman" w:cs="Times New Roman"/>
          <w:lang w:val="en-GB"/>
        </w:rPr>
        <w:tab/>
        <w:t>1.50 (0.99–2.27)</w:t>
      </w:r>
      <w:r w:rsidRPr="008B59D9">
        <w:rPr>
          <w:rFonts w:ascii="Times New Roman" w:eastAsia="Calibri" w:hAnsi="Times New Roman" w:cs="Times New Roman"/>
          <w:lang w:val="en-GB"/>
        </w:rPr>
        <w:tab/>
        <w:t>0.055</w:t>
      </w:r>
    </w:p>
    <w:p w14:paraId="19ADC8A5" w14:textId="77777777" w:rsidR="007650A8" w:rsidRPr="000E5311" w:rsidRDefault="007650A8" w:rsidP="007650A8">
      <w:pPr>
        <w:spacing w:after="0" w:line="240" w:lineRule="auto"/>
        <w:rPr>
          <w:rFonts w:ascii="Times New Roman" w:eastAsia="Calibri" w:hAnsi="Times New Roman" w:cs="Times New Roman"/>
          <w:lang w:val="es-ES"/>
        </w:rPr>
      </w:pPr>
      <w:r w:rsidRPr="008B59D9">
        <w:rPr>
          <w:rFonts w:ascii="Times New Roman" w:eastAsia="Calibri" w:hAnsi="Times New Roman" w:cs="Times New Roman"/>
          <w:lang w:val="en-GB"/>
        </w:rPr>
        <w:tab/>
      </w:r>
      <w:r w:rsidRPr="000E5311">
        <w:rPr>
          <w:rFonts w:ascii="Times New Roman" w:eastAsia="Calibri" w:hAnsi="Times New Roman" w:cs="Times New Roman"/>
          <w:lang w:val="es-ES"/>
        </w:rPr>
        <w:t xml:space="preserve">Abdominal </w:t>
      </w:r>
      <w:proofErr w:type="spellStart"/>
      <w:r w:rsidRPr="000E5311">
        <w:rPr>
          <w:rFonts w:ascii="Times New Roman" w:eastAsia="Calibri" w:hAnsi="Times New Roman" w:cs="Times New Roman"/>
          <w:lang w:val="es-ES"/>
        </w:rPr>
        <w:t>pain</w:t>
      </w:r>
      <w:proofErr w:type="spellEnd"/>
      <w:r w:rsidRPr="000E5311">
        <w:rPr>
          <w:rFonts w:ascii="Times New Roman" w:eastAsia="Calibri" w:hAnsi="Times New Roman" w:cs="Times New Roman"/>
          <w:lang w:val="es-ES"/>
        </w:rPr>
        <w:t xml:space="preserve"> (Y/N)</w:t>
      </w:r>
      <w:r w:rsidRPr="000E5311">
        <w:rPr>
          <w:rFonts w:ascii="Times New Roman" w:eastAsia="Calibri" w:hAnsi="Times New Roman" w:cs="Times New Roman"/>
          <w:lang w:val="es-ES"/>
        </w:rPr>
        <w:tab/>
        <w:t>185</w:t>
      </w:r>
      <w:r w:rsidRPr="000E5311">
        <w:rPr>
          <w:rFonts w:ascii="Times New Roman" w:eastAsia="Calibri" w:hAnsi="Times New Roman" w:cs="Times New Roman"/>
          <w:lang w:val="es-ES"/>
        </w:rPr>
        <w:tab/>
        <w:t>53.3</w:t>
      </w:r>
      <w:r w:rsidRPr="000E5311">
        <w:rPr>
          <w:rFonts w:ascii="Times New Roman" w:eastAsia="Calibri" w:hAnsi="Times New Roman" w:cs="Times New Roman"/>
          <w:lang w:val="es-ES"/>
        </w:rPr>
        <w:tab/>
        <w:t>124</w:t>
      </w:r>
      <w:r w:rsidRPr="000E5311">
        <w:rPr>
          <w:rFonts w:ascii="Times New Roman" w:eastAsia="Calibri" w:hAnsi="Times New Roman" w:cs="Times New Roman"/>
          <w:lang w:val="es-ES"/>
        </w:rPr>
        <w:tab/>
        <w:t>51.9</w:t>
      </w:r>
      <w:r w:rsidRPr="000E5311">
        <w:rPr>
          <w:rFonts w:ascii="Times New Roman" w:eastAsia="Calibri" w:hAnsi="Times New Roman" w:cs="Times New Roman"/>
          <w:lang w:val="es-ES"/>
        </w:rPr>
        <w:tab/>
        <w:t>1.06 (0.76–1.47)</w:t>
      </w:r>
      <w:r w:rsidRPr="000E5311">
        <w:rPr>
          <w:rFonts w:ascii="Times New Roman" w:eastAsia="Calibri" w:hAnsi="Times New Roman" w:cs="Times New Roman"/>
          <w:lang w:val="es-ES"/>
        </w:rPr>
        <w:tab/>
        <w:t>0.733</w:t>
      </w:r>
    </w:p>
    <w:p w14:paraId="3AF711AC" w14:textId="77777777" w:rsidR="007650A8" w:rsidRPr="000E5311" w:rsidRDefault="007650A8" w:rsidP="007650A8">
      <w:pPr>
        <w:spacing w:after="0" w:line="240" w:lineRule="auto"/>
        <w:rPr>
          <w:rFonts w:ascii="Times New Roman" w:eastAsia="Calibri" w:hAnsi="Times New Roman" w:cs="Times New Roman"/>
          <w:lang w:val="es-ES"/>
        </w:rPr>
      </w:pPr>
      <w:r w:rsidRPr="000E5311">
        <w:rPr>
          <w:rFonts w:ascii="Times New Roman" w:eastAsia="Calibri" w:hAnsi="Times New Roman" w:cs="Times New Roman"/>
          <w:lang w:val="es-ES"/>
        </w:rPr>
        <w:tab/>
        <w:t>Hematemesis (Y/N)</w:t>
      </w:r>
      <w:r w:rsidRPr="000E5311">
        <w:rPr>
          <w:rFonts w:ascii="Times New Roman" w:eastAsia="Calibri" w:hAnsi="Times New Roman" w:cs="Times New Roman"/>
          <w:lang w:val="es-ES"/>
        </w:rPr>
        <w:tab/>
        <w:t>2</w:t>
      </w:r>
      <w:r w:rsidRPr="000E5311">
        <w:rPr>
          <w:rFonts w:ascii="Times New Roman" w:eastAsia="Calibri" w:hAnsi="Times New Roman" w:cs="Times New Roman"/>
          <w:lang w:val="es-ES"/>
        </w:rPr>
        <w:tab/>
        <w:t>0.6</w:t>
      </w:r>
      <w:r w:rsidRPr="000E5311">
        <w:rPr>
          <w:rFonts w:ascii="Times New Roman" w:eastAsia="Calibri" w:hAnsi="Times New Roman" w:cs="Times New Roman"/>
          <w:lang w:val="es-ES"/>
        </w:rPr>
        <w:tab/>
        <w:t>3</w:t>
      </w:r>
      <w:r w:rsidRPr="000E5311">
        <w:rPr>
          <w:rFonts w:ascii="Times New Roman" w:eastAsia="Calibri" w:hAnsi="Times New Roman" w:cs="Times New Roman"/>
          <w:lang w:val="es-ES"/>
        </w:rPr>
        <w:tab/>
        <w:t>1.3</w:t>
      </w:r>
      <w:r w:rsidRPr="000E5311">
        <w:rPr>
          <w:rFonts w:ascii="Times New Roman" w:eastAsia="Calibri" w:hAnsi="Times New Roman" w:cs="Times New Roman"/>
          <w:lang w:val="es-ES"/>
        </w:rPr>
        <w:tab/>
        <w:t>0.46 (0.08–2.76)</w:t>
      </w:r>
      <w:r w:rsidRPr="000E5311">
        <w:rPr>
          <w:rFonts w:ascii="Times New Roman" w:eastAsia="Calibri" w:hAnsi="Times New Roman" w:cs="Times New Roman"/>
          <w:lang w:val="es-ES"/>
        </w:rPr>
        <w:tab/>
        <w:t>0.380</w:t>
      </w:r>
    </w:p>
    <w:p w14:paraId="336DC203" w14:textId="77777777" w:rsidR="007650A8" w:rsidRPr="000E5311" w:rsidRDefault="007650A8" w:rsidP="007650A8">
      <w:pPr>
        <w:spacing w:after="0" w:line="240" w:lineRule="auto"/>
        <w:rPr>
          <w:rFonts w:ascii="Times New Roman" w:eastAsia="Calibri" w:hAnsi="Times New Roman" w:cs="Times New Roman"/>
          <w:lang w:val="es-ES"/>
        </w:rPr>
      </w:pPr>
      <w:proofErr w:type="spellStart"/>
      <w:r w:rsidRPr="000E5311">
        <w:rPr>
          <w:rFonts w:ascii="Times New Roman" w:eastAsia="Calibri" w:hAnsi="Times New Roman" w:cs="Times New Roman"/>
          <w:lang w:val="es-ES"/>
        </w:rPr>
        <w:t>Ultrasound</w:t>
      </w:r>
      <w:proofErr w:type="spellEnd"/>
      <w:r w:rsidRPr="000E5311">
        <w:rPr>
          <w:rFonts w:ascii="Times New Roman" w:eastAsia="Calibri" w:hAnsi="Times New Roman" w:cs="Times New Roman"/>
          <w:lang w:val="es-ES"/>
        </w:rPr>
        <w:t xml:space="preserve"> </w:t>
      </w:r>
      <w:proofErr w:type="spellStart"/>
      <w:r w:rsidRPr="000E5311">
        <w:rPr>
          <w:rFonts w:ascii="Times New Roman" w:eastAsia="Calibri" w:hAnsi="Times New Roman" w:cs="Times New Roman"/>
          <w:lang w:val="es-ES"/>
        </w:rPr>
        <w:t>findings</w:t>
      </w:r>
      <w:proofErr w:type="spellEnd"/>
    </w:p>
    <w:p w14:paraId="14B8AE5B" w14:textId="4E6D955A" w:rsidR="007650A8" w:rsidRPr="000E5311" w:rsidRDefault="007650A8" w:rsidP="007650A8">
      <w:pPr>
        <w:spacing w:after="0" w:line="240" w:lineRule="auto"/>
        <w:rPr>
          <w:rFonts w:ascii="Times New Roman" w:eastAsia="Calibri" w:hAnsi="Times New Roman" w:cs="Times New Roman"/>
          <w:lang w:val="es-ES"/>
        </w:rPr>
      </w:pPr>
      <w:r w:rsidRPr="000E5311">
        <w:rPr>
          <w:rFonts w:ascii="Times New Roman" w:eastAsia="Calibri" w:hAnsi="Times New Roman" w:cs="Times New Roman"/>
          <w:lang w:val="es-ES"/>
        </w:rPr>
        <w:tab/>
      </w:r>
      <w:proofErr w:type="spellStart"/>
      <w:r w:rsidRPr="000E5311">
        <w:rPr>
          <w:rFonts w:ascii="Times New Roman" w:eastAsia="Calibri" w:hAnsi="Times New Roman" w:cs="Times New Roman"/>
          <w:lang w:val="es-ES"/>
        </w:rPr>
        <w:t>Hepatomegaly</w:t>
      </w:r>
      <w:proofErr w:type="spellEnd"/>
      <w:r w:rsidRPr="000E5311">
        <w:rPr>
          <w:rFonts w:ascii="Times New Roman" w:eastAsia="Calibri" w:hAnsi="Times New Roman" w:cs="Times New Roman"/>
          <w:lang w:val="es-ES"/>
        </w:rPr>
        <w:t xml:space="preserve"> (Y/N) *</w:t>
      </w:r>
      <w:r w:rsidRPr="000E5311" w:rsidDel="00360CB2">
        <w:rPr>
          <w:rFonts w:ascii="Times New Roman" w:eastAsia="Calibri" w:hAnsi="Times New Roman" w:cs="Times New Roman"/>
          <w:lang w:val="es-ES"/>
        </w:rPr>
        <w:t xml:space="preserve"> </w:t>
      </w:r>
      <w:r w:rsidRPr="000E5311">
        <w:rPr>
          <w:rFonts w:ascii="Times New Roman" w:eastAsia="Calibri" w:hAnsi="Times New Roman" w:cs="Times New Roman"/>
          <w:lang w:val="es-ES"/>
        </w:rPr>
        <w:tab/>
      </w:r>
      <w:r w:rsidR="000F2528" w:rsidRPr="000E5311">
        <w:rPr>
          <w:rFonts w:ascii="Times New Roman" w:eastAsia="Calibri" w:hAnsi="Times New Roman" w:cs="Times New Roman"/>
          <w:lang w:val="es-ES"/>
        </w:rPr>
        <w:t>101</w:t>
      </w:r>
      <w:r w:rsidRPr="000E5311">
        <w:rPr>
          <w:rFonts w:ascii="Times New Roman" w:eastAsia="Calibri" w:hAnsi="Times New Roman" w:cs="Times New Roman"/>
          <w:lang w:val="es-ES"/>
        </w:rPr>
        <w:tab/>
        <w:t>2</w:t>
      </w:r>
      <w:r w:rsidR="000F2528" w:rsidRPr="000E5311">
        <w:rPr>
          <w:rFonts w:ascii="Times New Roman" w:eastAsia="Calibri" w:hAnsi="Times New Roman" w:cs="Times New Roman"/>
          <w:lang w:val="es-ES"/>
        </w:rPr>
        <w:t>9</w:t>
      </w:r>
      <w:r w:rsidRPr="000E5311">
        <w:rPr>
          <w:rFonts w:ascii="Times New Roman" w:eastAsia="Calibri" w:hAnsi="Times New Roman" w:cs="Times New Roman"/>
          <w:lang w:val="es-ES"/>
        </w:rPr>
        <w:t>.</w:t>
      </w:r>
      <w:r w:rsidR="000F2528" w:rsidRPr="000E5311">
        <w:rPr>
          <w:rFonts w:ascii="Times New Roman" w:eastAsia="Calibri" w:hAnsi="Times New Roman" w:cs="Times New Roman"/>
          <w:lang w:val="es-ES"/>
        </w:rPr>
        <w:t>1</w:t>
      </w:r>
      <w:r w:rsidRPr="000E5311">
        <w:rPr>
          <w:rFonts w:ascii="Times New Roman" w:eastAsia="Calibri" w:hAnsi="Times New Roman" w:cs="Times New Roman"/>
          <w:lang w:val="es-ES"/>
        </w:rPr>
        <w:tab/>
      </w:r>
      <w:r w:rsidR="000F2528" w:rsidRPr="000E5311">
        <w:rPr>
          <w:rFonts w:ascii="Times New Roman" w:eastAsia="Calibri" w:hAnsi="Times New Roman" w:cs="Times New Roman"/>
          <w:lang w:val="es-ES"/>
        </w:rPr>
        <w:t>5</w:t>
      </w:r>
      <w:r w:rsidRPr="000E5311">
        <w:rPr>
          <w:rFonts w:ascii="Times New Roman" w:eastAsia="Calibri" w:hAnsi="Times New Roman" w:cs="Times New Roman"/>
          <w:lang w:val="es-ES"/>
        </w:rPr>
        <w:t>4</w:t>
      </w:r>
      <w:r w:rsidRPr="000E5311">
        <w:rPr>
          <w:rFonts w:ascii="Times New Roman" w:eastAsia="Calibri" w:hAnsi="Times New Roman" w:cs="Times New Roman"/>
          <w:lang w:val="es-ES"/>
        </w:rPr>
        <w:tab/>
      </w:r>
      <w:r w:rsidR="000F2528" w:rsidRPr="000E5311">
        <w:rPr>
          <w:rFonts w:ascii="Times New Roman" w:eastAsia="Calibri" w:hAnsi="Times New Roman" w:cs="Times New Roman"/>
          <w:lang w:val="es-ES"/>
        </w:rPr>
        <w:t>22</w:t>
      </w:r>
      <w:r w:rsidRPr="000E5311">
        <w:rPr>
          <w:rFonts w:ascii="Times New Roman" w:eastAsia="Calibri" w:hAnsi="Times New Roman" w:cs="Times New Roman"/>
          <w:lang w:val="es-ES"/>
        </w:rPr>
        <w:t>.</w:t>
      </w:r>
      <w:r w:rsidR="000F2528" w:rsidRPr="000E5311">
        <w:rPr>
          <w:rFonts w:ascii="Times New Roman" w:eastAsia="Calibri" w:hAnsi="Times New Roman" w:cs="Times New Roman"/>
          <w:lang w:val="es-ES"/>
        </w:rPr>
        <w:t>6</w:t>
      </w:r>
      <w:r w:rsidRPr="000E5311">
        <w:rPr>
          <w:rFonts w:ascii="Times New Roman" w:eastAsia="Calibri" w:hAnsi="Times New Roman" w:cs="Times New Roman"/>
          <w:lang w:val="es-ES"/>
        </w:rPr>
        <w:tab/>
        <w:t>1.41 (0.9</w:t>
      </w:r>
      <w:r w:rsidR="000F2528" w:rsidRPr="000E5311">
        <w:rPr>
          <w:rFonts w:ascii="Times New Roman" w:eastAsia="Calibri" w:hAnsi="Times New Roman" w:cs="Times New Roman"/>
          <w:lang w:val="es-ES"/>
        </w:rPr>
        <w:t>6</w:t>
      </w:r>
      <w:r w:rsidRPr="000E5311">
        <w:rPr>
          <w:rFonts w:ascii="Times New Roman" w:eastAsia="Calibri" w:hAnsi="Times New Roman" w:cs="Times New Roman"/>
          <w:lang w:val="es-ES"/>
        </w:rPr>
        <w:t>–2.0</w:t>
      </w:r>
      <w:r w:rsidR="000F2528" w:rsidRPr="000E5311">
        <w:rPr>
          <w:rFonts w:ascii="Times New Roman" w:eastAsia="Calibri" w:hAnsi="Times New Roman" w:cs="Times New Roman"/>
          <w:lang w:val="es-ES"/>
        </w:rPr>
        <w:t>6</w:t>
      </w:r>
      <w:r w:rsidRPr="000E5311">
        <w:rPr>
          <w:rFonts w:ascii="Times New Roman" w:eastAsia="Calibri" w:hAnsi="Times New Roman" w:cs="Times New Roman"/>
          <w:lang w:val="es-ES"/>
        </w:rPr>
        <w:t>)</w:t>
      </w:r>
      <w:r w:rsidRPr="000E5311">
        <w:rPr>
          <w:rFonts w:ascii="Times New Roman" w:eastAsia="Calibri" w:hAnsi="Times New Roman" w:cs="Times New Roman"/>
          <w:lang w:val="es-ES"/>
        </w:rPr>
        <w:tab/>
        <w:t>0.0</w:t>
      </w:r>
      <w:r w:rsidR="000F2528" w:rsidRPr="000E5311">
        <w:rPr>
          <w:rFonts w:ascii="Times New Roman" w:eastAsia="Calibri" w:hAnsi="Times New Roman" w:cs="Times New Roman"/>
          <w:lang w:val="es-ES"/>
        </w:rPr>
        <w:t>7</w:t>
      </w:r>
      <w:r w:rsidRPr="000E5311">
        <w:rPr>
          <w:rFonts w:ascii="Times New Roman" w:eastAsia="Calibri" w:hAnsi="Times New Roman" w:cs="Times New Roman"/>
          <w:lang w:val="es-ES"/>
        </w:rPr>
        <w:t>9</w:t>
      </w:r>
    </w:p>
    <w:p w14:paraId="0C05948E" w14:textId="206C0F73" w:rsidR="007650A8" w:rsidRPr="008B59D9" w:rsidRDefault="007650A8" w:rsidP="007650A8">
      <w:pPr>
        <w:spacing w:after="0" w:line="240" w:lineRule="auto"/>
        <w:rPr>
          <w:rFonts w:ascii="Times New Roman" w:eastAsia="Calibri" w:hAnsi="Times New Roman" w:cs="Times New Roman"/>
          <w:lang w:val="fr-CD"/>
        </w:rPr>
      </w:pPr>
      <w:r w:rsidRPr="000E5311">
        <w:rPr>
          <w:rFonts w:ascii="Times New Roman" w:eastAsia="Calibri" w:hAnsi="Times New Roman" w:cs="Times New Roman"/>
          <w:lang w:val="es-ES"/>
        </w:rPr>
        <w:tab/>
      </w:r>
      <w:proofErr w:type="spellStart"/>
      <w:r w:rsidRPr="008B59D9">
        <w:rPr>
          <w:rFonts w:ascii="Times New Roman" w:eastAsia="Calibri" w:hAnsi="Times New Roman" w:cs="Times New Roman"/>
          <w:lang w:val="fr-CD"/>
        </w:rPr>
        <w:t>Splenomegaly</w:t>
      </w:r>
      <w:proofErr w:type="spellEnd"/>
      <w:r w:rsidRPr="008B59D9">
        <w:rPr>
          <w:rFonts w:ascii="Times New Roman" w:eastAsia="Calibri" w:hAnsi="Times New Roman" w:cs="Times New Roman"/>
          <w:lang w:val="fr-CD"/>
        </w:rPr>
        <w:t xml:space="preserve"> (Y/N) *</w:t>
      </w:r>
      <w:r w:rsidRPr="008B59D9" w:rsidDel="00360CB2">
        <w:rPr>
          <w:rFonts w:ascii="Times New Roman" w:eastAsia="Calibri" w:hAnsi="Times New Roman" w:cs="Times New Roman"/>
          <w:lang w:val="fr-CD"/>
        </w:rPr>
        <w:t xml:space="preserve"> </w:t>
      </w:r>
      <w:r w:rsidRPr="008B59D9">
        <w:rPr>
          <w:rFonts w:ascii="Times New Roman" w:eastAsia="Calibri" w:hAnsi="Times New Roman" w:cs="Times New Roman"/>
          <w:lang w:val="fr-CD"/>
        </w:rPr>
        <w:tab/>
        <w:t>1</w:t>
      </w:r>
      <w:r w:rsidR="00482E3D" w:rsidRPr="008B59D9">
        <w:rPr>
          <w:rFonts w:ascii="Times New Roman" w:eastAsia="Calibri" w:hAnsi="Times New Roman" w:cs="Times New Roman"/>
          <w:lang w:val="fr-CD"/>
        </w:rPr>
        <w:t>00</w:t>
      </w:r>
      <w:r w:rsidRPr="008B59D9">
        <w:rPr>
          <w:rFonts w:ascii="Times New Roman" w:eastAsia="Calibri" w:hAnsi="Times New Roman" w:cs="Times New Roman"/>
          <w:lang w:val="fr-CD"/>
        </w:rPr>
        <w:t xml:space="preserve"> </w:t>
      </w:r>
      <w:r w:rsidRPr="008B59D9">
        <w:rPr>
          <w:rFonts w:ascii="Times New Roman" w:eastAsia="Calibri" w:hAnsi="Times New Roman" w:cs="Times New Roman"/>
          <w:lang w:val="fr-CD"/>
        </w:rPr>
        <w:tab/>
        <w:t>2</w:t>
      </w:r>
      <w:r w:rsidR="00482E3D" w:rsidRPr="008B59D9">
        <w:rPr>
          <w:rFonts w:ascii="Times New Roman" w:eastAsia="Calibri" w:hAnsi="Times New Roman" w:cs="Times New Roman"/>
          <w:lang w:val="fr-CD"/>
        </w:rPr>
        <w:t>8</w:t>
      </w:r>
      <w:r w:rsidRPr="008B59D9">
        <w:rPr>
          <w:rFonts w:ascii="Times New Roman" w:eastAsia="Calibri" w:hAnsi="Times New Roman" w:cs="Times New Roman"/>
          <w:lang w:val="fr-CD"/>
        </w:rPr>
        <w:t>.8</w:t>
      </w:r>
      <w:r w:rsidRPr="008B59D9">
        <w:rPr>
          <w:rFonts w:ascii="Times New Roman" w:eastAsia="Calibri" w:hAnsi="Times New Roman" w:cs="Times New Roman"/>
          <w:lang w:val="fr-CD"/>
        </w:rPr>
        <w:tab/>
        <w:t>4</w:t>
      </w:r>
      <w:r w:rsidR="00482E3D" w:rsidRPr="008B59D9">
        <w:rPr>
          <w:rFonts w:ascii="Times New Roman" w:eastAsia="Calibri" w:hAnsi="Times New Roman" w:cs="Times New Roman"/>
          <w:lang w:val="fr-CD"/>
        </w:rPr>
        <w:t>8</w:t>
      </w:r>
      <w:r w:rsidRPr="008B59D9">
        <w:rPr>
          <w:rFonts w:ascii="Times New Roman" w:eastAsia="Calibri" w:hAnsi="Times New Roman" w:cs="Times New Roman"/>
          <w:lang w:val="fr-CD"/>
        </w:rPr>
        <w:tab/>
      </w:r>
      <w:r w:rsidR="00482E3D" w:rsidRPr="008B59D9">
        <w:rPr>
          <w:rFonts w:ascii="Times New Roman" w:eastAsia="Calibri" w:hAnsi="Times New Roman" w:cs="Times New Roman"/>
          <w:lang w:val="fr-CD"/>
        </w:rPr>
        <w:t>20</w:t>
      </w:r>
      <w:r w:rsidRPr="008B59D9">
        <w:rPr>
          <w:rFonts w:ascii="Times New Roman" w:eastAsia="Calibri" w:hAnsi="Times New Roman" w:cs="Times New Roman"/>
          <w:lang w:val="fr-CD"/>
        </w:rPr>
        <w:t>.1</w:t>
      </w:r>
      <w:r w:rsidRPr="008B59D9">
        <w:rPr>
          <w:rFonts w:ascii="Times New Roman" w:eastAsia="Calibri" w:hAnsi="Times New Roman" w:cs="Times New Roman"/>
          <w:lang w:val="fr-CD"/>
        </w:rPr>
        <w:tab/>
        <w:t>1.</w:t>
      </w:r>
      <w:r w:rsidR="00482E3D" w:rsidRPr="008B59D9">
        <w:rPr>
          <w:rFonts w:ascii="Times New Roman" w:eastAsia="Calibri" w:hAnsi="Times New Roman" w:cs="Times New Roman"/>
          <w:lang w:val="fr-CD"/>
        </w:rPr>
        <w:t>61</w:t>
      </w:r>
      <w:r w:rsidRPr="008B59D9">
        <w:rPr>
          <w:rFonts w:ascii="Times New Roman" w:eastAsia="Calibri" w:hAnsi="Times New Roman" w:cs="Times New Roman"/>
          <w:lang w:val="fr-CD"/>
        </w:rPr>
        <w:t xml:space="preserve"> (</w:t>
      </w:r>
      <w:r w:rsidR="00482E3D" w:rsidRPr="008B59D9">
        <w:rPr>
          <w:rFonts w:ascii="Times New Roman" w:eastAsia="Calibri" w:hAnsi="Times New Roman" w:cs="Times New Roman"/>
          <w:lang w:val="fr-CD"/>
        </w:rPr>
        <w:t>1.</w:t>
      </w:r>
      <w:r w:rsidRPr="008B59D9">
        <w:rPr>
          <w:rFonts w:ascii="Times New Roman" w:eastAsia="Calibri" w:hAnsi="Times New Roman" w:cs="Times New Roman"/>
          <w:lang w:val="fr-CD"/>
        </w:rPr>
        <w:t>09–</w:t>
      </w:r>
      <w:r w:rsidR="00482E3D" w:rsidRPr="008B59D9">
        <w:rPr>
          <w:rFonts w:ascii="Times New Roman" w:eastAsia="Calibri" w:hAnsi="Times New Roman" w:cs="Times New Roman"/>
          <w:lang w:val="fr-CD"/>
        </w:rPr>
        <w:t>2</w:t>
      </w:r>
      <w:r w:rsidRPr="008B59D9">
        <w:rPr>
          <w:rFonts w:ascii="Times New Roman" w:eastAsia="Calibri" w:hAnsi="Times New Roman" w:cs="Times New Roman"/>
          <w:lang w:val="fr-CD"/>
        </w:rPr>
        <w:t>.</w:t>
      </w:r>
      <w:r w:rsidR="00482E3D" w:rsidRPr="008B59D9">
        <w:rPr>
          <w:rFonts w:ascii="Times New Roman" w:eastAsia="Calibri" w:hAnsi="Times New Roman" w:cs="Times New Roman"/>
          <w:lang w:val="fr-CD"/>
        </w:rPr>
        <w:t>39</w:t>
      </w:r>
      <w:r w:rsidRPr="008B59D9">
        <w:rPr>
          <w:rFonts w:ascii="Times New Roman" w:eastAsia="Calibri" w:hAnsi="Times New Roman" w:cs="Times New Roman"/>
          <w:lang w:val="fr-CD"/>
        </w:rPr>
        <w:t>)</w:t>
      </w:r>
      <w:r w:rsidRPr="008B59D9">
        <w:rPr>
          <w:rFonts w:ascii="Times New Roman" w:eastAsia="Calibri" w:hAnsi="Times New Roman" w:cs="Times New Roman"/>
          <w:lang w:val="fr-CD"/>
        </w:rPr>
        <w:tab/>
        <w:t>0.01</w:t>
      </w:r>
      <w:r w:rsidR="00482E3D" w:rsidRPr="008B59D9">
        <w:rPr>
          <w:rFonts w:ascii="Times New Roman" w:eastAsia="Calibri" w:hAnsi="Times New Roman" w:cs="Times New Roman"/>
          <w:lang w:val="fr-CD"/>
        </w:rPr>
        <w:t>7</w:t>
      </w:r>
    </w:p>
    <w:p w14:paraId="4D20C79A" w14:textId="77777777" w:rsidR="007650A8" w:rsidRPr="008B59D9" w:rsidRDefault="007650A8" w:rsidP="007650A8">
      <w:pPr>
        <w:spacing w:after="0" w:line="240" w:lineRule="auto"/>
        <w:ind w:firstLine="720"/>
        <w:rPr>
          <w:rFonts w:ascii="Times New Roman" w:eastAsia="Calibri" w:hAnsi="Times New Roman" w:cs="Times New Roman"/>
          <w:lang w:val="fr-FR"/>
        </w:rPr>
      </w:pPr>
      <w:r w:rsidRPr="008B59D9">
        <w:rPr>
          <w:rFonts w:ascii="Times New Roman" w:eastAsia="Calibri" w:hAnsi="Times New Roman" w:cs="Times New Roman"/>
          <w:lang w:val="fr-FR"/>
        </w:rPr>
        <w:t>Ascites</w:t>
      </w:r>
      <w:r w:rsidRPr="008B59D9">
        <w:rPr>
          <w:rFonts w:ascii="Times New Roman" w:eastAsia="Calibri" w:hAnsi="Times New Roman" w:cs="Times New Roman"/>
          <w:lang w:val="fr-FR"/>
        </w:rPr>
        <w:tab/>
        <w:t>(Y/N) *</w:t>
      </w:r>
      <w:r w:rsidRPr="008B59D9">
        <w:rPr>
          <w:rFonts w:ascii="Times New Roman" w:eastAsia="Calibri" w:hAnsi="Times New Roman" w:cs="Times New Roman"/>
          <w:lang w:val="fr-FR"/>
        </w:rPr>
        <w:tab/>
      </w:r>
      <w:r w:rsidRPr="008B59D9">
        <w:rPr>
          <w:rFonts w:ascii="Times New Roman" w:eastAsia="Calibri" w:hAnsi="Times New Roman" w:cs="Times New Roman"/>
          <w:lang w:val="fr-FR"/>
        </w:rPr>
        <w:tab/>
        <w:t>1</w:t>
      </w:r>
      <w:r w:rsidRPr="008B59D9">
        <w:rPr>
          <w:rFonts w:ascii="Times New Roman" w:eastAsia="Calibri" w:hAnsi="Times New Roman" w:cs="Times New Roman"/>
          <w:lang w:val="fr-FR"/>
        </w:rPr>
        <w:tab/>
        <w:t>0.3</w:t>
      </w:r>
      <w:r w:rsidRPr="008B59D9">
        <w:rPr>
          <w:rFonts w:ascii="Times New Roman" w:eastAsia="Calibri" w:hAnsi="Times New Roman" w:cs="Times New Roman"/>
          <w:lang w:val="fr-FR"/>
        </w:rPr>
        <w:tab/>
        <w:t>3</w:t>
      </w:r>
      <w:r w:rsidRPr="008B59D9">
        <w:rPr>
          <w:rFonts w:ascii="Times New Roman" w:eastAsia="Calibri" w:hAnsi="Times New Roman" w:cs="Times New Roman"/>
          <w:lang w:val="fr-FR"/>
        </w:rPr>
        <w:tab/>
        <w:t>1.3</w:t>
      </w:r>
      <w:r w:rsidRPr="008B59D9">
        <w:rPr>
          <w:rFonts w:ascii="Times New Roman" w:eastAsia="Calibri" w:hAnsi="Times New Roman" w:cs="Times New Roman"/>
          <w:lang w:val="fr-FR"/>
        </w:rPr>
        <w:tab/>
        <w:t>0.23 (0.02–2.21)</w:t>
      </w:r>
      <w:r w:rsidRPr="008B59D9">
        <w:rPr>
          <w:rFonts w:ascii="Times New Roman" w:eastAsia="Calibri" w:hAnsi="Times New Roman" w:cs="Times New Roman"/>
          <w:lang w:val="fr-FR"/>
        </w:rPr>
        <w:tab/>
        <w:t>0.163</w:t>
      </w:r>
    </w:p>
    <w:p w14:paraId="7D964BBD" w14:textId="40B02E15" w:rsidR="007650A8" w:rsidRPr="008B59D9" w:rsidRDefault="00C621EA" w:rsidP="007650A8">
      <w:pPr>
        <w:spacing w:after="0" w:line="240" w:lineRule="auto"/>
        <w:ind w:firstLine="720"/>
        <w:rPr>
          <w:rFonts w:ascii="Times New Roman" w:eastAsia="Calibri" w:hAnsi="Times New Roman" w:cs="Times New Roman"/>
          <w:lang w:val="fr-CD"/>
        </w:rPr>
      </w:pPr>
      <w:r w:rsidRPr="00C621EA">
        <w:rPr>
          <w:rFonts w:ascii="Times New Roman" w:eastAsia="Calibri" w:hAnsi="Times New Roman" w:cs="Times New Roman"/>
          <w:highlight w:val="yellow"/>
          <w:lang w:val="fr-CD"/>
        </w:rPr>
        <w:t>A/B p</w:t>
      </w:r>
      <w:r w:rsidR="007650A8" w:rsidRPr="00C621EA">
        <w:rPr>
          <w:rFonts w:ascii="Times New Roman" w:eastAsia="Calibri" w:hAnsi="Times New Roman" w:cs="Times New Roman"/>
          <w:highlight w:val="yellow"/>
          <w:lang w:val="fr-CD"/>
        </w:rPr>
        <w:t>attern</w:t>
      </w:r>
      <w:r w:rsidRPr="00C621EA">
        <w:rPr>
          <w:rFonts w:ascii="Times New Roman" w:eastAsia="Calibri" w:hAnsi="Times New Roman" w:cs="Times New Roman"/>
          <w:highlight w:val="yellow"/>
          <w:lang w:val="fr-CD"/>
        </w:rPr>
        <w:t>s</w:t>
      </w:r>
      <w:r w:rsidR="007650A8" w:rsidRPr="008B59D9">
        <w:rPr>
          <w:rFonts w:ascii="Times New Roman" w:eastAsia="Calibri" w:hAnsi="Times New Roman" w:cs="Times New Roman"/>
          <w:lang w:val="fr-CD"/>
        </w:rPr>
        <w:t xml:space="preserve"> (Y/N) *</w:t>
      </w:r>
      <w:r w:rsidR="007650A8" w:rsidRPr="008B59D9">
        <w:rPr>
          <w:rFonts w:ascii="Times New Roman" w:eastAsia="Calibri" w:hAnsi="Times New Roman" w:cs="Times New Roman"/>
          <w:lang w:val="fr-CD"/>
        </w:rPr>
        <w:tab/>
        <w:t>1</w:t>
      </w:r>
      <w:r w:rsidR="007B1C28" w:rsidRPr="008B59D9">
        <w:rPr>
          <w:rFonts w:ascii="Times New Roman" w:eastAsia="Calibri" w:hAnsi="Times New Roman" w:cs="Times New Roman"/>
          <w:lang w:val="fr-CD"/>
        </w:rPr>
        <w:t>82</w:t>
      </w:r>
      <w:r w:rsidR="007650A8" w:rsidRPr="008B59D9">
        <w:rPr>
          <w:rFonts w:ascii="Times New Roman" w:eastAsia="Calibri" w:hAnsi="Times New Roman" w:cs="Times New Roman"/>
          <w:lang w:val="fr-CD"/>
        </w:rPr>
        <w:t xml:space="preserve"> </w:t>
      </w:r>
      <w:r w:rsidR="007650A8" w:rsidRPr="008B59D9">
        <w:rPr>
          <w:rFonts w:ascii="Times New Roman" w:eastAsia="Calibri" w:hAnsi="Times New Roman" w:cs="Times New Roman"/>
          <w:lang w:val="fr-CD"/>
        </w:rPr>
        <w:tab/>
      </w:r>
      <w:r w:rsidR="007B1C28" w:rsidRPr="008B59D9">
        <w:rPr>
          <w:rFonts w:ascii="Times New Roman" w:eastAsia="Calibri" w:hAnsi="Times New Roman" w:cs="Times New Roman"/>
          <w:lang w:val="fr-CD"/>
        </w:rPr>
        <w:t>5</w:t>
      </w:r>
      <w:r w:rsidR="007650A8" w:rsidRPr="008B59D9">
        <w:rPr>
          <w:rFonts w:ascii="Times New Roman" w:eastAsia="Calibri" w:hAnsi="Times New Roman" w:cs="Times New Roman"/>
          <w:lang w:val="fr-CD"/>
        </w:rPr>
        <w:t>2.</w:t>
      </w:r>
      <w:r w:rsidR="007B1C28" w:rsidRPr="008B59D9">
        <w:rPr>
          <w:rFonts w:ascii="Times New Roman" w:eastAsia="Calibri" w:hAnsi="Times New Roman" w:cs="Times New Roman"/>
          <w:lang w:val="fr-CD"/>
        </w:rPr>
        <w:t>5</w:t>
      </w:r>
      <w:r w:rsidR="007650A8" w:rsidRPr="008B59D9">
        <w:rPr>
          <w:rFonts w:ascii="Times New Roman" w:eastAsia="Calibri" w:hAnsi="Times New Roman" w:cs="Times New Roman"/>
          <w:lang w:val="fr-CD"/>
        </w:rPr>
        <w:tab/>
        <w:t>1</w:t>
      </w:r>
      <w:r w:rsidR="007B1C28" w:rsidRPr="008B59D9">
        <w:rPr>
          <w:rFonts w:ascii="Times New Roman" w:eastAsia="Calibri" w:hAnsi="Times New Roman" w:cs="Times New Roman"/>
          <w:lang w:val="fr-CD"/>
        </w:rPr>
        <w:t>46</w:t>
      </w:r>
      <w:r w:rsidR="007650A8" w:rsidRPr="008B59D9">
        <w:rPr>
          <w:rFonts w:ascii="Times New Roman" w:eastAsia="Calibri" w:hAnsi="Times New Roman" w:cs="Times New Roman"/>
          <w:lang w:val="fr-CD"/>
        </w:rPr>
        <w:tab/>
      </w:r>
      <w:r w:rsidR="007B1C28" w:rsidRPr="008B59D9">
        <w:rPr>
          <w:rFonts w:ascii="Times New Roman" w:eastAsia="Calibri" w:hAnsi="Times New Roman" w:cs="Times New Roman"/>
          <w:lang w:val="fr-CD"/>
        </w:rPr>
        <w:t>61</w:t>
      </w:r>
      <w:r w:rsidR="007650A8" w:rsidRPr="008B59D9">
        <w:rPr>
          <w:rFonts w:ascii="Times New Roman" w:eastAsia="Calibri" w:hAnsi="Times New Roman" w:cs="Times New Roman"/>
          <w:lang w:val="fr-CD"/>
        </w:rPr>
        <w:t>.</w:t>
      </w:r>
      <w:r w:rsidR="007B1C28" w:rsidRPr="008B59D9">
        <w:rPr>
          <w:rFonts w:ascii="Times New Roman" w:eastAsia="Calibri" w:hAnsi="Times New Roman" w:cs="Times New Roman"/>
          <w:lang w:val="fr-CD"/>
        </w:rPr>
        <w:t>1</w:t>
      </w:r>
      <w:r w:rsidR="007650A8" w:rsidRPr="008B59D9">
        <w:rPr>
          <w:rFonts w:ascii="Times New Roman" w:eastAsia="Calibri" w:hAnsi="Times New Roman" w:cs="Times New Roman"/>
          <w:lang w:val="fr-CD"/>
        </w:rPr>
        <w:tab/>
        <w:t>1.0</w:t>
      </w:r>
    </w:p>
    <w:p w14:paraId="09E487FA" w14:textId="0615C243" w:rsidR="007650A8" w:rsidRPr="008B59D9" w:rsidRDefault="00C621EA" w:rsidP="007650A8">
      <w:pPr>
        <w:spacing w:after="0" w:line="240" w:lineRule="auto"/>
        <w:ind w:firstLine="720"/>
        <w:rPr>
          <w:rFonts w:ascii="Times New Roman" w:eastAsia="Calibri" w:hAnsi="Times New Roman" w:cs="Times New Roman"/>
          <w:lang w:val="fr-CD"/>
        </w:rPr>
      </w:pPr>
      <w:r w:rsidRPr="00C621EA">
        <w:rPr>
          <w:rFonts w:ascii="Times New Roman" w:eastAsia="Calibri" w:hAnsi="Times New Roman" w:cs="Times New Roman"/>
          <w:highlight w:val="yellow"/>
          <w:lang w:val="fr-CD"/>
        </w:rPr>
        <w:t>C/D p</w:t>
      </w:r>
      <w:r w:rsidR="007650A8" w:rsidRPr="00C621EA">
        <w:rPr>
          <w:rFonts w:ascii="Times New Roman" w:eastAsia="Calibri" w:hAnsi="Times New Roman" w:cs="Times New Roman"/>
          <w:highlight w:val="yellow"/>
          <w:lang w:val="fr-CD"/>
        </w:rPr>
        <w:t>attern</w:t>
      </w:r>
      <w:r w:rsidRPr="00C621EA">
        <w:rPr>
          <w:rFonts w:ascii="Times New Roman" w:eastAsia="Calibri" w:hAnsi="Times New Roman" w:cs="Times New Roman"/>
          <w:highlight w:val="yellow"/>
          <w:lang w:val="fr-CD"/>
        </w:rPr>
        <w:t>s</w:t>
      </w:r>
      <w:r w:rsidR="007650A8" w:rsidRPr="008B59D9">
        <w:rPr>
          <w:rFonts w:ascii="Times New Roman" w:eastAsia="Calibri" w:hAnsi="Times New Roman" w:cs="Times New Roman"/>
          <w:lang w:val="fr-CD"/>
        </w:rPr>
        <w:t xml:space="preserve"> (Y/N)</w:t>
      </w:r>
      <w:r w:rsidR="007650A8" w:rsidRPr="008B59D9">
        <w:rPr>
          <w:rFonts w:ascii="Times New Roman" w:eastAsia="Calibri" w:hAnsi="Times New Roman" w:cs="Times New Roman"/>
          <w:lang w:val="fr-CD"/>
        </w:rPr>
        <w:tab/>
        <w:t>13</w:t>
      </w:r>
      <w:r w:rsidR="007B1C28" w:rsidRPr="008B59D9">
        <w:rPr>
          <w:rFonts w:ascii="Times New Roman" w:eastAsia="Calibri" w:hAnsi="Times New Roman" w:cs="Times New Roman"/>
          <w:lang w:val="fr-CD"/>
        </w:rPr>
        <w:t>3</w:t>
      </w:r>
      <w:r w:rsidR="007650A8" w:rsidRPr="008B59D9">
        <w:rPr>
          <w:rFonts w:ascii="Times New Roman" w:eastAsia="Calibri" w:hAnsi="Times New Roman" w:cs="Times New Roman"/>
          <w:lang w:val="fr-CD"/>
        </w:rPr>
        <w:t xml:space="preserve"> </w:t>
      </w:r>
      <w:r w:rsidR="007650A8" w:rsidRPr="008B59D9">
        <w:rPr>
          <w:rFonts w:ascii="Times New Roman" w:eastAsia="Calibri" w:hAnsi="Times New Roman" w:cs="Times New Roman"/>
          <w:lang w:val="fr-CD"/>
        </w:rPr>
        <w:tab/>
        <w:t>38.</w:t>
      </w:r>
      <w:r w:rsidR="007B1C28" w:rsidRPr="008B59D9">
        <w:rPr>
          <w:rFonts w:ascii="Times New Roman" w:eastAsia="Calibri" w:hAnsi="Times New Roman" w:cs="Times New Roman"/>
          <w:lang w:val="fr-CD"/>
        </w:rPr>
        <w:t>3</w:t>
      </w:r>
      <w:r w:rsidR="007650A8" w:rsidRPr="008B59D9">
        <w:rPr>
          <w:rFonts w:ascii="Times New Roman" w:eastAsia="Calibri" w:hAnsi="Times New Roman" w:cs="Times New Roman"/>
          <w:lang w:val="fr-CD"/>
        </w:rPr>
        <w:tab/>
        <w:t>80</w:t>
      </w:r>
      <w:r w:rsidR="007650A8" w:rsidRPr="008B59D9">
        <w:rPr>
          <w:rFonts w:ascii="Times New Roman" w:eastAsia="Calibri" w:hAnsi="Times New Roman" w:cs="Times New Roman"/>
          <w:lang w:val="fr-CD"/>
        </w:rPr>
        <w:tab/>
        <w:t>33.5</w:t>
      </w:r>
      <w:r w:rsidR="007650A8" w:rsidRPr="008B59D9">
        <w:rPr>
          <w:rFonts w:ascii="Times New Roman" w:eastAsia="Calibri" w:hAnsi="Times New Roman" w:cs="Times New Roman"/>
          <w:lang w:val="fr-CD"/>
        </w:rPr>
        <w:tab/>
        <w:t>1.</w:t>
      </w:r>
      <w:r w:rsidR="00D13B83" w:rsidRPr="008B59D9">
        <w:rPr>
          <w:rFonts w:ascii="Times New Roman" w:eastAsia="Calibri" w:hAnsi="Times New Roman" w:cs="Times New Roman"/>
          <w:lang w:val="fr-CD"/>
        </w:rPr>
        <w:t>33</w:t>
      </w:r>
      <w:r w:rsidR="007650A8" w:rsidRPr="008B59D9">
        <w:rPr>
          <w:rFonts w:ascii="Times New Roman" w:eastAsia="Calibri" w:hAnsi="Times New Roman" w:cs="Times New Roman"/>
          <w:lang w:val="fr-CD"/>
        </w:rPr>
        <w:t xml:space="preserve"> (0</w:t>
      </w:r>
      <w:r w:rsidR="00D13B83" w:rsidRPr="008B59D9">
        <w:rPr>
          <w:rFonts w:ascii="Times New Roman" w:eastAsia="Calibri" w:hAnsi="Times New Roman" w:cs="Times New Roman"/>
          <w:lang w:val="fr-CD"/>
        </w:rPr>
        <w:t>.9</w:t>
      </w:r>
      <w:r w:rsidR="007650A8" w:rsidRPr="008B59D9">
        <w:rPr>
          <w:rFonts w:ascii="Times New Roman" w:eastAsia="Calibri" w:hAnsi="Times New Roman" w:cs="Times New Roman"/>
          <w:lang w:val="fr-CD"/>
        </w:rPr>
        <w:t>4–1</w:t>
      </w:r>
      <w:r w:rsidR="00D13B83" w:rsidRPr="008B59D9">
        <w:rPr>
          <w:rFonts w:ascii="Times New Roman" w:eastAsia="Calibri" w:hAnsi="Times New Roman" w:cs="Times New Roman"/>
          <w:lang w:val="fr-CD"/>
        </w:rPr>
        <w:t>.9</w:t>
      </w:r>
      <w:r w:rsidR="007650A8" w:rsidRPr="008B59D9">
        <w:rPr>
          <w:rFonts w:ascii="Times New Roman" w:eastAsia="Calibri" w:hAnsi="Times New Roman" w:cs="Times New Roman"/>
          <w:lang w:val="fr-CD"/>
        </w:rPr>
        <w:t>5)</w:t>
      </w:r>
      <w:r w:rsidR="007650A8" w:rsidRPr="008B59D9">
        <w:rPr>
          <w:rFonts w:ascii="Times New Roman" w:eastAsia="Calibri" w:hAnsi="Times New Roman" w:cs="Times New Roman"/>
          <w:lang w:val="fr-CD"/>
        </w:rPr>
        <w:tab/>
        <w:t>0.</w:t>
      </w:r>
      <w:r w:rsidR="00D13B83" w:rsidRPr="008B59D9">
        <w:rPr>
          <w:rFonts w:ascii="Times New Roman" w:eastAsia="Calibri" w:hAnsi="Times New Roman" w:cs="Times New Roman"/>
          <w:lang w:val="fr-CD"/>
        </w:rPr>
        <w:t>1</w:t>
      </w:r>
      <w:r w:rsidR="007650A8" w:rsidRPr="008B59D9">
        <w:rPr>
          <w:rFonts w:ascii="Times New Roman" w:eastAsia="Calibri" w:hAnsi="Times New Roman" w:cs="Times New Roman"/>
          <w:lang w:val="fr-CD"/>
        </w:rPr>
        <w:t>0</w:t>
      </w:r>
      <w:r w:rsidR="00D13B83" w:rsidRPr="008B59D9">
        <w:rPr>
          <w:rFonts w:ascii="Times New Roman" w:eastAsia="Calibri" w:hAnsi="Times New Roman" w:cs="Times New Roman"/>
          <w:lang w:val="fr-CD"/>
        </w:rPr>
        <w:t>9</w:t>
      </w:r>
    </w:p>
    <w:p w14:paraId="1F412E1B" w14:textId="01A8E47C" w:rsidR="007650A8" w:rsidRPr="008B59D9" w:rsidRDefault="007650A8" w:rsidP="007650A8">
      <w:pPr>
        <w:spacing w:after="0" w:line="240" w:lineRule="auto"/>
        <w:rPr>
          <w:rFonts w:ascii="Times New Roman" w:eastAsia="Calibri" w:hAnsi="Times New Roman" w:cs="Times New Roman"/>
          <w:lang w:val="de-CH"/>
        </w:rPr>
      </w:pPr>
      <w:r w:rsidRPr="008B59D9">
        <w:rPr>
          <w:rFonts w:ascii="Times New Roman" w:eastAsia="Calibri" w:hAnsi="Times New Roman" w:cs="Times New Roman"/>
          <w:lang w:val="fr-CD"/>
        </w:rPr>
        <w:tab/>
      </w:r>
      <w:r w:rsidR="00C621EA" w:rsidRPr="00C621EA">
        <w:rPr>
          <w:rFonts w:ascii="Times New Roman" w:eastAsia="Calibri" w:hAnsi="Times New Roman" w:cs="Times New Roman"/>
          <w:highlight w:val="yellow"/>
          <w:lang w:val="de-CH"/>
        </w:rPr>
        <w:t>E/F p</w:t>
      </w:r>
      <w:r w:rsidRPr="00C621EA">
        <w:rPr>
          <w:rFonts w:ascii="Times New Roman" w:eastAsia="Calibri" w:hAnsi="Times New Roman" w:cs="Times New Roman"/>
          <w:highlight w:val="yellow"/>
          <w:lang w:val="de-CH"/>
        </w:rPr>
        <w:t>attern</w:t>
      </w:r>
      <w:r w:rsidR="00C621EA" w:rsidRPr="00C621EA">
        <w:rPr>
          <w:rFonts w:ascii="Times New Roman" w:eastAsia="Calibri" w:hAnsi="Times New Roman" w:cs="Times New Roman"/>
          <w:highlight w:val="yellow"/>
          <w:lang w:val="de-CH"/>
        </w:rPr>
        <w:t>s</w:t>
      </w:r>
      <w:r w:rsidRPr="008B59D9">
        <w:rPr>
          <w:rFonts w:ascii="Times New Roman" w:eastAsia="Calibri" w:hAnsi="Times New Roman" w:cs="Times New Roman"/>
          <w:lang w:val="de-CH"/>
        </w:rPr>
        <w:t xml:space="preserve"> (Y/N)</w:t>
      </w:r>
      <w:r w:rsidRPr="008B59D9">
        <w:rPr>
          <w:rFonts w:ascii="Times New Roman" w:eastAsia="Calibri" w:hAnsi="Times New Roman" w:cs="Times New Roman"/>
          <w:lang w:val="de-CH"/>
        </w:rPr>
        <w:tab/>
      </w:r>
      <w:r w:rsidR="007B1C28" w:rsidRPr="008B59D9">
        <w:rPr>
          <w:rFonts w:ascii="Times New Roman" w:eastAsia="Calibri" w:hAnsi="Times New Roman" w:cs="Times New Roman"/>
          <w:lang w:val="de-CH"/>
        </w:rPr>
        <w:t>2</w:t>
      </w:r>
      <w:r w:rsidRPr="008B59D9">
        <w:rPr>
          <w:rFonts w:ascii="Times New Roman" w:eastAsia="Calibri" w:hAnsi="Times New Roman" w:cs="Times New Roman"/>
          <w:lang w:val="de-CH"/>
        </w:rPr>
        <w:t xml:space="preserve">8 </w:t>
      </w:r>
      <w:r w:rsidRPr="008B59D9">
        <w:rPr>
          <w:rFonts w:ascii="Times New Roman" w:eastAsia="Calibri" w:hAnsi="Times New Roman" w:cs="Times New Roman"/>
          <w:lang w:val="de-CH"/>
        </w:rPr>
        <w:tab/>
      </w:r>
      <w:r w:rsidR="007B1C28" w:rsidRPr="008B59D9">
        <w:rPr>
          <w:rFonts w:ascii="Times New Roman" w:eastAsia="Calibri" w:hAnsi="Times New Roman" w:cs="Times New Roman"/>
          <w:lang w:val="de-CH"/>
        </w:rPr>
        <w:t>8</w:t>
      </w:r>
      <w:r w:rsidRPr="008B59D9">
        <w:rPr>
          <w:rFonts w:ascii="Times New Roman" w:eastAsia="Calibri" w:hAnsi="Times New Roman" w:cs="Times New Roman"/>
          <w:lang w:val="de-CH"/>
        </w:rPr>
        <w:t>.</w:t>
      </w:r>
      <w:r w:rsidR="007B1C28" w:rsidRPr="008B59D9">
        <w:rPr>
          <w:rFonts w:ascii="Times New Roman" w:eastAsia="Calibri" w:hAnsi="Times New Roman" w:cs="Times New Roman"/>
          <w:lang w:val="de-CH"/>
        </w:rPr>
        <w:t>1</w:t>
      </w:r>
      <w:r w:rsidRPr="008B59D9">
        <w:rPr>
          <w:rFonts w:ascii="Times New Roman" w:eastAsia="Calibri" w:hAnsi="Times New Roman" w:cs="Times New Roman"/>
          <w:lang w:val="de-CH"/>
        </w:rPr>
        <w:tab/>
      </w:r>
      <w:r w:rsidR="007B1C28" w:rsidRPr="008B59D9">
        <w:rPr>
          <w:rFonts w:ascii="Times New Roman" w:eastAsia="Calibri" w:hAnsi="Times New Roman" w:cs="Times New Roman"/>
          <w:lang w:val="de-CH"/>
        </w:rPr>
        <w:t>10</w:t>
      </w:r>
      <w:r w:rsidRPr="008B59D9">
        <w:rPr>
          <w:rFonts w:ascii="Times New Roman" w:eastAsia="Calibri" w:hAnsi="Times New Roman" w:cs="Times New Roman"/>
          <w:lang w:val="de-CH"/>
        </w:rPr>
        <w:tab/>
      </w:r>
      <w:r w:rsidR="007B1C28" w:rsidRPr="008B59D9">
        <w:rPr>
          <w:rFonts w:ascii="Times New Roman" w:eastAsia="Calibri" w:hAnsi="Times New Roman" w:cs="Times New Roman"/>
          <w:lang w:val="de-CH"/>
        </w:rPr>
        <w:t>4</w:t>
      </w:r>
      <w:r w:rsidRPr="008B59D9">
        <w:rPr>
          <w:rFonts w:ascii="Times New Roman" w:eastAsia="Calibri" w:hAnsi="Times New Roman" w:cs="Times New Roman"/>
          <w:lang w:val="de-CH"/>
        </w:rPr>
        <w:t>.</w:t>
      </w:r>
      <w:r w:rsidR="007B1C28" w:rsidRPr="008B59D9">
        <w:rPr>
          <w:rFonts w:ascii="Times New Roman" w:eastAsia="Calibri" w:hAnsi="Times New Roman" w:cs="Times New Roman"/>
          <w:lang w:val="de-CH"/>
        </w:rPr>
        <w:t>2</w:t>
      </w:r>
      <w:r w:rsidRPr="008B59D9">
        <w:rPr>
          <w:rFonts w:ascii="Times New Roman" w:eastAsia="Calibri" w:hAnsi="Times New Roman" w:cs="Times New Roman"/>
          <w:lang w:val="de-CH"/>
        </w:rPr>
        <w:tab/>
        <w:t>2.</w:t>
      </w:r>
      <w:r w:rsidR="00D13B83" w:rsidRPr="008B59D9">
        <w:rPr>
          <w:rFonts w:ascii="Times New Roman" w:eastAsia="Calibri" w:hAnsi="Times New Roman" w:cs="Times New Roman"/>
          <w:lang w:val="de-CH"/>
        </w:rPr>
        <w:t>25</w:t>
      </w:r>
      <w:r w:rsidRPr="008B59D9">
        <w:rPr>
          <w:rFonts w:ascii="Times New Roman" w:eastAsia="Calibri" w:hAnsi="Times New Roman" w:cs="Times New Roman"/>
          <w:lang w:val="de-CH"/>
        </w:rPr>
        <w:t xml:space="preserve"> (1.0</w:t>
      </w:r>
      <w:r w:rsidR="00D13B83" w:rsidRPr="008B59D9">
        <w:rPr>
          <w:rFonts w:ascii="Times New Roman" w:eastAsia="Calibri" w:hAnsi="Times New Roman" w:cs="Times New Roman"/>
          <w:lang w:val="de-CH"/>
        </w:rPr>
        <w:t>5</w:t>
      </w:r>
      <w:r w:rsidRPr="008B59D9">
        <w:rPr>
          <w:rFonts w:ascii="Times New Roman" w:eastAsia="Calibri" w:hAnsi="Times New Roman" w:cs="Times New Roman"/>
          <w:lang w:val="de-CH"/>
        </w:rPr>
        <w:t>–4.</w:t>
      </w:r>
      <w:r w:rsidR="00D13B83" w:rsidRPr="008B59D9">
        <w:rPr>
          <w:rFonts w:ascii="Times New Roman" w:eastAsia="Calibri" w:hAnsi="Times New Roman" w:cs="Times New Roman"/>
          <w:lang w:val="de-CH"/>
        </w:rPr>
        <w:t>80</w:t>
      </w:r>
      <w:r w:rsidRPr="008B59D9">
        <w:rPr>
          <w:rFonts w:ascii="Times New Roman" w:eastAsia="Calibri" w:hAnsi="Times New Roman" w:cs="Times New Roman"/>
          <w:lang w:val="de-CH"/>
        </w:rPr>
        <w:t>)</w:t>
      </w:r>
      <w:r w:rsidRPr="008B59D9">
        <w:rPr>
          <w:rFonts w:ascii="Times New Roman" w:eastAsia="Calibri" w:hAnsi="Times New Roman" w:cs="Times New Roman"/>
          <w:lang w:val="de-CH"/>
        </w:rPr>
        <w:tab/>
        <w:t>0.0</w:t>
      </w:r>
      <w:r w:rsidR="00D13B83" w:rsidRPr="008B59D9">
        <w:rPr>
          <w:rFonts w:ascii="Times New Roman" w:eastAsia="Calibri" w:hAnsi="Times New Roman" w:cs="Times New Roman"/>
          <w:lang w:val="de-CH"/>
        </w:rPr>
        <w:t>32</w:t>
      </w:r>
    </w:p>
    <w:p w14:paraId="6FD00ADD" w14:textId="32C23A62" w:rsidR="00232AF0" w:rsidRPr="008B59D9" w:rsidRDefault="00FF2A8D" w:rsidP="007650A8">
      <w:pPr>
        <w:spacing w:after="0" w:line="240" w:lineRule="auto"/>
        <w:ind w:firstLine="720"/>
        <w:rPr>
          <w:rFonts w:ascii="Times New Roman" w:eastAsia="Calibri" w:hAnsi="Times New Roman" w:cs="Times New Roman"/>
        </w:rPr>
      </w:pPr>
      <w:r w:rsidRPr="008B59D9">
        <w:rPr>
          <w:rFonts w:ascii="Times New Roman" w:eastAsia="Calibri" w:hAnsi="Times New Roman" w:cs="Times New Roman"/>
        </w:rPr>
        <w:t>F</w:t>
      </w:r>
      <w:r w:rsidR="00232AF0" w:rsidRPr="008B59D9">
        <w:rPr>
          <w:rFonts w:ascii="Times New Roman" w:eastAsia="Calibri" w:hAnsi="Times New Roman" w:cs="Times New Roman"/>
        </w:rPr>
        <w:t>att</w:t>
      </w:r>
      <w:r w:rsidRPr="008B59D9">
        <w:rPr>
          <w:rFonts w:ascii="Times New Roman" w:eastAsia="Calibri" w:hAnsi="Times New Roman" w:cs="Times New Roman"/>
        </w:rPr>
        <w:t>y liv</w:t>
      </w:r>
      <w:r w:rsidR="00232AF0" w:rsidRPr="008B59D9">
        <w:rPr>
          <w:rFonts w:ascii="Times New Roman" w:eastAsia="Calibri" w:hAnsi="Times New Roman" w:cs="Times New Roman"/>
        </w:rPr>
        <w:t>er (Y/N)</w:t>
      </w:r>
      <w:r w:rsidR="00232AF0" w:rsidRPr="008B59D9">
        <w:rPr>
          <w:rFonts w:ascii="Times New Roman" w:eastAsia="Calibri" w:hAnsi="Times New Roman" w:cs="Times New Roman"/>
        </w:rPr>
        <w:tab/>
      </w:r>
      <w:r w:rsidRPr="008B59D9">
        <w:rPr>
          <w:rFonts w:ascii="Times New Roman" w:eastAsia="Calibri" w:hAnsi="Times New Roman" w:cs="Times New Roman"/>
        </w:rPr>
        <w:t>2</w:t>
      </w:r>
      <w:r w:rsidR="00232AF0" w:rsidRPr="008B59D9">
        <w:rPr>
          <w:rFonts w:ascii="Times New Roman" w:eastAsia="Calibri" w:hAnsi="Times New Roman" w:cs="Times New Roman"/>
        </w:rPr>
        <w:t xml:space="preserve"> </w:t>
      </w:r>
      <w:r w:rsidR="00232AF0" w:rsidRPr="008B59D9">
        <w:rPr>
          <w:rFonts w:ascii="Times New Roman" w:eastAsia="Calibri" w:hAnsi="Times New Roman" w:cs="Times New Roman"/>
        </w:rPr>
        <w:tab/>
      </w:r>
      <w:r w:rsidR="00770617" w:rsidRPr="008B59D9">
        <w:rPr>
          <w:rFonts w:ascii="Times New Roman" w:eastAsia="Calibri" w:hAnsi="Times New Roman" w:cs="Times New Roman"/>
        </w:rPr>
        <w:t>0.8</w:t>
      </w:r>
      <w:r w:rsidR="00232AF0" w:rsidRPr="008B59D9">
        <w:rPr>
          <w:rFonts w:ascii="Times New Roman" w:eastAsia="Calibri" w:hAnsi="Times New Roman" w:cs="Times New Roman"/>
          <w:bCs/>
        </w:rPr>
        <w:tab/>
      </w:r>
      <w:r w:rsidRPr="008B59D9">
        <w:rPr>
          <w:rFonts w:ascii="Times New Roman" w:eastAsia="Calibri" w:hAnsi="Times New Roman" w:cs="Times New Roman"/>
          <w:bCs/>
        </w:rPr>
        <w:t>4</w:t>
      </w:r>
      <w:r w:rsidR="00232AF0" w:rsidRPr="008B59D9">
        <w:rPr>
          <w:rFonts w:ascii="Times New Roman" w:eastAsia="Calibri" w:hAnsi="Times New Roman" w:cs="Times New Roman"/>
        </w:rPr>
        <w:tab/>
        <w:t>1.</w:t>
      </w:r>
      <w:r w:rsidRPr="008B59D9">
        <w:rPr>
          <w:rFonts w:ascii="Times New Roman" w:eastAsia="Calibri" w:hAnsi="Times New Roman" w:cs="Times New Roman"/>
        </w:rPr>
        <w:t>2</w:t>
      </w:r>
      <w:r w:rsidR="00232AF0" w:rsidRPr="008B59D9">
        <w:rPr>
          <w:rFonts w:ascii="Times New Roman" w:eastAsia="Calibri" w:hAnsi="Times New Roman" w:cs="Times New Roman"/>
        </w:rPr>
        <w:tab/>
        <w:t>1.</w:t>
      </w:r>
      <w:r w:rsidR="00770617" w:rsidRPr="008B59D9">
        <w:rPr>
          <w:rFonts w:ascii="Times New Roman" w:eastAsia="Calibri" w:hAnsi="Times New Roman" w:cs="Times New Roman"/>
        </w:rPr>
        <w:t>38</w:t>
      </w:r>
      <w:r w:rsidR="00232AF0" w:rsidRPr="008B59D9">
        <w:rPr>
          <w:rFonts w:ascii="Times New Roman" w:eastAsia="Calibri" w:hAnsi="Times New Roman" w:cs="Times New Roman"/>
        </w:rPr>
        <w:t xml:space="preserve"> (0.2</w:t>
      </w:r>
      <w:r w:rsidR="00770617" w:rsidRPr="008B59D9">
        <w:rPr>
          <w:rFonts w:ascii="Times New Roman" w:eastAsia="Calibri" w:hAnsi="Times New Roman" w:cs="Times New Roman"/>
        </w:rPr>
        <w:t>5</w:t>
      </w:r>
      <w:r w:rsidR="00232AF0" w:rsidRPr="008B59D9">
        <w:rPr>
          <w:rFonts w:ascii="Times New Roman" w:eastAsia="Calibri" w:hAnsi="Times New Roman" w:cs="Times New Roman"/>
        </w:rPr>
        <w:t>–</w:t>
      </w:r>
      <w:r w:rsidR="00770617" w:rsidRPr="008B59D9">
        <w:rPr>
          <w:rFonts w:ascii="Times New Roman" w:eastAsia="Calibri" w:hAnsi="Times New Roman" w:cs="Times New Roman"/>
        </w:rPr>
        <w:t>7</w:t>
      </w:r>
      <w:r w:rsidR="00232AF0" w:rsidRPr="008B59D9">
        <w:rPr>
          <w:rFonts w:ascii="Times New Roman" w:eastAsia="Calibri" w:hAnsi="Times New Roman" w:cs="Times New Roman"/>
        </w:rPr>
        <w:t>.</w:t>
      </w:r>
      <w:r w:rsidR="00770617" w:rsidRPr="008B59D9">
        <w:rPr>
          <w:rFonts w:ascii="Times New Roman" w:eastAsia="Calibri" w:hAnsi="Times New Roman" w:cs="Times New Roman"/>
        </w:rPr>
        <w:t>62</w:t>
      </w:r>
      <w:r w:rsidR="00232AF0" w:rsidRPr="008B59D9">
        <w:rPr>
          <w:rFonts w:ascii="Times New Roman" w:eastAsia="Calibri" w:hAnsi="Times New Roman" w:cs="Times New Roman"/>
        </w:rPr>
        <w:t>)</w:t>
      </w:r>
      <w:r w:rsidR="00232AF0" w:rsidRPr="008B59D9">
        <w:rPr>
          <w:rFonts w:ascii="Times New Roman" w:eastAsia="Calibri" w:hAnsi="Times New Roman" w:cs="Times New Roman"/>
        </w:rPr>
        <w:tab/>
        <w:t>0.</w:t>
      </w:r>
      <w:r w:rsidR="00770617" w:rsidRPr="008B59D9">
        <w:rPr>
          <w:rFonts w:ascii="Times New Roman" w:eastAsia="Calibri" w:hAnsi="Times New Roman" w:cs="Times New Roman"/>
        </w:rPr>
        <w:t>70</w:t>
      </w:r>
      <w:r w:rsidR="00232AF0" w:rsidRPr="008B59D9">
        <w:rPr>
          <w:rFonts w:ascii="Times New Roman" w:eastAsia="Calibri" w:hAnsi="Times New Roman" w:cs="Times New Roman"/>
        </w:rPr>
        <w:t xml:space="preserve">9 </w:t>
      </w:r>
    </w:p>
    <w:p w14:paraId="229282B3" w14:textId="143E2D77" w:rsidR="007650A8" w:rsidRPr="008B59D9" w:rsidRDefault="00FF2A8D" w:rsidP="007650A8">
      <w:pPr>
        <w:spacing w:after="0" w:line="240" w:lineRule="auto"/>
        <w:ind w:firstLine="720"/>
        <w:rPr>
          <w:rFonts w:ascii="Times New Roman" w:eastAsia="Calibri" w:hAnsi="Times New Roman" w:cs="Times New Roman"/>
        </w:rPr>
      </w:pPr>
      <w:r w:rsidRPr="008B59D9">
        <w:rPr>
          <w:rFonts w:ascii="Times New Roman" w:eastAsia="Calibri" w:hAnsi="Times New Roman" w:cs="Times New Roman"/>
        </w:rPr>
        <w:t>O</w:t>
      </w:r>
      <w:r w:rsidR="00232AF0" w:rsidRPr="008B59D9">
        <w:rPr>
          <w:rFonts w:ascii="Times New Roman" w:eastAsia="Calibri" w:hAnsi="Times New Roman" w:cs="Times New Roman"/>
        </w:rPr>
        <w:t>t</w:t>
      </w:r>
      <w:r w:rsidRPr="008B59D9">
        <w:rPr>
          <w:rFonts w:ascii="Times New Roman" w:eastAsia="Calibri" w:hAnsi="Times New Roman" w:cs="Times New Roman"/>
        </w:rPr>
        <w:t>h</w:t>
      </w:r>
      <w:r w:rsidR="00232AF0" w:rsidRPr="008B59D9">
        <w:rPr>
          <w:rFonts w:ascii="Times New Roman" w:eastAsia="Calibri" w:hAnsi="Times New Roman" w:cs="Times New Roman"/>
        </w:rPr>
        <w:t xml:space="preserve">er </w:t>
      </w:r>
      <w:r w:rsidR="007650A8" w:rsidRPr="008B59D9">
        <w:rPr>
          <w:rFonts w:ascii="Times New Roman" w:eastAsia="Calibri" w:hAnsi="Times New Roman" w:cs="Times New Roman"/>
        </w:rPr>
        <w:t>(Y/N)</w:t>
      </w:r>
      <w:r w:rsidR="007650A8" w:rsidRPr="008B59D9">
        <w:rPr>
          <w:rFonts w:ascii="Times New Roman" w:eastAsia="Calibri" w:hAnsi="Times New Roman" w:cs="Times New Roman"/>
        </w:rPr>
        <w:tab/>
      </w:r>
      <w:r w:rsidRPr="008B59D9">
        <w:rPr>
          <w:rFonts w:ascii="Times New Roman" w:eastAsia="Calibri" w:hAnsi="Times New Roman" w:cs="Times New Roman"/>
        </w:rPr>
        <w:tab/>
      </w:r>
      <w:r w:rsidR="00770617" w:rsidRPr="008B59D9">
        <w:rPr>
          <w:rFonts w:ascii="Times New Roman" w:eastAsia="Calibri" w:hAnsi="Times New Roman" w:cs="Times New Roman"/>
        </w:rPr>
        <w:t>1</w:t>
      </w:r>
      <w:r w:rsidR="007650A8" w:rsidRPr="008B59D9">
        <w:rPr>
          <w:rFonts w:ascii="Times New Roman" w:eastAsia="Calibri" w:hAnsi="Times New Roman" w:cs="Times New Roman"/>
        </w:rPr>
        <w:t xml:space="preserve"> </w:t>
      </w:r>
      <w:r w:rsidR="007650A8" w:rsidRPr="008B59D9">
        <w:rPr>
          <w:rFonts w:ascii="Times New Roman" w:eastAsia="Calibri" w:hAnsi="Times New Roman" w:cs="Times New Roman"/>
        </w:rPr>
        <w:tab/>
      </w:r>
      <w:r w:rsidR="00770617" w:rsidRPr="008B59D9">
        <w:rPr>
          <w:rFonts w:ascii="Times New Roman" w:eastAsia="Calibri" w:hAnsi="Times New Roman" w:cs="Times New Roman"/>
        </w:rPr>
        <w:t>0</w:t>
      </w:r>
      <w:r w:rsidR="007B1C28" w:rsidRPr="008B59D9">
        <w:rPr>
          <w:rFonts w:ascii="Times New Roman" w:eastAsia="Calibri" w:hAnsi="Times New Roman" w:cs="Times New Roman"/>
        </w:rPr>
        <w:t>.</w:t>
      </w:r>
      <w:r w:rsidR="00770617" w:rsidRPr="008B59D9">
        <w:rPr>
          <w:rFonts w:ascii="Times New Roman" w:eastAsia="Calibri" w:hAnsi="Times New Roman" w:cs="Times New Roman"/>
        </w:rPr>
        <w:t>4</w:t>
      </w:r>
      <w:r w:rsidR="007650A8" w:rsidRPr="008B59D9">
        <w:rPr>
          <w:rFonts w:ascii="Times New Roman" w:eastAsia="Calibri" w:hAnsi="Times New Roman" w:cs="Times New Roman"/>
          <w:b/>
        </w:rPr>
        <w:tab/>
      </w:r>
      <w:r w:rsidR="00770617" w:rsidRPr="008B59D9">
        <w:rPr>
          <w:rFonts w:ascii="Times New Roman" w:eastAsia="Calibri" w:hAnsi="Times New Roman" w:cs="Times New Roman"/>
          <w:bCs/>
        </w:rPr>
        <w:t>0</w:t>
      </w:r>
      <w:r w:rsidR="007650A8" w:rsidRPr="008B59D9">
        <w:rPr>
          <w:rFonts w:ascii="Times New Roman" w:eastAsia="Calibri" w:hAnsi="Times New Roman" w:cs="Times New Roman"/>
        </w:rPr>
        <w:tab/>
      </w:r>
      <w:r w:rsidR="00770617" w:rsidRPr="008B59D9">
        <w:rPr>
          <w:rFonts w:ascii="Times New Roman" w:eastAsia="Calibri" w:hAnsi="Times New Roman" w:cs="Times New Roman"/>
        </w:rPr>
        <w:t>0</w:t>
      </w:r>
      <w:r w:rsidR="007650A8" w:rsidRPr="008B59D9">
        <w:rPr>
          <w:rFonts w:ascii="Times New Roman" w:eastAsia="Calibri" w:hAnsi="Times New Roman" w:cs="Times New Roman"/>
        </w:rPr>
        <w:t>.</w:t>
      </w:r>
      <w:r w:rsidR="00770617" w:rsidRPr="008B59D9">
        <w:rPr>
          <w:rFonts w:ascii="Times New Roman" w:eastAsia="Calibri" w:hAnsi="Times New Roman" w:cs="Times New Roman"/>
        </w:rPr>
        <w:t>0</w:t>
      </w:r>
      <w:r w:rsidR="007650A8" w:rsidRPr="008B59D9">
        <w:rPr>
          <w:rFonts w:ascii="Times New Roman" w:eastAsia="Calibri" w:hAnsi="Times New Roman" w:cs="Times New Roman"/>
        </w:rPr>
        <w:tab/>
      </w:r>
      <w:proofErr w:type="spellStart"/>
      <w:r w:rsidR="00770617" w:rsidRPr="008B59D9">
        <w:rPr>
          <w:rFonts w:ascii="Times New Roman" w:eastAsia="Calibri" w:hAnsi="Times New Roman" w:cs="Times New Roman"/>
        </w:rPr>
        <w:t>na</w:t>
      </w:r>
      <w:proofErr w:type="spellEnd"/>
      <w:r w:rsidR="007650A8" w:rsidRPr="008B59D9">
        <w:rPr>
          <w:rFonts w:ascii="Times New Roman" w:eastAsia="Calibri" w:hAnsi="Times New Roman" w:cs="Times New Roman"/>
        </w:rPr>
        <w:tab/>
      </w:r>
    </w:p>
    <w:p w14:paraId="69ACCC0A" w14:textId="77777777" w:rsidR="007650A8" w:rsidRPr="008B59D9" w:rsidRDefault="007650A8" w:rsidP="007650A8">
      <w:pPr>
        <w:pBdr>
          <w:bottom w:val="single" w:sz="6" w:space="1" w:color="auto"/>
        </w:pBdr>
        <w:spacing w:after="0" w:line="240" w:lineRule="auto"/>
        <w:rPr>
          <w:rFonts w:ascii="Times New Roman" w:eastAsia="Calibri" w:hAnsi="Times New Roman" w:cs="Times New Roman"/>
        </w:rPr>
      </w:pPr>
      <w:r w:rsidRPr="008B59D9">
        <w:rPr>
          <w:rFonts w:ascii="Times New Roman" w:eastAsia="Calibri" w:hAnsi="Times New Roman" w:cs="Times New Roman"/>
        </w:rPr>
        <w:tab/>
      </w:r>
      <w:r w:rsidRPr="008B59D9">
        <w:rPr>
          <w:rFonts w:ascii="Times New Roman" w:eastAsia="Calibri" w:hAnsi="Times New Roman" w:cs="Times New Roman"/>
        </w:rPr>
        <w:tab/>
      </w:r>
      <w:r w:rsidRPr="008B59D9">
        <w:rPr>
          <w:rFonts w:ascii="Times New Roman" w:eastAsia="Calibri" w:hAnsi="Times New Roman" w:cs="Times New Roman"/>
        </w:rPr>
        <w:tab/>
      </w:r>
      <w:r w:rsidRPr="008B59D9">
        <w:rPr>
          <w:rFonts w:ascii="Times New Roman" w:eastAsia="Calibri" w:hAnsi="Times New Roman" w:cs="Times New Roman"/>
        </w:rPr>
        <w:tab/>
      </w:r>
    </w:p>
    <w:p w14:paraId="251C929F" w14:textId="45541791" w:rsidR="007650A8" w:rsidRPr="008B59D9" w:rsidRDefault="00815506" w:rsidP="007650A8">
      <w:pPr>
        <w:rPr>
          <w:rFonts w:ascii="Times New Roman" w:eastAsia="Calibri" w:hAnsi="Times New Roman" w:cs="Times New Roman"/>
          <w:noProof/>
          <w:sz w:val="24"/>
          <w:szCs w:val="24"/>
          <w:lang w:val="en-GB"/>
        </w:rPr>
      </w:pP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* Included in the multivariable analysis. BMI, body mass index; na, not applicable; </w:t>
      </w:r>
      <w:r w:rsidR="00391703" w:rsidRPr="00E84162">
        <w:rPr>
          <w:rFonts w:ascii="Times New Roman" w:eastAsia="Calibri" w:hAnsi="Times New Roman" w:cs="Times New Roman"/>
          <w:noProof/>
          <w:sz w:val="24"/>
          <w:szCs w:val="24"/>
          <w:highlight w:val="yellow"/>
          <w:lang w:val="en-GB"/>
        </w:rPr>
        <w:t>A pattern</w:t>
      </w:r>
      <w:r w:rsidR="00391703"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: normal; </w:t>
      </w:r>
      <w:r w:rsidR="00391703" w:rsidRPr="00E84162">
        <w:rPr>
          <w:rFonts w:ascii="Times New Roman" w:eastAsia="Calibri" w:hAnsi="Times New Roman" w:cs="Times New Roman"/>
          <w:noProof/>
          <w:sz w:val="24"/>
          <w:szCs w:val="24"/>
          <w:highlight w:val="yellow"/>
          <w:lang w:val="en-GB"/>
        </w:rPr>
        <w:t>B pattern</w:t>
      </w:r>
      <w:r w:rsidR="00391703"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: “starry sky”; </w:t>
      </w:r>
      <w:r w:rsidR="00391703" w:rsidRPr="00E84162">
        <w:rPr>
          <w:rFonts w:ascii="Times New Roman" w:eastAsia="Calibri" w:hAnsi="Times New Roman" w:cs="Times New Roman"/>
          <w:noProof/>
          <w:sz w:val="24"/>
          <w:szCs w:val="24"/>
          <w:highlight w:val="yellow"/>
          <w:lang w:val="en-GB"/>
        </w:rPr>
        <w:t>C pattern</w:t>
      </w:r>
      <w:r w:rsidR="00391703"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: “rings and pipe-stems”; </w:t>
      </w:r>
      <w:r w:rsidR="00391703" w:rsidRPr="00E84162">
        <w:rPr>
          <w:rFonts w:ascii="Times New Roman" w:eastAsia="Calibri" w:hAnsi="Times New Roman" w:cs="Times New Roman"/>
          <w:noProof/>
          <w:sz w:val="24"/>
          <w:szCs w:val="24"/>
          <w:highlight w:val="yellow"/>
          <w:lang w:val="en-GB"/>
        </w:rPr>
        <w:t>D pattern</w:t>
      </w:r>
      <w:r w:rsidR="008E074B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 </w:t>
      </w:r>
      <w:r w:rsidR="00391703"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“highly echogenic ruff around portal bifurcation”; </w:t>
      </w:r>
      <w:r w:rsidR="00391703" w:rsidRPr="00E84162">
        <w:rPr>
          <w:rFonts w:ascii="Times New Roman" w:eastAsia="Calibri" w:hAnsi="Times New Roman" w:cs="Times New Roman"/>
          <w:noProof/>
          <w:sz w:val="24"/>
          <w:szCs w:val="24"/>
          <w:highlight w:val="yellow"/>
          <w:lang w:val="en-GB"/>
        </w:rPr>
        <w:t>E pattern</w:t>
      </w:r>
      <w:r w:rsidR="008A34BD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 </w:t>
      </w:r>
      <w:r w:rsidR="00391703"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“highly echogenic patches”; </w:t>
      </w:r>
      <w:r w:rsidR="00391703" w:rsidRPr="00E84162">
        <w:rPr>
          <w:rFonts w:ascii="Times New Roman" w:eastAsia="Calibri" w:hAnsi="Times New Roman" w:cs="Times New Roman"/>
          <w:noProof/>
          <w:sz w:val="24"/>
          <w:szCs w:val="24"/>
          <w:highlight w:val="yellow"/>
          <w:lang w:val="en-GB"/>
        </w:rPr>
        <w:t>F pattern</w:t>
      </w:r>
      <w:r w:rsidR="00391703"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: “highly echogenic bands and streaks – bird’s claw”; Fatty liver (</w:t>
      </w:r>
      <w:r w:rsidR="00391703" w:rsidRPr="00E84162">
        <w:rPr>
          <w:rFonts w:ascii="Times New Roman" w:eastAsia="Calibri" w:hAnsi="Times New Roman" w:cs="Times New Roman"/>
          <w:noProof/>
          <w:sz w:val="24"/>
          <w:szCs w:val="24"/>
          <w:highlight w:val="yellow"/>
          <w:lang w:val="en-GB"/>
        </w:rPr>
        <w:t>Y pattern</w:t>
      </w:r>
      <w:r w:rsidR="00391703"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) and other abnormality (</w:t>
      </w:r>
      <w:r w:rsidR="00391703" w:rsidRPr="00E84162">
        <w:rPr>
          <w:rFonts w:ascii="Times New Roman" w:eastAsia="Calibri" w:hAnsi="Times New Roman" w:cs="Times New Roman"/>
          <w:noProof/>
          <w:sz w:val="24"/>
          <w:szCs w:val="24"/>
          <w:highlight w:val="yellow"/>
          <w:lang w:val="en-GB"/>
        </w:rPr>
        <w:t>Z pattern</w:t>
      </w:r>
      <w:r w:rsidR="00391703"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) indicate pathology different from periportal fibrosis</w:t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 </w:t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fldChar w:fldCharType="begin">
          <w:fldData xml:space="preserve">PEVuZE5vdGU+PENpdGU+PEF1dGhvcj5XSE88L0F1dGhvcj48WWVhcj4yMDAwPC9ZZWFyPjxSZWNO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</w:fldData>
        </w:fldChar>
      </w:r>
      <w:r w:rsidR="00495B06"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instrText xml:space="preserve"> ADDIN EN.CITE </w:instrText>
      </w:r>
      <w:r w:rsidR="00495B06"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fldChar w:fldCharType="begin">
          <w:fldData xml:space="preserve">PEVuZE5vdGU+PENpdGU+PEF1dGhvcj5XSE88L0F1dGhvcj48WWVhcj4yMDAwPC9ZZWFyPjxSZWNO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</w:fldData>
        </w:fldChar>
      </w:r>
      <w:r w:rsidR="00495B06"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instrText xml:space="preserve"> ADDIN EN.CITE.DATA </w:instrText>
      </w:r>
      <w:r w:rsidR="00495B06"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</w:r>
      <w:r w:rsidR="00495B06"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fldChar w:fldCharType="end"/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fldChar w:fldCharType="separate"/>
      </w:r>
      <w:r w:rsidR="00495B06"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[1, 2]</w:t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fldChar w:fldCharType="end"/>
      </w: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.</w:t>
      </w:r>
    </w:p>
    <w:p w14:paraId="22710AA0" w14:textId="77777777" w:rsidR="00D33850" w:rsidRPr="008B59D9" w:rsidRDefault="00D33850" w:rsidP="007650A8">
      <w:pPr>
        <w:rPr>
          <w:rFonts w:ascii="Times New Roman" w:eastAsia="Calibri" w:hAnsi="Times New Roman" w:cs="Times New Roman"/>
          <w:noProof/>
          <w:sz w:val="24"/>
          <w:szCs w:val="24"/>
          <w:lang w:val="en-GB"/>
        </w:rPr>
      </w:pPr>
    </w:p>
    <w:p w14:paraId="6014E24B" w14:textId="074F4FB1" w:rsidR="003E20D5" w:rsidRPr="00440683" w:rsidRDefault="00784886" w:rsidP="007650A8">
      <w:pPr>
        <w:spacing w:line="240" w:lineRule="auto"/>
        <w:jc w:val="both"/>
        <w:rPr>
          <w:rFonts w:cstheme="minorHAnsi"/>
          <w:bCs/>
          <w:sz w:val="24"/>
          <w:szCs w:val="24"/>
          <w:lang w:val="en-GB"/>
        </w:rPr>
      </w:pPr>
      <w:r w:rsidRPr="00440683">
        <w:rPr>
          <w:rFonts w:cstheme="minorHAnsi"/>
          <w:bCs/>
          <w:sz w:val="24"/>
          <w:szCs w:val="24"/>
          <w:lang w:val="en-GB"/>
        </w:rPr>
        <w:lastRenderedPageBreak/>
        <w:t>References</w:t>
      </w:r>
    </w:p>
    <w:p w14:paraId="1DE2F626" w14:textId="77777777" w:rsidR="00495B06" w:rsidRPr="008B59D9" w:rsidRDefault="0006294C" w:rsidP="00495B06">
      <w:pPr>
        <w:pStyle w:val="EndNoteBibliography"/>
        <w:spacing w:after="0"/>
      </w:pP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begin"/>
      </w:r>
      <w:r w:rsidRPr="008B59D9">
        <w:rPr>
          <w:rFonts w:ascii="Times New Roman" w:eastAsia="Calibri" w:hAnsi="Times New Roman" w:cs="Times New Roman"/>
          <w:sz w:val="24"/>
          <w:szCs w:val="24"/>
        </w:rPr>
        <w:instrText xml:space="preserve"> ADDIN EN.REFLIST </w:instrText>
      </w: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separate"/>
      </w:r>
      <w:r w:rsidR="00495B06" w:rsidRPr="008B59D9">
        <w:t>1.</w:t>
      </w:r>
      <w:r w:rsidR="00495B06" w:rsidRPr="008B59D9">
        <w:tab/>
        <w:t>WHO. ULTRASOUND IN SCHISTOSOMIASIS. A Practical Guide to the Standarized Use of Ultrasonography for the Assessment of Schistosomiasis-related Morbidity. World Health Library. 2000.</w:t>
      </w:r>
    </w:p>
    <w:p w14:paraId="25E2675B" w14:textId="6841BC3A" w:rsidR="00495B06" w:rsidRPr="008B59D9" w:rsidRDefault="00495B06" w:rsidP="00495B06">
      <w:pPr>
        <w:pStyle w:val="EndNoteBibliography"/>
      </w:pPr>
      <w:r w:rsidRPr="008B59D9">
        <w:t>2.</w:t>
      </w:r>
      <w:r w:rsidRPr="008B59D9">
        <w:tab/>
        <w:t xml:space="preserve">Richter J, Domingues ALC, Barata CH, Prata AR, Lambertucci JR. Report of the second satellite symposium on ultrasound in schistosomiasis. Mem I Oswaldo Cruz. 2001;96:151-6. doi: Doi 10.1590/S0074-02762001000900023. </w:t>
      </w:r>
    </w:p>
    <w:p w14:paraId="423D100F" w14:textId="41A30422" w:rsidR="00C871D0" w:rsidRDefault="0006294C" w:rsidP="00FF7CDE">
      <w:pPr>
        <w:rPr>
          <w:rFonts w:ascii="Times New Roman" w:eastAsia="Calibri" w:hAnsi="Times New Roman" w:cs="Times New Roman"/>
          <w:noProof/>
          <w:sz w:val="24"/>
          <w:szCs w:val="24"/>
          <w:lang w:val="en-GB"/>
        </w:rPr>
      </w:pP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fldChar w:fldCharType="end"/>
      </w:r>
      <w:bookmarkStart w:id="0" w:name="_GoBack"/>
      <w:bookmarkEnd w:id="0"/>
    </w:p>
    <w:sectPr w:rsidR="00C871D0" w:rsidSect="00D670FA">
      <w:footerReference w:type="default" r:id="rId8"/>
      <w:pgSz w:w="12240" w:h="15840" w:code="1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56276B" w14:textId="77777777" w:rsidR="00D2734B" w:rsidRDefault="00D2734B" w:rsidP="00B56B9A">
      <w:pPr>
        <w:spacing w:after="0" w:line="240" w:lineRule="auto"/>
      </w:pPr>
      <w:r>
        <w:separator/>
      </w:r>
    </w:p>
  </w:endnote>
  <w:endnote w:type="continuationSeparator" w:id="0">
    <w:p w14:paraId="2750A672" w14:textId="77777777" w:rsidR="00D2734B" w:rsidRDefault="00D2734B" w:rsidP="00B56B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Quattrocento Sans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76556476"/>
      <w:docPartObj>
        <w:docPartGallery w:val="Page Numbers (Bottom of Page)"/>
        <w:docPartUnique/>
      </w:docPartObj>
    </w:sdtPr>
    <w:sdtEndPr/>
    <w:sdtContent>
      <w:p w14:paraId="1F07674A" w14:textId="4D654454" w:rsidR="00F222F4" w:rsidRDefault="00F222F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A34BD" w:rsidRPr="008A34BD">
          <w:rPr>
            <w:noProof/>
            <w:lang w:val="fr-FR"/>
          </w:rPr>
          <w:t>10</w:t>
        </w:r>
        <w:r>
          <w:fldChar w:fldCharType="end"/>
        </w:r>
      </w:p>
    </w:sdtContent>
  </w:sdt>
  <w:p w14:paraId="75518366" w14:textId="77777777" w:rsidR="00F222F4" w:rsidRDefault="00F222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988611" w14:textId="77777777" w:rsidR="00D2734B" w:rsidRDefault="00D2734B" w:rsidP="00B56B9A">
      <w:pPr>
        <w:spacing w:after="0" w:line="240" w:lineRule="auto"/>
      </w:pPr>
      <w:r>
        <w:separator/>
      </w:r>
    </w:p>
  </w:footnote>
  <w:footnote w:type="continuationSeparator" w:id="0">
    <w:p w14:paraId="62AC15C6" w14:textId="77777777" w:rsidR="00D2734B" w:rsidRDefault="00D2734B" w:rsidP="00B56B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030C4E"/>
    <w:multiLevelType w:val="hybridMultilevel"/>
    <w:tmpl w:val="8F2AD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3F1621"/>
    <w:multiLevelType w:val="hybridMultilevel"/>
    <w:tmpl w:val="4D32032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64664B"/>
    <w:multiLevelType w:val="hybridMultilevel"/>
    <w:tmpl w:val="30A6DCD6"/>
    <w:lvl w:ilvl="0" w:tplc="04090001">
      <w:start w:val="1"/>
      <w:numFmt w:val="bullet"/>
      <w:lvlText w:val=""/>
      <w:lvlJc w:val="left"/>
      <w:pPr>
        <w:ind w:left="1637" w:hanging="360"/>
      </w:pPr>
      <w:rPr>
        <w:rFonts w:ascii="Symbol" w:hAnsi="Symbol" w:hint="default"/>
      </w:rPr>
    </w:lvl>
    <w:lvl w:ilvl="1" w:tplc="240C0003">
      <w:start w:val="1"/>
      <w:numFmt w:val="bullet"/>
      <w:lvlText w:val="o"/>
      <w:lvlJc w:val="left"/>
      <w:pPr>
        <w:ind w:left="2357" w:hanging="360"/>
      </w:pPr>
      <w:rPr>
        <w:rFonts w:ascii="Courier New" w:hAnsi="Courier New" w:cs="Courier New" w:hint="default"/>
      </w:rPr>
    </w:lvl>
    <w:lvl w:ilvl="2" w:tplc="240C0005" w:tentative="1">
      <w:start w:val="1"/>
      <w:numFmt w:val="bullet"/>
      <w:lvlText w:val=""/>
      <w:lvlJc w:val="left"/>
      <w:pPr>
        <w:ind w:left="3077" w:hanging="360"/>
      </w:pPr>
      <w:rPr>
        <w:rFonts w:ascii="Wingdings" w:hAnsi="Wingdings" w:hint="default"/>
      </w:rPr>
    </w:lvl>
    <w:lvl w:ilvl="3" w:tplc="240C0001" w:tentative="1">
      <w:start w:val="1"/>
      <w:numFmt w:val="bullet"/>
      <w:lvlText w:val=""/>
      <w:lvlJc w:val="left"/>
      <w:pPr>
        <w:ind w:left="3797" w:hanging="360"/>
      </w:pPr>
      <w:rPr>
        <w:rFonts w:ascii="Symbol" w:hAnsi="Symbol" w:hint="default"/>
      </w:rPr>
    </w:lvl>
    <w:lvl w:ilvl="4" w:tplc="240C0003" w:tentative="1">
      <w:start w:val="1"/>
      <w:numFmt w:val="bullet"/>
      <w:lvlText w:val="o"/>
      <w:lvlJc w:val="left"/>
      <w:pPr>
        <w:ind w:left="4517" w:hanging="360"/>
      </w:pPr>
      <w:rPr>
        <w:rFonts w:ascii="Courier New" w:hAnsi="Courier New" w:cs="Courier New" w:hint="default"/>
      </w:rPr>
    </w:lvl>
    <w:lvl w:ilvl="5" w:tplc="240C0005" w:tentative="1">
      <w:start w:val="1"/>
      <w:numFmt w:val="bullet"/>
      <w:lvlText w:val=""/>
      <w:lvlJc w:val="left"/>
      <w:pPr>
        <w:ind w:left="5237" w:hanging="360"/>
      </w:pPr>
      <w:rPr>
        <w:rFonts w:ascii="Wingdings" w:hAnsi="Wingdings" w:hint="default"/>
      </w:rPr>
    </w:lvl>
    <w:lvl w:ilvl="6" w:tplc="240C0001" w:tentative="1">
      <w:start w:val="1"/>
      <w:numFmt w:val="bullet"/>
      <w:lvlText w:val=""/>
      <w:lvlJc w:val="left"/>
      <w:pPr>
        <w:ind w:left="5957" w:hanging="360"/>
      </w:pPr>
      <w:rPr>
        <w:rFonts w:ascii="Symbol" w:hAnsi="Symbol" w:hint="default"/>
      </w:rPr>
    </w:lvl>
    <w:lvl w:ilvl="7" w:tplc="240C0003" w:tentative="1">
      <w:start w:val="1"/>
      <w:numFmt w:val="bullet"/>
      <w:lvlText w:val="o"/>
      <w:lvlJc w:val="left"/>
      <w:pPr>
        <w:ind w:left="6677" w:hanging="360"/>
      </w:pPr>
      <w:rPr>
        <w:rFonts w:ascii="Courier New" w:hAnsi="Courier New" w:cs="Courier New" w:hint="default"/>
      </w:rPr>
    </w:lvl>
    <w:lvl w:ilvl="8" w:tplc="240C0005" w:tentative="1">
      <w:start w:val="1"/>
      <w:numFmt w:val="bullet"/>
      <w:lvlText w:val=""/>
      <w:lvlJc w:val="left"/>
      <w:pPr>
        <w:ind w:left="7397" w:hanging="360"/>
      </w:pPr>
      <w:rPr>
        <w:rFonts w:ascii="Wingdings" w:hAnsi="Wingdings" w:hint="default"/>
      </w:rPr>
    </w:lvl>
  </w:abstractNum>
  <w:abstractNum w:abstractNumId="3" w15:restartNumberingAfterBreak="0">
    <w:nsid w:val="60EE4652"/>
    <w:multiLevelType w:val="hybridMultilevel"/>
    <w:tmpl w:val="ED8A6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de-CH" w:vendorID="64" w:dllVersion="4096" w:nlCheck="1" w:checkStyle="0"/>
  <w:activeWritingStyle w:appName="MSWord" w:lang="fr-CH" w:vendorID="64" w:dllVersion="4096" w:nlCheck="1" w:checkStyle="0"/>
  <w:activeWritingStyle w:appName="MSWord" w:lang="fr-CD" w:vendorID="64" w:dllVersion="4096" w:nlCheck="1" w:checkStyle="0"/>
  <w:activeWritingStyle w:appName="MSWord" w:lang="fr-CH" w:vendorID="64" w:dllVersion="6" w:nlCheck="1" w:checkStyle="0"/>
  <w:activeWritingStyle w:appName="MSWord" w:lang="fr-CD" w:vendorID="64" w:dllVersion="0" w:nlCheck="1" w:checkStyle="0"/>
  <w:activeWritingStyle w:appName="MSWord" w:lang="de-CH" w:vendorID="64" w:dllVersion="0" w:nlCheck="1" w:checkStyle="0"/>
  <w:activeWritingStyle w:appName="MSWord" w:lang="fr-CD" w:vendorID="64" w:dllVersion="6" w:nlCheck="1" w:checkStyle="0"/>
  <w:activeWritingStyle w:appName="MSWord" w:lang="es-ES" w:vendorID="64" w:dllVersion="4096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20tavvhpfffnear5yxrpzna5rzdewa9r5t&quot;&gt;Dissertation&lt;record-ids&gt;&lt;item&gt;253&lt;/item&gt;&lt;item&gt;440&lt;/item&gt;&lt;/record-ids&gt;&lt;/item&gt;&lt;/Libraries&gt;"/>
  </w:docVars>
  <w:rsids>
    <w:rsidRoot w:val="00B566AD"/>
    <w:rsid w:val="000008C0"/>
    <w:rsid w:val="000015C1"/>
    <w:rsid w:val="00001906"/>
    <w:rsid w:val="000026EC"/>
    <w:rsid w:val="000035B2"/>
    <w:rsid w:val="00003CC2"/>
    <w:rsid w:val="0000474A"/>
    <w:rsid w:val="0000517E"/>
    <w:rsid w:val="00005B46"/>
    <w:rsid w:val="00006317"/>
    <w:rsid w:val="00006FE8"/>
    <w:rsid w:val="000071C1"/>
    <w:rsid w:val="00010B02"/>
    <w:rsid w:val="00010BEA"/>
    <w:rsid w:val="000119C1"/>
    <w:rsid w:val="000121C2"/>
    <w:rsid w:val="00012A08"/>
    <w:rsid w:val="00013853"/>
    <w:rsid w:val="00016672"/>
    <w:rsid w:val="00020686"/>
    <w:rsid w:val="00020725"/>
    <w:rsid w:val="00021B16"/>
    <w:rsid w:val="00022C82"/>
    <w:rsid w:val="000242EC"/>
    <w:rsid w:val="00024C58"/>
    <w:rsid w:val="0002635E"/>
    <w:rsid w:val="00030106"/>
    <w:rsid w:val="00030AC4"/>
    <w:rsid w:val="00030FB4"/>
    <w:rsid w:val="00032116"/>
    <w:rsid w:val="00032BC1"/>
    <w:rsid w:val="000352F1"/>
    <w:rsid w:val="00035696"/>
    <w:rsid w:val="00035862"/>
    <w:rsid w:val="000359FE"/>
    <w:rsid w:val="00036608"/>
    <w:rsid w:val="000400CD"/>
    <w:rsid w:val="00040397"/>
    <w:rsid w:val="0004177E"/>
    <w:rsid w:val="00041B82"/>
    <w:rsid w:val="00042908"/>
    <w:rsid w:val="00043256"/>
    <w:rsid w:val="000505C4"/>
    <w:rsid w:val="000538E9"/>
    <w:rsid w:val="00055A20"/>
    <w:rsid w:val="00056DB3"/>
    <w:rsid w:val="00057D3F"/>
    <w:rsid w:val="000622F9"/>
    <w:rsid w:val="0006294C"/>
    <w:rsid w:val="00062954"/>
    <w:rsid w:val="00063AB4"/>
    <w:rsid w:val="00064B6B"/>
    <w:rsid w:val="00065BAE"/>
    <w:rsid w:val="00065DAF"/>
    <w:rsid w:val="0006619D"/>
    <w:rsid w:val="00067510"/>
    <w:rsid w:val="00067694"/>
    <w:rsid w:val="0007010E"/>
    <w:rsid w:val="000707A2"/>
    <w:rsid w:val="00071332"/>
    <w:rsid w:val="00072C90"/>
    <w:rsid w:val="000736EC"/>
    <w:rsid w:val="0007501E"/>
    <w:rsid w:val="0007625B"/>
    <w:rsid w:val="0007671A"/>
    <w:rsid w:val="000770BB"/>
    <w:rsid w:val="000771D7"/>
    <w:rsid w:val="00082019"/>
    <w:rsid w:val="0008362A"/>
    <w:rsid w:val="000839C3"/>
    <w:rsid w:val="00085C6E"/>
    <w:rsid w:val="00085D3C"/>
    <w:rsid w:val="0008621D"/>
    <w:rsid w:val="00086F8F"/>
    <w:rsid w:val="0008743D"/>
    <w:rsid w:val="000909BB"/>
    <w:rsid w:val="00091204"/>
    <w:rsid w:val="00091DFD"/>
    <w:rsid w:val="00092DA1"/>
    <w:rsid w:val="00093F83"/>
    <w:rsid w:val="00094AA2"/>
    <w:rsid w:val="00096088"/>
    <w:rsid w:val="000966B5"/>
    <w:rsid w:val="00096ED2"/>
    <w:rsid w:val="00096F31"/>
    <w:rsid w:val="000979B0"/>
    <w:rsid w:val="000A23BD"/>
    <w:rsid w:val="000A2CE1"/>
    <w:rsid w:val="000A6A64"/>
    <w:rsid w:val="000A79C7"/>
    <w:rsid w:val="000B0149"/>
    <w:rsid w:val="000B1C68"/>
    <w:rsid w:val="000B1C98"/>
    <w:rsid w:val="000B401E"/>
    <w:rsid w:val="000B40C3"/>
    <w:rsid w:val="000B455B"/>
    <w:rsid w:val="000B5E70"/>
    <w:rsid w:val="000B6D5C"/>
    <w:rsid w:val="000B7316"/>
    <w:rsid w:val="000C0723"/>
    <w:rsid w:val="000C196A"/>
    <w:rsid w:val="000C4B79"/>
    <w:rsid w:val="000C5A6E"/>
    <w:rsid w:val="000C74AF"/>
    <w:rsid w:val="000C7953"/>
    <w:rsid w:val="000D01E3"/>
    <w:rsid w:val="000D0981"/>
    <w:rsid w:val="000D0ABF"/>
    <w:rsid w:val="000D18BC"/>
    <w:rsid w:val="000D29F3"/>
    <w:rsid w:val="000D31E1"/>
    <w:rsid w:val="000D3621"/>
    <w:rsid w:val="000D366F"/>
    <w:rsid w:val="000D5A96"/>
    <w:rsid w:val="000D5BC4"/>
    <w:rsid w:val="000D6917"/>
    <w:rsid w:val="000D70E2"/>
    <w:rsid w:val="000E09E2"/>
    <w:rsid w:val="000E1103"/>
    <w:rsid w:val="000E187B"/>
    <w:rsid w:val="000E262E"/>
    <w:rsid w:val="000E2B49"/>
    <w:rsid w:val="000E5127"/>
    <w:rsid w:val="000E5311"/>
    <w:rsid w:val="000E6226"/>
    <w:rsid w:val="000E66DF"/>
    <w:rsid w:val="000F0B01"/>
    <w:rsid w:val="000F2528"/>
    <w:rsid w:val="000F3250"/>
    <w:rsid w:val="000F3D5B"/>
    <w:rsid w:val="000F3DDC"/>
    <w:rsid w:val="000F509E"/>
    <w:rsid w:val="000F5F6E"/>
    <w:rsid w:val="000F78B1"/>
    <w:rsid w:val="000F79D5"/>
    <w:rsid w:val="000F7F9B"/>
    <w:rsid w:val="00100294"/>
    <w:rsid w:val="00102947"/>
    <w:rsid w:val="00102CA9"/>
    <w:rsid w:val="00105283"/>
    <w:rsid w:val="00105293"/>
    <w:rsid w:val="00106AF2"/>
    <w:rsid w:val="00107A5A"/>
    <w:rsid w:val="001100E9"/>
    <w:rsid w:val="001107E4"/>
    <w:rsid w:val="001107ED"/>
    <w:rsid w:val="00111A9E"/>
    <w:rsid w:val="001122D7"/>
    <w:rsid w:val="00113A26"/>
    <w:rsid w:val="00113B5A"/>
    <w:rsid w:val="0011563F"/>
    <w:rsid w:val="00116132"/>
    <w:rsid w:val="00116BA1"/>
    <w:rsid w:val="00116D0F"/>
    <w:rsid w:val="00120231"/>
    <w:rsid w:val="0012028F"/>
    <w:rsid w:val="001239B1"/>
    <w:rsid w:val="001241ED"/>
    <w:rsid w:val="00124A89"/>
    <w:rsid w:val="0012663D"/>
    <w:rsid w:val="00127058"/>
    <w:rsid w:val="00130A01"/>
    <w:rsid w:val="00130DA1"/>
    <w:rsid w:val="00130F76"/>
    <w:rsid w:val="00131395"/>
    <w:rsid w:val="00132201"/>
    <w:rsid w:val="001327F5"/>
    <w:rsid w:val="001360AF"/>
    <w:rsid w:val="001365FD"/>
    <w:rsid w:val="00137E5C"/>
    <w:rsid w:val="001437AA"/>
    <w:rsid w:val="00143C64"/>
    <w:rsid w:val="00144174"/>
    <w:rsid w:val="00144409"/>
    <w:rsid w:val="0014504F"/>
    <w:rsid w:val="00145305"/>
    <w:rsid w:val="001465F5"/>
    <w:rsid w:val="001469DB"/>
    <w:rsid w:val="00146DB6"/>
    <w:rsid w:val="001477BC"/>
    <w:rsid w:val="001479CD"/>
    <w:rsid w:val="0015140E"/>
    <w:rsid w:val="00153221"/>
    <w:rsid w:val="0015349D"/>
    <w:rsid w:val="00153FBD"/>
    <w:rsid w:val="001542FC"/>
    <w:rsid w:val="00154453"/>
    <w:rsid w:val="00154A1B"/>
    <w:rsid w:val="001567FC"/>
    <w:rsid w:val="0016080F"/>
    <w:rsid w:val="00161550"/>
    <w:rsid w:val="00161AA6"/>
    <w:rsid w:val="001624AE"/>
    <w:rsid w:val="00162897"/>
    <w:rsid w:val="00162F54"/>
    <w:rsid w:val="001646E6"/>
    <w:rsid w:val="00164DBA"/>
    <w:rsid w:val="00167AF0"/>
    <w:rsid w:val="0017007A"/>
    <w:rsid w:val="00171755"/>
    <w:rsid w:val="001733AE"/>
    <w:rsid w:val="001754B2"/>
    <w:rsid w:val="00176868"/>
    <w:rsid w:val="00177613"/>
    <w:rsid w:val="0017769E"/>
    <w:rsid w:val="00181AE4"/>
    <w:rsid w:val="001826FB"/>
    <w:rsid w:val="00182978"/>
    <w:rsid w:val="00183594"/>
    <w:rsid w:val="001844A7"/>
    <w:rsid w:val="0018520A"/>
    <w:rsid w:val="00185FEE"/>
    <w:rsid w:val="001865F5"/>
    <w:rsid w:val="001869BA"/>
    <w:rsid w:val="00190234"/>
    <w:rsid w:val="00191EAF"/>
    <w:rsid w:val="00191EB7"/>
    <w:rsid w:val="00191F21"/>
    <w:rsid w:val="00193881"/>
    <w:rsid w:val="00193917"/>
    <w:rsid w:val="001942FA"/>
    <w:rsid w:val="001951C8"/>
    <w:rsid w:val="00195F62"/>
    <w:rsid w:val="001961D3"/>
    <w:rsid w:val="00196B82"/>
    <w:rsid w:val="001A10AF"/>
    <w:rsid w:val="001A1880"/>
    <w:rsid w:val="001A1A37"/>
    <w:rsid w:val="001A300C"/>
    <w:rsid w:val="001A3F90"/>
    <w:rsid w:val="001A4BE3"/>
    <w:rsid w:val="001A5973"/>
    <w:rsid w:val="001A7D34"/>
    <w:rsid w:val="001A7FA4"/>
    <w:rsid w:val="001B0041"/>
    <w:rsid w:val="001B14C9"/>
    <w:rsid w:val="001B30CB"/>
    <w:rsid w:val="001B38B5"/>
    <w:rsid w:val="001B6ABF"/>
    <w:rsid w:val="001B6FC1"/>
    <w:rsid w:val="001C00A0"/>
    <w:rsid w:val="001C03E0"/>
    <w:rsid w:val="001C0FD2"/>
    <w:rsid w:val="001C155C"/>
    <w:rsid w:val="001C1845"/>
    <w:rsid w:val="001C25E8"/>
    <w:rsid w:val="001C26D5"/>
    <w:rsid w:val="001C2ECD"/>
    <w:rsid w:val="001C30DC"/>
    <w:rsid w:val="001C3CB4"/>
    <w:rsid w:val="001C48AD"/>
    <w:rsid w:val="001C4A77"/>
    <w:rsid w:val="001C6193"/>
    <w:rsid w:val="001C66C4"/>
    <w:rsid w:val="001D14A9"/>
    <w:rsid w:val="001D1807"/>
    <w:rsid w:val="001D3576"/>
    <w:rsid w:val="001D39DA"/>
    <w:rsid w:val="001D4570"/>
    <w:rsid w:val="001D50AA"/>
    <w:rsid w:val="001D5FAC"/>
    <w:rsid w:val="001D6248"/>
    <w:rsid w:val="001D6DE1"/>
    <w:rsid w:val="001E0961"/>
    <w:rsid w:val="001E456F"/>
    <w:rsid w:val="001E5A21"/>
    <w:rsid w:val="001E5AD1"/>
    <w:rsid w:val="001E61CF"/>
    <w:rsid w:val="001E6557"/>
    <w:rsid w:val="001F25A3"/>
    <w:rsid w:val="001F4080"/>
    <w:rsid w:val="001F57FF"/>
    <w:rsid w:val="001F5869"/>
    <w:rsid w:val="001F5CCC"/>
    <w:rsid w:val="001F6261"/>
    <w:rsid w:val="001F6C76"/>
    <w:rsid w:val="001F7378"/>
    <w:rsid w:val="00200BDE"/>
    <w:rsid w:val="0020126D"/>
    <w:rsid w:val="00201BB7"/>
    <w:rsid w:val="00204C8A"/>
    <w:rsid w:val="00205A04"/>
    <w:rsid w:val="00206E6A"/>
    <w:rsid w:val="0020718D"/>
    <w:rsid w:val="00207E36"/>
    <w:rsid w:val="0021051C"/>
    <w:rsid w:val="00210844"/>
    <w:rsid w:val="00211AF0"/>
    <w:rsid w:val="00211F76"/>
    <w:rsid w:val="00212F73"/>
    <w:rsid w:val="00213034"/>
    <w:rsid w:val="00213C6F"/>
    <w:rsid w:val="0021465E"/>
    <w:rsid w:val="00220D8C"/>
    <w:rsid w:val="0022352C"/>
    <w:rsid w:val="00223B84"/>
    <w:rsid w:val="002244A0"/>
    <w:rsid w:val="0022497B"/>
    <w:rsid w:val="00226390"/>
    <w:rsid w:val="00226CAE"/>
    <w:rsid w:val="00231483"/>
    <w:rsid w:val="0023176A"/>
    <w:rsid w:val="00231C4B"/>
    <w:rsid w:val="00232AF0"/>
    <w:rsid w:val="00234910"/>
    <w:rsid w:val="00234B9D"/>
    <w:rsid w:val="00234BA5"/>
    <w:rsid w:val="00234D31"/>
    <w:rsid w:val="00237033"/>
    <w:rsid w:val="002370C4"/>
    <w:rsid w:val="00240289"/>
    <w:rsid w:val="002428F0"/>
    <w:rsid w:val="00242F47"/>
    <w:rsid w:val="00244FB2"/>
    <w:rsid w:val="002460EE"/>
    <w:rsid w:val="00246930"/>
    <w:rsid w:val="00246FCF"/>
    <w:rsid w:val="00247006"/>
    <w:rsid w:val="0024724D"/>
    <w:rsid w:val="002475EA"/>
    <w:rsid w:val="0024798D"/>
    <w:rsid w:val="0025026C"/>
    <w:rsid w:val="002504B8"/>
    <w:rsid w:val="0025063C"/>
    <w:rsid w:val="002538CE"/>
    <w:rsid w:val="00253D9D"/>
    <w:rsid w:val="002541B1"/>
    <w:rsid w:val="0025431F"/>
    <w:rsid w:val="0025467A"/>
    <w:rsid w:val="00255298"/>
    <w:rsid w:val="00255799"/>
    <w:rsid w:val="00261426"/>
    <w:rsid w:val="0026227F"/>
    <w:rsid w:val="002632E8"/>
    <w:rsid w:val="002652F2"/>
    <w:rsid w:val="002660E1"/>
    <w:rsid w:val="002661E7"/>
    <w:rsid w:val="00266600"/>
    <w:rsid w:val="002711C2"/>
    <w:rsid w:val="00271393"/>
    <w:rsid w:val="00271830"/>
    <w:rsid w:val="002727BA"/>
    <w:rsid w:val="0027353A"/>
    <w:rsid w:val="00273681"/>
    <w:rsid w:val="00273E67"/>
    <w:rsid w:val="00282718"/>
    <w:rsid w:val="00284716"/>
    <w:rsid w:val="00284A36"/>
    <w:rsid w:val="00285503"/>
    <w:rsid w:val="00285536"/>
    <w:rsid w:val="002857D0"/>
    <w:rsid w:val="00286C75"/>
    <w:rsid w:val="00293386"/>
    <w:rsid w:val="00293402"/>
    <w:rsid w:val="00296C55"/>
    <w:rsid w:val="002978DC"/>
    <w:rsid w:val="002A0C69"/>
    <w:rsid w:val="002A0F1D"/>
    <w:rsid w:val="002A20EF"/>
    <w:rsid w:val="002A2B07"/>
    <w:rsid w:val="002A2E05"/>
    <w:rsid w:val="002A3A1F"/>
    <w:rsid w:val="002A5E1B"/>
    <w:rsid w:val="002A64CB"/>
    <w:rsid w:val="002A68D1"/>
    <w:rsid w:val="002B10F3"/>
    <w:rsid w:val="002B14CC"/>
    <w:rsid w:val="002B156A"/>
    <w:rsid w:val="002B2784"/>
    <w:rsid w:val="002B327E"/>
    <w:rsid w:val="002B3733"/>
    <w:rsid w:val="002B43AC"/>
    <w:rsid w:val="002B45F3"/>
    <w:rsid w:val="002B61F7"/>
    <w:rsid w:val="002B681C"/>
    <w:rsid w:val="002C14C8"/>
    <w:rsid w:val="002C14FA"/>
    <w:rsid w:val="002C18A0"/>
    <w:rsid w:val="002C2848"/>
    <w:rsid w:val="002C3E46"/>
    <w:rsid w:val="002C41B1"/>
    <w:rsid w:val="002D0466"/>
    <w:rsid w:val="002D155A"/>
    <w:rsid w:val="002D2690"/>
    <w:rsid w:val="002D2DE8"/>
    <w:rsid w:val="002D48F0"/>
    <w:rsid w:val="002D797B"/>
    <w:rsid w:val="002E05FB"/>
    <w:rsid w:val="002E0EDD"/>
    <w:rsid w:val="002E18D1"/>
    <w:rsid w:val="002E1B77"/>
    <w:rsid w:val="002E1D58"/>
    <w:rsid w:val="002E3C05"/>
    <w:rsid w:val="002E5741"/>
    <w:rsid w:val="002E5CC4"/>
    <w:rsid w:val="002E6208"/>
    <w:rsid w:val="002E7770"/>
    <w:rsid w:val="002F121A"/>
    <w:rsid w:val="002F1619"/>
    <w:rsid w:val="002F2B65"/>
    <w:rsid w:val="002F2CE6"/>
    <w:rsid w:val="002F4163"/>
    <w:rsid w:val="002F4927"/>
    <w:rsid w:val="002F4D4F"/>
    <w:rsid w:val="002F59C7"/>
    <w:rsid w:val="002F62F9"/>
    <w:rsid w:val="003024F4"/>
    <w:rsid w:val="003045A3"/>
    <w:rsid w:val="003056CE"/>
    <w:rsid w:val="0030647E"/>
    <w:rsid w:val="003064A4"/>
    <w:rsid w:val="00306F82"/>
    <w:rsid w:val="0030713B"/>
    <w:rsid w:val="00307A0E"/>
    <w:rsid w:val="0031043A"/>
    <w:rsid w:val="0031213D"/>
    <w:rsid w:val="0031227B"/>
    <w:rsid w:val="00312647"/>
    <w:rsid w:val="00314028"/>
    <w:rsid w:val="003165E6"/>
    <w:rsid w:val="00317D1B"/>
    <w:rsid w:val="00317DBE"/>
    <w:rsid w:val="00320BEA"/>
    <w:rsid w:val="003220F8"/>
    <w:rsid w:val="00322D0C"/>
    <w:rsid w:val="00323D0C"/>
    <w:rsid w:val="00323E75"/>
    <w:rsid w:val="00324386"/>
    <w:rsid w:val="00325170"/>
    <w:rsid w:val="00325330"/>
    <w:rsid w:val="00325581"/>
    <w:rsid w:val="003278B3"/>
    <w:rsid w:val="00330B52"/>
    <w:rsid w:val="00330D5D"/>
    <w:rsid w:val="00330E9F"/>
    <w:rsid w:val="00331B94"/>
    <w:rsid w:val="003335B3"/>
    <w:rsid w:val="00333745"/>
    <w:rsid w:val="00333CEA"/>
    <w:rsid w:val="00335487"/>
    <w:rsid w:val="003356B3"/>
    <w:rsid w:val="00336139"/>
    <w:rsid w:val="00336344"/>
    <w:rsid w:val="003372EB"/>
    <w:rsid w:val="00337569"/>
    <w:rsid w:val="0034184F"/>
    <w:rsid w:val="00341A0D"/>
    <w:rsid w:val="003423F9"/>
    <w:rsid w:val="00343651"/>
    <w:rsid w:val="00344538"/>
    <w:rsid w:val="00344F00"/>
    <w:rsid w:val="00345893"/>
    <w:rsid w:val="00346B87"/>
    <w:rsid w:val="003513F4"/>
    <w:rsid w:val="0035205B"/>
    <w:rsid w:val="00352F43"/>
    <w:rsid w:val="00354121"/>
    <w:rsid w:val="003555E7"/>
    <w:rsid w:val="00355F25"/>
    <w:rsid w:val="00356552"/>
    <w:rsid w:val="00360CB2"/>
    <w:rsid w:val="00361826"/>
    <w:rsid w:val="00362529"/>
    <w:rsid w:val="003645AD"/>
    <w:rsid w:val="003648AB"/>
    <w:rsid w:val="003661A6"/>
    <w:rsid w:val="00366909"/>
    <w:rsid w:val="00366A9D"/>
    <w:rsid w:val="00367B2B"/>
    <w:rsid w:val="00371C5A"/>
    <w:rsid w:val="0037329E"/>
    <w:rsid w:val="00376A0E"/>
    <w:rsid w:val="0037744B"/>
    <w:rsid w:val="00380C08"/>
    <w:rsid w:val="00382072"/>
    <w:rsid w:val="00382CE0"/>
    <w:rsid w:val="00383578"/>
    <w:rsid w:val="0038511C"/>
    <w:rsid w:val="00385331"/>
    <w:rsid w:val="003859D6"/>
    <w:rsid w:val="00385DEC"/>
    <w:rsid w:val="003868B8"/>
    <w:rsid w:val="00386C84"/>
    <w:rsid w:val="003908B2"/>
    <w:rsid w:val="00391703"/>
    <w:rsid w:val="0039299E"/>
    <w:rsid w:val="00394B97"/>
    <w:rsid w:val="00394E89"/>
    <w:rsid w:val="00395E08"/>
    <w:rsid w:val="00396544"/>
    <w:rsid w:val="00396BDC"/>
    <w:rsid w:val="00396FE7"/>
    <w:rsid w:val="003A0EAB"/>
    <w:rsid w:val="003B1186"/>
    <w:rsid w:val="003B16AB"/>
    <w:rsid w:val="003B250A"/>
    <w:rsid w:val="003B2D5E"/>
    <w:rsid w:val="003B40D2"/>
    <w:rsid w:val="003B5882"/>
    <w:rsid w:val="003B648A"/>
    <w:rsid w:val="003B6519"/>
    <w:rsid w:val="003B6DB6"/>
    <w:rsid w:val="003B7101"/>
    <w:rsid w:val="003B7760"/>
    <w:rsid w:val="003C0476"/>
    <w:rsid w:val="003C3211"/>
    <w:rsid w:val="003C39E6"/>
    <w:rsid w:val="003C4699"/>
    <w:rsid w:val="003C46A9"/>
    <w:rsid w:val="003C6719"/>
    <w:rsid w:val="003D04D6"/>
    <w:rsid w:val="003D0784"/>
    <w:rsid w:val="003D1929"/>
    <w:rsid w:val="003D2F95"/>
    <w:rsid w:val="003D383B"/>
    <w:rsid w:val="003D4BBB"/>
    <w:rsid w:val="003D6185"/>
    <w:rsid w:val="003D64B9"/>
    <w:rsid w:val="003D6E97"/>
    <w:rsid w:val="003D70B5"/>
    <w:rsid w:val="003E1CD7"/>
    <w:rsid w:val="003E20D5"/>
    <w:rsid w:val="003E30B2"/>
    <w:rsid w:val="003E33B5"/>
    <w:rsid w:val="003E36F7"/>
    <w:rsid w:val="003E3EBC"/>
    <w:rsid w:val="003E4EAA"/>
    <w:rsid w:val="003E6B66"/>
    <w:rsid w:val="003F054F"/>
    <w:rsid w:val="003F0A8D"/>
    <w:rsid w:val="003F12AA"/>
    <w:rsid w:val="003F139D"/>
    <w:rsid w:val="003F1567"/>
    <w:rsid w:val="003F2F89"/>
    <w:rsid w:val="003F3178"/>
    <w:rsid w:val="003F3555"/>
    <w:rsid w:val="003F43F6"/>
    <w:rsid w:val="003F46C4"/>
    <w:rsid w:val="003F4A2E"/>
    <w:rsid w:val="003F546C"/>
    <w:rsid w:val="003F59C1"/>
    <w:rsid w:val="003F5BD3"/>
    <w:rsid w:val="003F70E6"/>
    <w:rsid w:val="003F7972"/>
    <w:rsid w:val="00400688"/>
    <w:rsid w:val="00400FA2"/>
    <w:rsid w:val="00401971"/>
    <w:rsid w:val="00401B01"/>
    <w:rsid w:val="00401B52"/>
    <w:rsid w:val="00402167"/>
    <w:rsid w:val="00402C04"/>
    <w:rsid w:val="00403D38"/>
    <w:rsid w:val="0040463C"/>
    <w:rsid w:val="00405328"/>
    <w:rsid w:val="004061CE"/>
    <w:rsid w:val="00406DEB"/>
    <w:rsid w:val="00411494"/>
    <w:rsid w:val="004129C1"/>
    <w:rsid w:val="004143D9"/>
    <w:rsid w:val="004147EA"/>
    <w:rsid w:val="0041682F"/>
    <w:rsid w:val="0042042D"/>
    <w:rsid w:val="00421369"/>
    <w:rsid w:val="00421C96"/>
    <w:rsid w:val="0042391E"/>
    <w:rsid w:val="00423A92"/>
    <w:rsid w:val="00425952"/>
    <w:rsid w:val="00426311"/>
    <w:rsid w:val="0043122F"/>
    <w:rsid w:val="00431998"/>
    <w:rsid w:val="0043445B"/>
    <w:rsid w:val="00434BBE"/>
    <w:rsid w:val="00435BC9"/>
    <w:rsid w:val="004369BF"/>
    <w:rsid w:val="00440683"/>
    <w:rsid w:val="00441946"/>
    <w:rsid w:val="0044266A"/>
    <w:rsid w:val="004441E1"/>
    <w:rsid w:val="0044470D"/>
    <w:rsid w:val="00446393"/>
    <w:rsid w:val="00447386"/>
    <w:rsid w:val="00447B3E"/>
    <w:rsid w:val="004502C5"/>
    <w:rsid w:val="00450EDF"/>
    <w:rsid w:val="00450FCB"/>
    <w:rsid w:val="00451365"/>
    <w:rsid w:val="0045305E"/>
    <w:rsid w:val="00453585"/>
    <w:rsid w:val="00453836"/>
    <w:rsid w:val="00453918"/>
    <w:rsid w:val="00453F6A"/>
    <w:rsid w:val="00455EA3"/>
    <w:rsid w:val="004560B5"/>
    <w:rsid w:val="004565BA"/>
    <w:rsid w:val="004569EB"/>
    <w:rsid w:val="004570DA"/>
    <w:rsid w:val="00457799"/>
    <w:rsid w:val="004577FF"/>
    <w:rsid w:val="00460943"/>
    <w:rsid w:val="004641F6"/>
    <w:rsid w:val="004707DF"/>
    <w:rsid w:val="004732B6"/>
    <w:rsid w:val="00473804"/>
    <w:rsid w:val="0047565A"/>
    <w:rsid w:val="00476EA9"/>
    <w:rsid w:val="004804CB"/>
    <w:rsid w:val="00481985"/>
    <w:rsid w:val="00482E3D"/>
    <w:rsid w:val="004832F8"/>
    <w:rsid w:val="004837E3"/>
    <w:rsid w:val="004844AD"/>
    <w:rsid w:val="00485D42"/>
    <w:rsid w:val="00486ADB"/>
    <w:rsid w:val="00486F2B"/>
    <w:rsid w:val="00490754"/>
    <w:rsid w:val="004908F2"/>
    <w:rsid w:val="00490E54"/>
    <w:rsid w:val="004926B9"/>
    <w:rsid w:val="00495109"/>
    <w:rsid w:val="00495B06"/>
    <w:rsid w:val="00496244"/>
    <w:rsid w:val="004A3710"/>
    <w:rsid w:val="004A3D3A"/>
    <w:rsid w:val="004A4571"/>
    <w:rsid w:val="004A6ABF"/>
    <w:rsid w:val="004A6E77"/>
    <w:rsid w:val="004B0C1B"/>
    <w:rsid w:val="004B1B7C"/>
    <w:rsid w:val="004B24C6"/>
    <w:rsid w:val="004B3C45"/>
    <w:rsid w:val="004B5520"/>
    <w:rsid w:val="004B55A4"/>
    <w:rsid w:val="004B7030"/>
    <w:rsid w:val="004C0025"/>
    <w:rsid w:val="004C02ED"/>
    <w:rsid w:val="004C2689"/>
    <w:rsid w:val="004C5B15"/>
    <w:rsid w:val="004C619C"/>
    <w:rsid w:val="004C7112"/>
    <w:rsid w:val="004D0B55"/>
    <w:rsid w:val="004D0D53"/>
    <w:rsid w:val="004D0EAB"/>
    <w:rsid w:val="004D1E6D"/>
    <w:rsid w:val="004D251B"/>
    <w:rsid w:val="004D2A30"/>
    <w:rsid w:val="004D3419"/>
    <w:rsid w:val="004D4CD5"/>
    <w:rsid w:val="004D55DE"/>
    <w:rsid w:val="004D7537"/>
    <w:rsid w:val="004E1181"/>
    <w:rsid w:val="004E18DD"/>
    <w:rsid w:val="004E1E7C"/>
    <w:rsid w:val="004E2A0C"/>
    <w:rsid w:val="004E2A58"/>
    <w:rsid w:val="004E580A"/>
    <w:rsid w:val="004E5EB5"/>
    <w:rsid w:val="004E6E2A"/>
    <w:rsid w:val="004F04D8"/>
    <w:rsid w:val="004F19A1"/>
    <w:rsid w:val="004F1E6F"/>
    <w:rsid w:val="004F1FDE"/>
    <w:rsid w:val="004F2B34"/>
    <w:rsid w:val="004F3D24"/>
    <w:rsid w:val="004F3E97"/>
    <w:rsid w:val="004F5559"/>
    <w:rsid w:val="004F55EF"/>
    <w:rsid w:val="004F5DB1"/>
    <w:rsid w:val="004F5EFD"/>
    <w:rsid w:val="00500D70"/>
    <w:rsid w:val="00502BB4"/>
    <w:rsid w:val="00502BC0"/>
    <w:rsid w:val="00503318"/>
    <w:rsid w:val="00504D6F"/>
    <w:rsid w:val="005050A3"/>
    <w:rsid w:val="005066AE"/>
    <w:rsid w:val="00506DE4"/>
    <w:rsid w:val="00506EED"/>
    <w:rsid w:val="00506F44"/>
    <w:rsid w:val="00507B26"/>
    <w:rsid w:val="00510B41"/>
    <w:rsid w:val="00511555"/>
    <w:rsid w:val="00511988"/>
    <w:rsid w:val="005128F4"/>
    <w:rsid w:val="00513364"/>
    <w:rsid w:val="00513A62"/>
    <w:rsid w:val="0051468E"/>
    <w:rsid w:val="00514953"/>
    <w:rsid w:val="0051592A"/>
    <w:rsid w:val="00515F13"/>
    <w:rsid w:val="0051600E"/>
    <w:rsid w:val="00517D4B"/>
    <w:rsid w:val="00521F31"/>
    <w:rsid w:val="00522CA6"/>
    <w:rsid w:val="00524C3E"/>
    <w:rsid w:val="00525D28"/>
    <w:rsid w:val="005267CB"/>
    <w:rsid w:val="00526989"/>
    <w:rsid w:val="00526C60"/>
    <w:rsid w:val="005273DE"/>
    <w:rsid w:val="00527C82"/>
    <w:rsid w:val="00532EF7"/>
    <w:rsid w:val="00532F85"/>
    <w:rsid w:val="00533C71"/>
    <w:rsid w:val="00534527"/>
    <w:rsid w:val="00536DC1"/>
    <w:rsid w:val="0054255A"/>
    <w:rsid w:val="00542D09"/>
    <w:rsid w:val="00543575"/>
    <w:rsid w:val="00543BB7"/>
    <w:rsid w:val="00543E2E"/>
    <w:rsid w:val="0054483E"/>
    <w:rsid w:val="00544F0A"/>
    <w:rsid w:val="00545843"/>
    <w:rsid w:val="00547DE1"/>
    <w:rsid w:val="00551963"/>
    <w:rsid w:val="00551E53"/>
    <w:rsid w:val="00551E66"/>
    <w:rsid w:val="00553152"/>
    <w:rsid w:val="00553A42"/>
    <w:rsid w:val="00555F36"/>
    <w:rsid w:val="00556477"/>
    <w:rsid w:val="00556C73"/>
    <w:rsid w:val="005612A5"/>
    <w:rsid w:val="00561953"/>
    <w:rsid w:val="00562224"/>
    <w:rsid w:val="0056347D"/>
    <w:rsid w:val="00565E82"/>
    <w:rsid w:val="00566871"/>
    <w:rsid w:val="00571C16"/>
    <w:rsid w:val="00573213"/>
    <w:rsid w:val="00574038"/>
    <w:rsid w:val="005748A6"/>
    <w:rsid w:val="00575950"/>
    <w:rsid w:val="00577FE3"/>
    <w:rsid w:val="00580AFA"/>
    <w:rsid w:val="00580F61"/>
    <w:rsid w:val="00584F24"/>
    <w:rsid w:val="005857A2"/>
    <w:rsid w:val="005868A6"/>
    <w:rsid w:val="00587A84"/>
    <w:rsid w:val="00590AB6"/>
    <w:rsid w:val="005918E5"/>
    <w:rsid w:val="005928D0"/>
    <w:rsid w:val="00592AC6"/>
    <w:rsid w:val="0059354E"/>
    <w:rsid w:val="00594522"/>
    <w:rsid w:val="00597B0C"/>
    <w:rsid w:val="005A0965"/>
    <w:rsid w:val="005A11A4"/>
    <w:rsid w:val="005A34B8"/>
    <w:rsid w:val="005A356E"/>
    <w:rsid w:val="005A37A5"/>
    <w:rsid w:val="005A3CC4"/>
    <w:rsid w:val="005A4925"/>
    <w:rsid w:val="005A525B"/>
    <w:rsid w:val="005A6A51"/>
    <w:rsid w:val="005A6AE8"/>
    <w:rsid w:val="005B00D2"/>
    <w:rsid w:val="005B15B9"/>
    <w:rsid w:val="005B1D33"/>
    <w:rsid w:val="005B26F1"/>
    <w:rsid w:val="005B284D"/>
    <w:rsid w:val="005B2CBA"/>
    <w:rsid w:val="005B34F3"/>
    <w:rsid w:val="005B54D0"/>
    <w:rsid w:val="005B64D4"/>
    <w:rsid w:val="005C173B"/>
    <w:rsid w:val="005C576C"/>
    <w:rsid w:val="005C7159"/>
    <w:rsid w:val="005D04DD"/>
    <w:rsid w:val="005D2431"/>
    <w:rsid w:val="005D3031"/>
    <w:rsid w:val="005D3697"/>
    <w:rsid w:val="005D546C"/>
    <w:rsid w:val="005D687A"/>
    <w:rsid w:val="005E12BF"/>
    <w:rsid w:val="005E1CF3"/>
    <w:rsid w:val="005E2259"/>
    <w:rsid w:val="005E57F9"/>
    <w:rsid w:val="005E5A58"/>
    <w:rsid w:val="005E6FA7"/>
    <w:rsid w:val="005F0F71"/>
    <w:rsid w:val="005F33A1"/>
    <w:rsid w:val="005F416F"/>
    <w:rsid w:val="005F4CBC"/>
    <w:rsid w:val="005F4D99"/>
    <w:rsid w:val="005F5B8C"/>
    <w:rsid w:val="005F724C"/>
    <w:rsid w:val="00600EC4"/>
    <w:rsid w:val="006021E6"/>
    <w:rsid w:val="006025D4"/>
    <w:rsid w:val="00602BBD"/>
    <w:rsid w:val="006052F6"/>
    <w:rsid w:val="006053FC"/>
    <w:rsid w:val="00607045"/>
    <w:rsid w:val="00607C10"/>
    <w:rsid w:val="006132C5"/>
    <w:rsid w:val="0061684C"/>
    <w:rsid w:val="006169C2"/>
    <w:rsid w:val="00616DA9"/>
    <w:rsid w:val="00616DC3"/>
    <w:rsid w:val="0061788C"/>
    <w:rsid w:val="00620FDC"/>
    <w:rsid w:val="00623611"/>
    <w:rsid w:val="0062399A"/>
    <w:rsid w:val="00625FEA"/>
    <w:rsid w:val="00627745"/>
    <w:rsid w:val="006306CA"/>
    <w:rsid w:val="00631271"/>
    <w:rsid w:val="00631E37"/>
    <w:rsid w:val="00631FA6"/>
    <w:rsid w:val="00632AAB"/>
    <w:rsid w:val="00632D6D"/>
    <w:rsid w:val="006361D2"/>
    <w:rsid w:val="006379A4"/>
    <w:rsid w:val="006410C9"/>
    <w:rsid w:val="00641975"/>
    <w:rsid w:val="00643097"/>
    <w:rsid w:val="00644CE7"/>
    <w:rsid w:val="00645110"/>
    <w:rsid w:val="00645239"/>
    <w:rsid w:val="00645A20"/>
    <w:rsid w:val="00650378"/>
    <w:rsid w:val="00650452"/>
    <w:rsid w:val="0065139C"/>
    <w:rsid w:val="006558E9"/>
    <w:rsid w:val="00656387"/>
    <w:rsid w:val="00656B06"/>
    <w:rsid w:val="0065736C"/>
    <w:rsid w:val="00657FAD"/>
    <w:rsid w:val="006622E0"/>
    <w:rsid w:val="00662A49"/>
    <w:rsid w:val="006630D2"/>
    <w:rsid w:val="00663CA6"/>
    <w:rsid w:val="00664016"/>
    <w:rsid w:val="006647B9"/>
    <w:rsid w:val="00667F18"/>
    <w:rsid w:val="006711A5"/>
    <w:rsid w:val="00671390"/>
    <w:rsid w:val="006754F2"/>
    <w:rsid w:val="006765A7"/>
    <w:rsid w:val="00677773"/>
    <w:rsid w:val="006821B8"/>
    <w:rsid w:val="00683185"/>
    <w:rsid w:val="0068355D"/>
    <w:rsid w:val="00683CA8"/>
    <w:rsid w:val="00685F02"/>
    <w:rsid w:val="0068667C"/>
    <w:rsid w:val="006867FF"/>
    <w:rsid w:val="00686A22"/>
    <w:rsid w:val="00686C4D"/>
    <w:rsid w:val="00690207"/>
    <w:rsid w:val="00691345"/>
    <w:rsid w:val="006917E2"/>
    <w:rsid w:val="00691863"/>
    <w:rsid w:val="00692D07"/>
    <w:rsid w:val="00693FFC"/>
    <w:rsid w:val="00696DD9"/>
    <w:rsid w:val="006974F5"/>
    <w:rsid w:val="006A046E"/>
    <w:rsid w:val="006A0ECB"/>
    <w:rsid w:val="006A16A7"/>
    <w:rsid w:val="006A21E0"/>
    <w:rsid w:val="006A3510"/>
    <w:rsid w:val="006A3874"/>
    <w:rsid w:val="006A3C8E"/>
    <w:rsid w:val="006A7538"/>
    <w:rsid w:val="006A765C"/>
    <w:rsid w:val="006B2363"/>
    <w:rsid w:val="006B24FA"/>
    <w:rsid w:val="006B3839"/>
    <w:rsid w:val="006B3F83"/>
    <w:rsid w:val="006B609D"/>
    <w:rsid w:val="006B6ABB"/>
    <w:rsid w:val="006B7216"/>
    <w:rsid w:val="006B78A6"/>
    <w:rsid w:val="006B7DBE"/>
    <w:rsid w:val="006C138A"/>
    <w:rsid w:val="006C1924"/>
    <w:rsid w:val="006C39B4"/>
    <w:rsid w:val="006C4C68"/>
    <w:rsid w:val="006C69B3"/>
    <w:rsid w:val="006D2345"/>
    <w:rsid w:val="006D2B18"/>
    <w:rsid w:val="006D3412"/>
    <w:rsid w:val="006E0815"/>
    <w:rsid w:val="006E1ADF"/>
    <w:rsid w:val="006E2756"/>
    <w:rsid w:val="006E3D68"/>
    <w:rsid w:val="006E48BB"/>
    <w:rsid w:val="006E6131"/>
    <w:rsid w:val="006E67F1"/>
    <w:rsid w:val="006E7717"/>
    <w:rsid w:val="006E7A4A"/>
    <w:rsid w:val="006E7ECF"/>
    <w:rsid w:val="006F0A7A"/>
    <w:rsid w:val="006F0ACA"/>
    <w:rsid w:val="006F0E9E"/>
    <w:rsid w:val="006F1939"/>
    <w:rsid w:val="006F2C0A"/>
    <w:rsid w:val="006F52B4"/>
    <w:rsid w:val="006F5874"/>
    <w:rsid w:val="006F69D3"/>
    <w:rsid w:val="00700694"/>
    <w:rsid w:val="00700E05"/>
    <w:rsid w:val="0070401A"/>
    <w:rsid w:val="00705034"/>
    <w:rsid w:val="00710196"/>
    <w:rsid w:val="0071233D"/>
    <w:rsid w:val="0071396B"/>
    <w:rsid w:val="00714F0A"/>
    <w:rsid w:val="00716FDA"/>
    <w:rsid w:val="00717C96"/>
    <w:rsid w:val="00720FFC"/>
    <w:rsid w:val="007223A5"/>
    <w:rsid w:val="007232F6"/>
    <w:rsid w:val="00723CFA"/>
    <w:rsid w:val="0072625B"/>
    <w:rsid w:val="00727A10"/>
    <w:rsid w:val="00732CC0"/>
    <w:rsid w:val="00734003"/>
    <w:rsid w:val="0073466F"/>
    <w:rsid w:val="00734BDD"/>
    <w:rsid w:val="00735594"/>
    <w:rsid w:val="007367BD"/>
    <w:rsid w:val="0073727A"/>
    <w:rsid w:val="00741BD8"/>
    <w:rsid w:val="00743483"/>
    <w:rsid w:val="00743ACB"/>
    <w:rsid w:val="00743BC0"/>
    <w:rsid w:val="0074422F"/>
    <w:rsid w:val="0074517B"/>
    <w:rsid w:val="007468E8"/>
    <w:rsid w:val="00747896"/>
    <w:rsid w:val="00750C93"/>
    <w:rsid w:val="00751807"/>
    <w:rsid w:val="00751FE3"/>
    <w:rsid w:val="007528C6"/>
    <w:rsid w:val="007528CE"/>
    <w:rsid w:val="00754101"/>
    <w:rsid w:val="007545DA"/>
    <w:rsid w:val="00754658"/>
    <w:rsid w:val="007558F3"/>
    <w:rsid w:val="00756882"/>
    <w:rsid w:val="00757FC2"/>
    <w:rsid w:val="00763400"/>
    <w:rsid w:val="00763495"/>
    <w:rsid w:val="0076411F"/>
    <w:rsid w:val="0076442B"/>
    <w:rsid w:val="00764F60"/>
    <w:rsid w:val="007650A8"/>
    <w:rsid w:val="007659E8"/>
    <w:rsid w:val="007673E6"/>
    <w:rsid w:val="0076750F"/>
    <w:rsid w:val="00770617"/>
    <w:rsid w:val="00770991"/>
    <w:rsid w:val="00770CD5"/>
    <w:rsid w:val="00771178"/>
    <w:rsid w:val="007713EE"/>
    <w:rsid w:val="007725DF"/>
    <w:rsid w:val="007752AA"/>
    <w:rsid w:val="00775668"/>
    <w:rsid w:val="00777031"/>
    <w:rsid w:val="0078052A"/>
    <w:rsid w:val="00780DFE"/>
    <w:rsid w:val="0078126E"/>
    <w:rsid w:val="007833E4"/>
    <w:rsid w:val="00783784"/>
    <w:rsid w:val="00783A8E"/>
    <w:rsid w:val="00784886"/>
    <w:rsid w:val="00785158"/>
    <w:rsid w:val="00785B01"/>
    <w:rsid w:val="00785D47"/>
    <w:rsid w:val="00787F0B"/>
    <w:rsid w:val="007942C0"/>
    <w:rsid w:val="007944A3"/>
    <w:rsid w:val="00794D1E"/>
    <w:rsid w:val="00794D26"/>
    <w:rsid w:val="00795291"/>
    <w:rsid w:val="0079560C"/>
    <w:rsid w:val="00795702"/>
    <w:rsid w:val="00795C3A"/>
    <w:rsid w:val="00796267"/>
    <w:rsid w:val="00797889"/>
    <w:rsid w:val="007A0AE0"/>
    <w:rsid w:val="007A1E88"/>
    <w:rsid w:val="007A289E"/>
    <w:rsid w:val="007A296D"/>
    <w:rsid w:val="007A4307"/>
    <w:rsid w:val="007A6AC8"/>
    <w:rsid w:val="007A6CEE"/>
    <w:rsid w:val="007A7390"/>
    <w:rsid w:val="007B004A"/>
    <w:rsid w:val="007B08B6"/>
    <w:rsid w:val="007B09D2"/>
    <w:rsid w:val="007B0D14"/>
    <w:rsid w:val="007B165F"/>
    <w:rsid w:val="007B1A9B"/>
    <w:rsid w:val="007B1C28"/>
    <w:rsid w:val="007B1D4A"/>
    <w:rsid w:val="007B1E11"/>
    <w:rsid w:val="007B42F7"/>
    <w:rsid w:val="007B5A1D"/>
    <w:rsid w:val="007C07C6"/>
    <w:rsid w:val="007C08ED"/>
    <w:rsid w:val="007C209D"/>
    <w:rsid w:val="007C4215"/>
    <w:rsid w:val="007C4F54"/>
    <w:rsid w:val="007C622E"/>
    <w:rsid w:val="007C75D4"/>
    <w:rsid w:val="007C7CEC"/>
    <w:rsid w:val="007D022F"/>
    <w:rsid w:val="007D37A5"/>
    <w:rsid w:val="007D3BE4"/>
    <w:rsid w:val="007D5AFA"/>
    <w:rsid w:val="007D5E55"/>
    <w:rsid w:val="007D6411"/>
    <w:rsid w:val="007D68BC"/>
    <w:rsid w:val="007E05C1"/>
    <w:rsid w:val="007E088D"/>
    <w:rsid w:val="007E1476"/>
    <w:rsid w:val="007E321B"/>
    <w:rsid w:val="007E3353"/>
    <w:rsid w:val="007E4808"/>
    <w:rsid w:val="007E52FB"/>
    <w:rsid w:val="007E5F39"/>
    <w:rsid w:val="007F133C"/>
    <w:rsid w:val="007F188A"/>
    <w:rsid w:val="007F2349"/>
    <w:rsid w:val="007F41A8"/>
    <w:rsid w:val="007F5B6C"/>
    <w:rsid w:val="007F62A4"/>
    <w:rsid w:val="007F76D8"/>
    <w:rsid w:val="00802FED"/>
    <w:rsid w:val="00803001"/>
    <w:rsid w:val="00803078"/>
    <w:rsid w:val="00803831"/>
    <w:rsid w:val="008038F1"/>
    <w:rsid w:val="008061B2"/>
    <w:rsid w:val="00806242"/>
    <w:rsid w:val="00806F9C"/>
    <w:rsid w:val="00807468"/>
    <w:rsid w:val="00811D42"/>
    <w:rsid w:val="0081209C"/>
    <w:rsid w:val="00815506"/>
    <w:rsid w:val="00815AE3"/>
    <w:rsid w:val="0082041F"/>
    <w:rsid w:val="00821634"/>
    <w:rsid w:val="008220A5"/>
    <w:rsid w:val="008252E9"/>
    <w:rsid w:val="008255AE"/>
    <w:rsid w:val="0082562E"/>
    <w:rsid w:val="00826480"/>
    <w:rsid w:val="00831716"/>
    <w:rsid w:val="00832C6F"/>
    <w:rsid w:val="008335DF"/>
    <w:rsid w:val="008365EC"/>
    <w:rsid w:val="008371F4"/>
    <w:rsid w:val="00843C95"/>
    <w:rsid w:val="00845BDF"/>
    <w:rsid w:val="00846941"/>
    <w:rsid w:val="00846C93"/>
    <w:rsid w:val="00846E81"/>
    <w:rsid w:val="008479F2"/>
    <w:rsid w:val="00847E9B"/>
    <w:rsid w:val="008505CB"/>
    <w:rsid w:val="00850910"/>
    <w:rsid w:val="008514B5"/>
    <w:rsid w:val="00852391"/>
    <w:rsid w:val="008561BB"/>
    <w:rsid w:val="00857289"/>
    <w:rsid w:val="0085778B"/>
    <w:rsid w:val="00863E38"/>
    <w:rsid w:val="0086548B"/>
    <w:rsid w:val="00865708"/>
    <w:rsid w:val="00865E5E"/>
    <w:rsid w:val="008706CF"/>
    <w:rsid w:val="0087102D"/>
    <w:rsid w:val="00871762"/>
    <w:rsid w:val="00871A2A"/>
    <w:rsid w:val="00871E17"/>
    <w:rsid w:val="0087547C"/>
    <w:rsid w:val="00875C9F"/>
    <w:rsid w:val="008771AA"/>
    <w:rsid w:val="008775D7"/>
    <w:rsid w:val="00877CAF"/>
    <w:rsid w:val="008809B5"/>
    <w:rsid w:val="00881B19"/>
    <w:rsid w:val="00881CC7"/>
    <w:rsid w:val="00882AFC"/>
    <w:rsid w:val="008832EA"/>
    <w:rsid w:val="008866A6"/>
    <w:rsid w:val="00886854"/>
    <w:rsid w:val="008879A1"/>
    <w:rsid w:val="0089028F"/>
    <w:rsid w:val="00890E54"/>
    <w:rsid w:val="008910D5"/>
    <w:rsid w:val="008914A5"/>
    <w:rsid w:val="00891D3B"/>
    <w:rsid w:val="00891FD8"/>
    <w:rsid w:val="0089224D"/>
    <w:rsid w:val="008927FB"/>
    <w:rsid w:val="0089400E"/>
    <w:rsid w:val="008A1FBC"/>
    <w:rsid w:val="008A33B2"/>
    <w:rsid w:val="008A34BD"/>
    <w:rsid w:val="008A385D"/>
    <w:rsid w:val="008A5560"/>
    <w:rsid w:val="008A6C27"/>
    <w:rsid w:val="008A703F"/>
    <w:rsid w:val="008A7453"/>
    <w:rsid w:val="008A7F8E"/>
    <w:rsid w:val="008B068F"/>
    <w:rsid w:val="008B0840"/>
    <w:rsid w:val="008B1010"/>
    <w:rsid w:val="008B59D9"/>
    <w:rsid w:val="008B70B7"/>
    <w:rsid w:val="008C3F0A"/>
    <w:rsid w:val="008C4092"/>
    <w:rsid w:val="008D017F"/>
    <w:rsid w:val="008D2A2F"/>
    <w:rsid w:val="008D2CE7"/>
    <w:rsid w:val="008D2DF7"/>
    <w:rsid w:val="008D3498"/>
    <w:rsid w:val="008D374F"/>
    <w:rsid w:val="008D3A9B"/>
    <w:rsid w:val="008D3BA1"/>
    <w:rsid w:val="008D4924"/>
    <w:rsid w:val="008D5B44"/>
    <w:rsid w:val="008D5D31"/>
    <w:rsid w:val="008D742A"/>
    <w:rsid w:val="008E01E6"/>
    <w:rsid w:val="008E0412"/>
    <w:rsid w:val="008E074B"/>
    <w:rsid w:val="008E1907"/>
    <w:rsid w:val="008E32B6"/>
    <w:rsid w:val="008E5690"/>
    <w:rsid w:val="008F23FE"/>
    <w:rsid w:val="008F2A43"/>
    <w:rsid w:val="008F2D5B"/>
    <w:rsid w:val="008F2F8E"/>
    <w:rsid w:val="008F4032"/>
    <w:rsid w:val="008F4B6E"/>
    <w:rsid w:val="008F691E"/>
    <w:rsid w:val="00900195"/>
    <w:rsid w:val="009017AB"/>
    <w:rsid w:val="00901E16"/>
    <w:rsid w:val="009021BD"/>
    <w:rsid w:val="00903177"/>
    <w:rsid w:val="00904118"/>
    <w:rsid w:val="00905F1E"/>
    <w:rsid w:val="00907793"/>
    <w:rsid w:val="0090780E"/>
    <w:rsid w:val="00910E6C"/>
    <w:rsid w:val="009119F0"/>
    <w:rsid w:val="00911E44"/>
    <w:rsid w:val="0091205A"/>
    <w:rsid w:val="009124FD"/>
    <w:rsid w:val="00912CB3"/>
    <w:rsid w:val="00915282"/>
    <w:rsid w:val="00915922"/>
    <w:rsid w:val="0091733D"/>
    <w:rsid w:val="0092166D"/>
    <w:rsid w:val="00921E29"/>
    <w:rsid w:val="00921FF1"/>
    <w:rsid w:val="0092299D"/>
    <w:rsid w:val="009279B4"/>
    <w:rsid w:val="0093008D"/>
    <w:rsid w:val="0093260D"/>
    <w:rsid w:val="00932756"/>
    <w:rsid w:val="009340C8"/>
    <w:rsid w:val="00934CC7"/>
    <w:rsid w:val="00934E3B"/>
    <w:rsid w:val="00935373"/>
    <w:rsid w:val="00936F9F"/>
    <w:rsid w:val="00941EE1"/>
    <w:rsid w:val="00943376"/>
    <w:rsid w:val="00944AC4"/>
    <w:rsid w:val="0094556A"/>
    <w:rsid w:val="00945A97"/>
    <w:rsid w:val="0094644D"/>
    <w:rsid w:val="00946CD5"/>
    <w:rsid w:val="0094742F"/>
    <w:rsid w:val="009503E3"/>
    <w:rsid w:val="0095069E"/>
    <w:rsid w:val="0095079F"/>
    <w:rsid w:val="00951D11"/>
    <w:rsid w:val="00953004"/>
    <w:rsid w:val="00953A22"/>
    <w:rsid w:val="00955936"/>
    <w:rsid w:val="0095595C"/>
    <w:rsid w:val="00956F5E"/>
    <w:rsid w:val="009579D5"/>
    <w:rsid w:val="0096029A"/>
    <w:rsid w:val="00963F44"/>
    <w:rsid w:val="00964284"/>
    <w:rsid w:val="00964CED"/>
    <w:rsid w:val="00964DA9"/>
    <w:rsid w:val="009657B8"/>
    <w:rsid w:val="00965AE8"/>
    <w:rsid w:val="009663FF"/>
    <w:rsid w:val="009705D0"/>
    <w:rsid w:val="00971B8B"/>
    <w:rsid w:val="00971B95"/>
    <w:rsid w:val="00971D4D"/>
    <w:rsid w:val="00972885"/>
    <w:rsid w:val="00975A09"/>
    <w:rsid w:val="00976380"/>
    <w:rsid w:val="00976907"/>
    <w:rsid w:val="00976AB0"/>
    <w:rsid w:val="00976E05"/>
    <w:rsid w:val="0097718F"/>
    <w:rsid w:val="00981318"/>
    <w:rsid w:val="0098464C"/>
    <w:rsid w:val="009850E5"/>
    <w:rsid w:val="009854CA"/>
    <w:rsid w:val="00985935"/>
    <w:rsid w:val="00986588"/>
    <w:rsid w:val="0099318D"/>
    <w:rsid w:val="00996B25"/>
    <w:rsid w:val="00996FA1"/>
    <w:rsid w:val="00997E20"/>
    <w:rsid w:val="009A06F7"/>
    <w:rsid w:val="009A0A30"/>
    <w:rsid w:val="009A0FD8"/>
    <w:rsid w:val="009A1747"/>
    <w:rsid w:val="009A1771"/>
    <w:rsid w:val="009A1BA6"/>
    <w:rsid w:val="009A3ABB"/>
    <w:rsid w:val="009A443C"/>
    <w:rsid w:val="009A5F1A"/>
    <w:rsid w:val="009A5F5F"/>
    <w:rsid w:val="009A793C"/>
    <w:rsid w:val="009B1F3E"/>
    <w:rsid w:val="009B4749"/>
    <w:rsid w:val="009B4AA6"/>
    <w:rsid w:val="009B4F86"/>
    <w:rsid w:val="009B5210"/>
    <w:rsid w:val="009B563D"/>
    <w:rsid w:val="009B6B58"/>
    <w:rsid w:val="009B75C2"/>
    <w:rsid w:val="009B7885"/>
    <w:rsid w:val="009B7F01"/>
    <w:rsid w:val="009C02F1"/>
    <w:rsid w:val="009C0893"/>
    <w:rsid w:val="009C13C0"/>
    <w:rsid w:val="009C21F2"/>
    <w:rsid w:val="009C5121"/>
    <w:rsid w:val="009C55D6"/>
    <w:rsid w:val="009C5AF4"/>
    <w:rsid w:val="009C6A5D"/>
    <w:rsid w:val="009C7B67"/>
    <w:rsid w:val="009C7EBE"/>
    <w:rsid w:val="009D070F"/>
    <w:rsid w:val="009D2712"/>
    <w:rsid w:val="009D2C6B"/>
    <w:rsid w:val="009D3165"/>
    <w:rsid w:val="009D34BE"/>
    <w:rsid w:val="009D4BE5"/>
    <w:rsid w:val="009D66D2"/>
    <w:rsid w:val="009E0F26"/>
    <w:rsid w:val="009E15B4"/>
    <w:rsid w:val="009E254D"/>
    <w:rsid w:val="009E3207"/>
    <w:rsid w:val="009E51C7"/>
    <w:rsid w:val="009E6051"/>
    <w:rsid w:val="009F2F2A"/>
    <w:rsid w:val="009F300C"/>
    <w:rsid w:val="009F437F"/>
    <w:rsid w:val="009F46FD"/>
    <w:rsid w:val="009F4CB4"/>
    <w:rsid w:val="009F5AC0"/>
    <w:rsid w:val="009F7035"/>
    <w:rsid w:val="00A01820"/>
    <w:rsid w:val="00A026EF"/>
    <w:rsid w:val="00A03B04"/>
    <w:rsid w:val="00A05AAE"/>
    <w:rsid w:val="00A11D76"/>
    <w:rsid w:val="00A12EA5"/>
    <w:rsid w:val="00A15102"/>
    <w:rsid w:val="00A16755"/>
    <w:rsid w:val="00A17127"/>
    <w:rsid w:val="00A17D32"/>
    <w:rsid w:val="00A221A2"/>
    <w:rsid w:val="00A23147"/>
    <w:rsid w:val="00A248CF"/>
    <w:rsid w:val="00A260F5"/>
    <w:rsid w:val="00A279AA"/>
    <w:rsid w:val="00A30C98"/>
    <w:rsid w:val="00A3295B"/>
    <w:rsid w:val="00A33018"/>
    <w:rsid w:val="00A34788"/>
    <w:rsid w:val="00A35DA1"/>
    <w:rsid w:val="00A40725"/>
    <w:rsid w:val="00A41E24"/>
    <w:rsid w:val="00A42C06"/>
    <w:rsid w:val="00A43021"/>
    <w:rsid w:val="00A46FDF"/>
    <w:rsid w:val="00A47828"/>
    <w:rsid w:val="00A47D7E"/>
    <w:rsid w:val="00A521BB"/>
    <w:rsid w:val="00A54D5F"/>
    <w:rsid w:val="00A56007"/>
    <w:rsid w:val="00A560FF"/>
    <w:rsid w:val="00A56D41"/>
    <w:rsid w:val="00A57D9A"/>
    <w:rsid w:val="00A57E80"/>
    <w:rsid w:val="00A6184F"/>
    <w:rsid w:val="00A61DAD"/>
    <w:rsid w:val="00A62983"/>
    <w:rsid w:val="00A63642"/>
    <w:rsid w:val="00A63DC2"/>
    <w:rsid w:val="00A65D5C"/>
    <w:rsid w:val="00A669C6"/>
    <w:rsid w:val="00A67E0E"/>
    <w:rsid w:val="00A705B6"/>
    <w:rsid w:val="00A7104B"/>
    <w:rsid w:val="00A72F04"/>
    <w:rsid w:val="00A802FD"/>
    <w:rsid w:val="00A81916"/>
    <w:rsid w:val="00A8405F"/>
    <w:rsid w:val="00A84B60"/>
    <w:rsid w:val="00A84C38"/>
    <w:rsid w:val="00A85119"/>
    <w:rsid w:val="00A860C0"/>
    <w:rsid w:val="00A87D52"/>
    <w:rsid w:val="00A90E6D"/>
    <w:rsid w:val="00A91C75"/>
    <w:rsid w:val="00A91E78"/>
    <w:rsid w:val="00A96AA9"/>
    <w:rsid w:val="00A96E65"/>
    <w:rsid w:val="00A96EC3"/>
    <w:rsid w:val="00A97396"/>
    <w:rsid w:val="00AA150D"/>
    <w:rsid w:val="00AA1AC3"/>
    <w:rsid w:val="00AA203B"/>
    <w:rsid w:val="00AA2ECC"/>
    <w:rsid w:val="00AA3BFC"/>
    <w:rsid w:val="00AA4104"/>
    <w:rsid w:val="00AA430B"/>
    <w:rsid w:val="00AA44D4"/>
    <w:rsid w:val="00AA5D2B"/>
    <w:rsid w:val="00AA5FBB"/>
    <w:rsid w:val="00AA60A5"/>
    <w:rsid w:val="00AB08A5"/>
    <w:rsid w:val="00AB12EB"/>
    <w:rsid w:val="00AB1489"/>
    <w:rsid w:val="00AB2005"/>
    <w:rsid w:val="00AB2BB3"/>
    <w:rsid w:val="00AB3D9A"/>
    <w:rsid w:val="00AB3EF0"/>
    <w:rsid w:val="00AB5B54"/>
    <w:rsid w:val="00AC0137"/>
    <w:rsid w:val="00AC046C"/>
    <w:rsid w:val="00AC089C"/>
    <w:rsid w:val="00AC08AB"/>
    <w:rsid w:val="00AC1107"/>
    <w:rsid w:val="00AC2D47"/>
    <w:rsid w:val="00AC4200"/>
    <w:rsid w:val="00AC5DDE"/>
    <w:rsid w:val="00AC6059"/>
    <w:rsid w:val="00AC6BBE"/>
    <w:rsid w:val="00AC72E0"/>
    <w:rsid w:val="00AC7CAF"/>
    <w:rsid w:val="00AD021F"/>
    <w:rsid w:val="00AD445C"/>
    <w:rsid w:val="00AD553E"/>
    <w:rsid w:val="00AD5FD8"/>
    <w:rsid w:val="00AD7BF5"/>
    <w:rsid w:val="00AE2933"/>
    <w:rsid w:val="00AE30B9"/>
    <w:rsid w:val="00AE4153"/>
    <w:rsid w:val="00AE4575"/>
    <w:rsid w:val="00AE4886"/>
    <w:rsid w:val="00AE5441"/>
    <w:rsid w:val="00AE578C"/>
    <w:rsid w:val="00AE5F50"/>
    <w:rsid w:val="00AF1523"/>
    <w:rsid w:val="00AF1B57"/>
    <w:rsid w:val="00AF238F"/>
    <w:rsid w:val="00AF2746"/>
    <w:rsid w:val="00AF2842"/>
    <w:rsid w:val="00AF3315"/>
    <w:rsid w:val="00AF41C7"/>
    <w:rsid w:val="00AF4302"/>
    <w:rsid w:val="00AF4B1E"/>
    <w:rsid w:val="00AF4BE8"/>
    <w:rsid w:val="00AF66FA"/>
    <w:rsid w:val="00AF7320"/>
    <w:rsid w:val="00AF7A06"/>
    <w:rsid w:val="00AF7ED4"/>
    <w:rsid w:val="00B015F5"/>
    <w:rsid w:val="00B01A08"/>
    <w:rsid w:val="00B01AEC"/>
    <w:rsid w:val="00B03B29"/>
    <w:rsid w:val="00B04A2C"/>
    <w:rsid w:val="00B0764E"/>
    <w:rsid w:val="00B1127A"/>
    <w:rsid w:val="00B112ED"/>
    <w:rsid w:val="00B128CE"/>
    <w:rsid w:val="00B12E22"/>
    <w:rsid w:val="00B131BD"/>
    <w:rsid w:val="00B16B76"/>
    <w:rsid w:val="00B20002"/>
    <w:rsid w:val="00B21CEB"/>
    <w:rsid w:val="00B229EE"/>
    <w:rsid w:val="00B22C67"/>
    <w:rsid w:val="00B234EB"/>
    <w:rsid w:val="00B25222"/>
    <w:rsid w:val="00B26655"/>
    <w:rsid w:val="00B26823"/>
    <w:rsid w:val="00B313CA"/>
    <w:rsid w:val="00B325FC"/>
    <w:rsid w:val="00B33E9D"/>
    <w:rsid w:val="00B34F5B"/>
    <w:rsid w:val="00B36E55"/>
    <w:rsid w:val="00B3795F"/>
    <w:rsid w:val="00B4086D"/>
    <w:rsid w:val="00B42F51"/>
    <w:rsid w:val="00B42FA2"/>
    <w:rsid w:val="00B43C68"/>
    <w:rsid w:val="00B4469C"/>
    <w:rsid w:val="00B45254"/>
    <w:rsid w:val="00B46681"/>
    <w:rsid w:val="00B47B31"/>
    <w:rsid w:val="00B506B7"/>
    <w:rsid w:val="00B5129C"/>
    <w:rsid w:val="00B5159C"/>
    <w:rsid w:val="00B517A2"/>
    <w:rsid w:val="00B51B44"/>
    <w:rsid w:val="00B52C85"/>
    <w:rsid w:val="00B56604"/>
    <w:rsid w:val="00B566AD"/>
    <w:rsid w:val="00B56B9A"/>
    <w:rsid w:val="00B63308"/>
    <w:rsid w:val="00B633A0"/>
    <w:rsid w:val="00B672B7"/>
    <w:rsid w:val="00B72C67"/>
    <w:rsid w:val="00B73052"/>
    <w:rsid w:val="00B744C7"/>
    <w:rsid w:val="00B74FBE"/>
    <w:rsid w:val="00B753AF"/>
    <w:rsid w:val="00B75F58"/>
    <w:rsid w:val="00B76FBB"/>
    <w:rsid w:val="00B80C2E"/>
    <w:rsid w:val="00B81A24"/>
    <w:rsid w:val="00B81D33"/>
    <w:rsid w:val="00B82336"/>
    <w:rsid w:val="00B8348F"/>
    <w:rsid w:val="00B84331"/>
    <w:rsid w:val="00B84B7A"/>
    <w:rsid w:val="00B87FB2"/>
    <w:rsid w:val="00B900CD"/>
    <w:rsid w:val="00B9116D"/>
    <w:rsid w:val="00B946B7"/>
    <w:rsid w:val="00B94959"/>
    <w:rsid w:val="00B9498A"/>
    <w:rsid w:val="00B94C9A"/>
    <w:rsid w:val="00B9522F"/>
    <w:rsid w:val="00B961C0"/>
    <w:rsid w:val="00B968FD"/>
    <w:rsid w:val="00BA1C57"/>
    <w:rsid w:val="00BA26FF"/>
    <w:rsid w:val="00BA29EA"/>
    <w:rsid w:val="00BA4402"/>
    <w:rsid w:val="00BA552D"/>
    <w:rsid w:val="00BA5DD8"/>
    <w:rsid w:val="00BA6B3C"/>
    <w:rsid w:val="00BA6C7C"/>
    <w:rsid w:val="00BA7DF9"/>
    <w:rsid w:val="00BB1689"/>
    <w:rsid w:val="00BB2495"/>
    <w:rsid w:val="00BB2CA8"/>
    <w:rsid w:val="00BB7A79"/>
    <w:rsid w:val="00BC00FA"/>
    <w:rsid w:val="00BC119F"/>
    <w:rsid w:val="00BC1203"/>
    <w:rsid w:val="00BC2426"/>
    <w:rsid w:val="00BC2ECC"/>
    <w:rsid w:val="00BC3200"/>
    <w:rsid w:val="00BC323D"/>
    <w:rsid w:val="00BC32BD"/>
    <w:rsid w:val="00BC52E9"/>
    <w:rsid w:val="00BC6913"/>
    <w:rsid w:val="00BC6BDA"/>
    <w:rsid w:val="00BD125C"/>
    <w:rsid w:val="00BD460E"/>
    <w:rsid w:val="00BD515F"/>
    <w:rsid w:val="00BD5B6F"/>
    <w:rsid w:val="00BD5C7A"/>
    <w:rsid w:val="00BD6AA7"/>
    <w:rsid w:val="00BD6C8C"/>
    <w:rsid w:val="00BD6DD5"/>
    <w:rsid w:val="00BD7F48"/>
    <w:rsid w:val="00BE0748"/>
    <w:rsid w:val="00BE1231"/>
    <w:rsid w:val="00BE1859"/>
    <w:rsid w:val="00BE1ADA"/>
    <w:rsid w:val="00BE21A8"/>
    <w:rsid w:val="00BE2C28"/>
    <w:rsid w:val="00BE3ADE"/>
    <w:rsid w:val="00BE4692"/>
    <w:rsid w:val="00BE4760"/>
    <w:rsid w:val="00BE6874"/>
    <w:rsid w:val="00BF311B"/>
    <w:rsid w:val="00BF45D4"/>
    <w:rsid w:val="00BF4C20"/>
    <w:rsid w:val="00BF5DD7"/>
    <w:rsid w:val="00BF6797"/>
    <w:rsid w:val="00BF67E9"/>
    <w:rsid w:val="00BF763F"/>
    <w:rsid w:val="00BF77BA"/>
    <w:rsid w:val="00BF7D2B"/>
    <w:rsid w:val="00C0003D"/>
    <w:rsid w:val="00C004F2"/>
    <w:rsid w:val="00C03516"/>
    <w:rsid w:val="00C0769F"/>
    <w:rsid w:val="00C10ED6"/>
    <w:rsid w:val="00C1538C"/>
    <w:rsid w:val="00C15AD9"/>
    <w:rsid w:val="00C15EE7"/>
    <w:rsid w:val="00C16073"/>
    <w:rsid w:val="00C17789"/>
    <w:rsid w:val="00C2037F"/>
    <w:rsid w:val="00C213AA"/>
    <w:rsid w:val="00C2268C"/>
    <w:rsid w:val="00C22847"/>
    <w:rsid w:val="00C24945"/>
    <w:rsid w:val="00C26474"/>
    <w:rsid w:val="00C27708"/>
    <w:rsid w:val="00C30268"/>
    <w:rsid w:val="00C31A67"/>
    <w:rsid w:val="00C31F08"/>
    <w:rsid w:val="00C32A04"/>
    <w:rsid w:val="00C33F79"/>
    <w:rsid w:val="00C34D2B"/>
    <w:rsid w:val="00C3555E"/>
    <w:rsid w:val="00C361E6"/>
    <w:rsid w:val="00C36B40"/>
    <w:rsid w:val="00C370D1"/>
    <w:rsid w:val="00C37DDE"/>
    <w:rsid w:val="00C410F2"/>
    <w:rsid w:val="00C41906"/>
    <w:rsid w:val="00C429B8"/>
    <w:rsid w:val="00C42CE7"/>
    <w:rsid w:val="00C46682"/>
    <w:rsid w:val="00C46F3C"/>
    <w:rsid w:val="00C4749C"/>
    <w:rsid w:val="00C50048"/>
    <w:rsid w:val="00C512B0"/>
    <w:rsid w:val="00C51621"/>
    <w:rsid w:val="00C531D3"/>
    <w:rsid w:val="00C5321C"/>
    <w:rsid w:val="00C54E7F"/>
    <w:rsid w:val="00C56C01"/>
    <w:rsid w:val="00C56FF1"/>
    <w:rsid w:val="00C61049"/>
    <w:rsid w:val="00C61914"/>
    <w:rsid w:val="00C621EA"/>
    <w:rsid w:val="00C62DEF"/>
    <w:rsid w:val="00C6399E"/>
    <w:rsid w:val="00C63D58"/>
    <w:rsid w:val="00C63F80"/>
    <w:rsid w:val="00C645AC"/>
    <w:rsid w:val="00C64AF1"/>
    <w:rsid w:val="00C64CC8"/>
    <w:rsid w:val="00C66BBA"/>
    <w:rsid w:val="00C72E80"/>
    <w:rsid w:val="00C73D3A"/>
    <w:rsid w:val="00C76053"/>
    <w:rsid w:val="00C765F1"/>
    <w:rsid w:val="00C82977"/>
    <w:rsid w:val="00C836D7"/>
    <w:rsid w:val="00C8626F"/>
    <w:rsid w:val="00C871D0"/>
    <w:rsid w:val="00C87B78"/>
    <w:rsid w:val="00C90BEC"/>
    <w:rsid w:val="00C93BBB"/>
    <w:rsid w:val="00C94CB8"/>
    <w:rsid w:val="00C952B5"/>
    <w:rsid w:val="00C955AF"/>
    <w:rsid w:val="00C966C3"/>
    <w:rsid w:val="00C9670C"/>
    <w:rsid w:val="00CA02F7"/>
    <w:rsid w:val="00CA0CE6"/>
    <w:rsid w:val="00CA0E93"/>
    <w:rsid w:val="00CA39C0"/>
    <w:rsid w:val="00CA3AF6"/>
    <w:rsid w:val="00CA459E"/>
    <w:rsid w:val="00CA669B"/>
    <w:rsid w:val="00CA699B"/>
    <w:rsid w:val="00CB19D4"/>
    <w:rsid w:val="00CB4143"/>
    <w:rsid w:val="00CB4C95"/>
    <w:rsid w:val="00CB786F"/>
    <w:rsid w:val="00CC0C5E"/>
    <w:rsid w:val="00CC1A7A"/>
    <w:rsid w:val="00CC1D53"/>
    <w:rsid w:val="00CC3268"/>
    <w:rsid w:val="00CC3661"/>
    <w:rsid w:val="00CC3BB5"/>
    <w:rsid w:val="00CC3D20"/>
    <w:rsid w:val="00CC4876"/>
    <w:rsid w:val="00CC5365"/>
    <w:rsid w:val="00CC6BB7"/>
    <w:rsid w:val="00CD2290"/>
    <w:rsid w:val="00CD38D1"/>
    <w:rsid w:val="00CD4386"/>
    <w:rsid w:val="00CD5982"/>
    <w:rsid w:val="00CD660A"/>
    <w:rsid w:val="00CE1F84"/>
    <w:rsid w:val="00CE25F1"/>
    <w:rsid w:val="00CE3D96"/>
    <w:rsid w:val="00CE3F59"/>
    <w:rsid w:val="00CE4112"/>
    <w:rsid w:val="00CE5B38"/>
    <w:rsid w:val="00CE658F"/>
    <w:rsid w:val="00CE7179"/>
    <w:rsid w:val="00CE7273"/>
    <w:rsid w:val="00CE7AD4"/>
    <w:rsid w:val="00CF0B2B"/>
    <w:rsid w:val="00CF0EA3"/>
    <w:rsid w:val="00CF1137"/>
    <w:rsid w:val="00CF292A"/>
    <w:rsid w:val="00CF44B4"/>
    <w:rsid w:val="00CF49A3"/>
    <w:rsid w:val="00CF5E8B"/>
    <w:rsid w:val="00CF678D"/>
    <w:rsid w:val="00CF6BF3"/>
    <w:rsid w:val="00CF6EFE"/>
    <w:rsid w:val="00CF7292"/>
    <w:rsid w:val="00D05860"/>
    <w:rsid w:val="00D05907"/>
    <w:rsid w:val="00D0670D"/>
    <w:rsid w:val="00D11A43"/>
    <w:rsid w:val="00D12C59"/>
    <w:rsid w:val="00D13B83"/>
    <w:rsid w:val="00D169A4"/>
    <w:rsid w:val="00D2062E"/>
    <w:rsid w:val="00D2084D"/>
    <w:rsid w:val="00D22E1B"/>
    <w:rsid w:val="00D234FF"/>
    <w:rsid w:val="00D24CD3"/>
    <w:rsid w:val="00D25343"/>
    <w:rsid w:val="00D254C5"/>
    <w:rsid w:val="00D2734B"/>
    <w:rsid w:val="00D27F8C"/>
    <w:rsid w:val="00D30CF7"/>
    <w:rsid w:val="00D32688"/>
    <w:rsid w:val="00D32A09"/>
    <w:rsid w:val="00D32C9D"/>
    <w:rsid w:val="00D33850"/>
    <w:rsid w:val="00D40068"/>
    <w:rsid w:val="00D412F7"/>
    <w:rsid w:val="00D41BC0"/>
    <w:rsid w:val="00D43599"/>
    <w:rsid w:val="00D436D7"/>
    <w:rsid w:val="00D45395"/>
    <w:rsid w:val="00D45D38"/>
    <w:rsid w:val="00D45EC4"/>
    <w:rsid w:val="00D45FEC"/>
    <w:rsid w:val="00D46A7B"/>
    <w:rsid w:val="00D47FFB"/>
    <w:rsid w:val="00D51E73"/>
    <w:rsid w:val="00D53484"/>
    <w:rsid w:val="00D535B6"/>
    <w:rsid w:val="00D55C43"/>
    <w:rsid w:val="00D57F36"/>
    <w:rsid w:val="00D605BA"/>
    <w:rsid w:val="00D60869"/>
    <w:rsid w:val="00D620A3"/>
    <w:rsid w:val="00D6279F"/>
    <w:rsid w:val="00D634D2"/>
    <w:rsid w:val="00D65472"/>
    <w:rsid w:val="00D65DFF"/>
    <w:rsid w:val="00D668F8"/>
    <w:rsid w:val="00D66B1E"/>
    <w:rsid w:val="00D670FA"/>
    <w:rsid w:val="00D71075"/>
    <w:rsid w:val="00D7281D"/>
    <w:rsid w:val="00D7468E"/>
    <w:rsid w:val="00D74DDC"/>
    <w:rsid w:val="00D75B8F"/>
    <w:rsid w:val="00D811FA"/>
    <w:rsid w:val="00D817D6"/>
    <w:rsid w:val="00D81827"/>
    <w:rsid w:val="00D82C1F"/>
    <w:rsid w:val="00D82D1A"/>
    <w:rsid w:val="00D8363E"/>
    <w:rsid w:val="00D84466"/>
    <w:rsid w:val="00D86E6A"/>
    <w:rsid w:val="00D8706D"/>
    <w:rsid w:val="00D90627"/>
    <w:rsid w:val="00D90636"/>
    <w:rsid w:val="00D90DAC"/>
    <w:rsid w:val="00D91E28"/>
    <w:rsid w:val="00D91F64"/>
    <w:rsid w:val="00D94395"/>
    <w:rsid w:val="00D947C9"/>
    <w:rsid w:val="00D94F8E"/>
    <w:rsid w:val="00D96C14"/>
    <w:rsid w:val="00D97804"/>
    <w:rsid w:val="00DA02A2"/>
    <w:rsid w:val="00DA246D"/>
    <w:rsid w:val="00DA2616"/>
    <w:rsid w:val="00DA4BBB"/>
    <w:rsid w:val="00DA5D47"/>
    <w:rsid w:val="00DA776F"/>
    <w:rsid w:val="00DB0A8D"/>
    <w:rsid w:val="00DB2C37"/>
    <w:rsid w:val="00DB301B"/>
    <w:rsid w:val="00DB3291"/>
    <w:rsid w:val="00DB6A2F"/>
    <w:rsid w:val="00DC0591"/>
    <w:rsid w:val="00DC08B5"/>
    <w:rsid w:val="00DC0B1B"/>
    <w:rsid w:val="00DC0C45"/>
    <w:rsid w:val="00DC0D38"/>
    <w:rsid w:val="00DC30CF"/>
    <w:rsid w:val="00DC4447"/>
    <w:rsid w:val="00DC5071"/>
    <w:rsid w:val="00DC51A9"/>
    <w:rsid w:val="00DC5B24"/>
    <w:rsid w:val="00DC62E2"/>
    <w:rsid w:val="00DC654C"/>
    <w:rsid w:val="00DC74F5"/>
    <w:rsid w:val="00DC7EA5"/>
    <w:rsid w:val="00DD0AAC"/>
    <w:rsid w:val="00DD252A"/>
    <w:rsid w:val="00DD3162"/>
    <w:rsid w:val="00DD361F"/>
    <w:rsid w:val="00DD3906"/>
    <w:rsid w:val="00DD4AC7"/>
    <w:rsid w:val="00DD4FE4"/>
    <w:rsid w:val="00DD5DDB"/>
    <w:rsid w:val="00DD6730"/>
    <w:rsid w:val="00DD7170"/>
    <w:rsid w:val="00DE01E7"/>
    <w:rsid w:val="00DE0AB8"/>
    <w:rsid w:val="00DE311D"/>
    <w:rsid w:val="00DE564C"/>
    <w:rsid w:val="00DE76B5"/>
    <w:rsid w:val="00DE7DC0"/>
    <w:rsid w:val="00DF0AB6"/>
    <w:rsid w:val="00DF232B"/>
    <w:rsid w:val="00DF38DC"/>
    <w:rsid w:val="00DF4E13"/>
    <w:rsid w:val="00DF5177"/>
    <w:rsid w:val="00DF557D"/>
    <w:rsid w:val="00DF66FA"/>
    <w:rsid w:val="00DF678E"/>
    <w:rsid w:val="00E01B68"/>
    <w:rsid w:val="00E01E27"/>
    <w:rsid w:val="00E02629"/>
    <w:rsid w:val="00E0263A"/>
    <w:rsid w:val="00E05FA3"/>
    <w:rsid w:val="00E10FFD"/>
    <w:rsid w:val="00E11797"/>
    <w:rsid w:val="00E1327A"/>
    <w:rsid w:val="00E137BA"/>
    <w:rsid w:val="00E13FB2"/>
    <w:rsid w:val="00E1696D"/>
    <w:rsid w:val="00E16F34"/>
    <w:rsid w:val="00E17387"/>
    <w:rsid w:val="00E177CE"/>
    <w:rsid w:val="00E177D5"/>
    <w:rsid w:val="00E17FD0"/>
    <w:rsid w:val="00E20A6B"/>
    <w:rsid w:val="00E20EAC"/>
    <w:rsid w:val="00E20F1B"/>
    <w:rsid w:val="00E21379"/>
    <w:rsid w:val="00E21CC8"/>
    <w:rsid w:val="00E22809"/>
    <w:rsid w:val="00E22920"/>
    <w:rsid w:val="00E22CC8"/>
    <w:rsid w:val="00E22DF4"/>
    <w:rsid w:val="00E23601"/>
    <w:rsid w:val="00E24B2A"/>
    <w:rsid w:val="00E27E16"/>
    <w:rsid w:val="00E305FE"/>
    <w:rsid w:val="00E30A6F"/>
    <w:rsid w:val="00E3181C"/>
    <w:rsid w:val="00E329FA"/>
    <w:rsid w:val="00E33A0D"/>
    <w:rsid w:val="00E35A58"/>
    <w:rsid w:val="00E37F5F"/>
    <w:rsid w:val="00E407ED"/>
    <w:rsid w:val="00E41484"/>
    <w:rsid w:val="00E443F0"/>
    <w:rsid w:val="00E44B46"/>
    <w:rsid w:val="00E44B57"/>
    <w:rsid w:val="00E503CF"/>
    <w:rsid w:val="00E51BB1"/>
    <w:rsid w:val="00E53400"/>
    <w:rsid w:val="00E53CC6"/>
    <w:rsid w:val="00E54A29"/>
    <w:rsid w:val="00E56042"/>
    <w:rsid w:val="00E56A87"/>
    <w:rsid w:val="00E60330"/>
    <w:rsid w:val="00E60692"/>
    <w:rsid w:val="00E614B1"/>
    <w:rsid w:val="00E62355"/>
    <w:rsid w:val="00E626F2"/>
    <w:rsid w:val="00E631C9"/>
    <w:rsid w:val="00E66727"/>
    <w:rsid w:val="00E701FE"/>
    <w:rsid w:val="00E70F55"/>
    <w:rsid w:val="00E720A2"/>
    <w:rsid w:val="00E772A5"/>
    <w:rsid w:val="00E776CD"/>
    <w:rsid w:val="00E77728"/>
    <w:rsid w:val="00E80342"/>
    <w:rsid w:val="00E80864"/>
    <w:rsid w:val="00E8301E"/>
    <w:rsid w:val="00E84162"/>
    <w:rsid w:val="00E86F45"/>
    <w:rsid w:val="00E87DEB"/>
    <w:rsid w:val="00E906C6"/>
    <w:rsid w:val="00E90C24"/>
    <w:rsid w:val="00E92EDA"/>
    <w:rsid w:val="00E945C2"/>
    <w:rsid w:val="00E9460F"/>
    <w:rsid w:val="00E9604F"/>
    <w:rsid w:val="00EA115E"/>
    <w:rsid w:val="00EA28DE"/>
    <w:rsid w:val="00EA2A5C"/>
    <w:rsid w:val="00EA38A1"/>
    <w:rsid w:val="00EA3FC3"/>
    <w:rsid w:val="00EA5E6C"/>
    <w:rsid w:val="00EA6DFA"/>
    <w:rsid w:val="00EA7303"/>
    <w:rsid w:val="00EB1629"/>
    <w:rsid w:val="00EB16D1"/>
    <w:rsid w:val="00EB1DC8"/>
    <w:rsid w:val="00EB27EF"/>
    <w:rsid w:val="00EB79BF"/>
    <w:rsid w:val="00EB7AF4"/>
    <w:rsid w:val="00EC0831"/>
    <w:rsid w:val="00EC2EA4"/>
    <w:rsid w:val="00EC3ECD"/>
    <w:rsid w:val="00EC45B7"/>
    <w:rsid w:val="00EC5B7F"/>
    <w:rsid w:val="00EC5DA1"/>
    <w:rsid w:val="00EC62F2"/>
    <w:rsid w:val="00EC6D1A"/>
    <w:rsid w:val="00EC721B"/>
    <w:rsid w:val="00EC7AA9"/>
    <w:rsid w:val="00ED0384"/>
    <w:rsid w:val="00ED0E23"/>
    <w:rsid w:val="00ED1669"/>
    <w:rsid w:val="00ED2D9B"/>
    <w:rsid w:val="00ED4B84"/>
    <w:rsid w:val="00ED6308"/>
    <w:rsid w:val="00ED6E8E"/>
    <w:rsid w:val="00EE113C"/>
    <w:rsid w:val="00EE193C"/>
    <w:rsid w:val="00EE43F2"/>
    <w:rsid w:val="00EE5415"/>
    <w:rsid w:val="00EE61CD"/>
    <w:rsid w:val="00EE742F"/>
    <w:rsid w:val="00EF2214"/>
    <w:rsid w:val="00EF3027"/>
    <w:rsid w:val="00EF5F8D"/>
    <w:rsid w:val="00EF79B3"/>
    <w:rsid w:val="00EF7AA6"/>
    <w:rsid w:val="00F011DA"/>
    <w:rsid w:val="00F02177"/>
    <w:rsid w:val="00F021D9"/>
    <w:rsid w:val="00F039FD"/>
    <w:rsid w:val="00F03CFC"/>
    <w:rsid w:val="00F06D5D"/>
    <w:rsid w:val="00F111E3"/>
    <w:rsid w:val="00F11549"/>
    <w:rsid w:val="00F12020"/>
    <w:rsid w:val="00F13432"/>
    <w:rsid w:val="00F13B16"/>
    <w:rsid w:val="00F15CF7"/>
    <w:rsid w:val="00F16233"/>
    <w:rsid w:val="00F16D6C"/>
    <w:rsid w:val="00F16FAE"/>
    <w:rsid w:val="00F1760D"/>
    <w:rsid w:val="00F204EC"/>
    <w:rsid w:val="00F21FE5"/>
    <w:rsid w:val="00F221F1"/>
    <w:rsid w:val="00F222F4"/>
    <w:rsid w:val="00F23013"/>
    <w:rsid w:val="00F247C3"/>
    <w:rsid w:val="00F25963"/>
    <w:rsid w:val="00F26257"/>
    <w:rsid w:val="00F26E1C"/>
    <w:rsid w:val="00F3029C"/>
    <w:rsid w:val="00F3217A"/>
    <w:rsid w:val="00F343EA"/>
    <w:rsid w:val="00F35F88"/>
    <w:rsid w:val="00F364D6"/>
    <w:rsid w:val="00F41596"/>
    <w:rsid w:val="00F42544"/>
    <w:rsid w:val="00F4331D"/>
    <w:rsid w:val="00F4331F"/>
    <w:rsid w:val="00F43847"/>
    <w:rsid w:val="00F4454A"/>
    <w:rsid w:val="00F45527"/>
    <w:rsid w:val="00F4642D"/>
    <w:rsid w:val="00F47071"/>
    <w:rsid w:val="00F51A69"/>
    <w:rsid w:val="00F5327B"/>
    <w:rsid w:val="00F5475B"/>
    <w:rsid w:val="00F54AEF"/>
    <w:rsid w:val="00F54CF6"/>
    <w:rsid w:val="00F54F5A"/>
    <w:rsid w:val="00F55EB9"/>
    <w:rsid w:val="00F57CC9"/>
    <w:rsid w:val="00F6210C"/>
    <w:rsid w:val="00F62F37"/>
    <w:rsid w:val="00F644E9"/>
    <w:rsid w:val="00F66286"/>
    <w:rsid w:val="00F67BEE"/>
    <w:rsid w:val="00F70296"/>
    <w:rsid w:val="00F71BEB"/>
    <w:rsid w:val="00F727A7"/>
    <w:rsid w:val="00F72F5E"/>
    <w:rsid w:val="00F73869"/>
    <w:rsid w:val="00F73F3B"/>
    <w:rsid w:val="00F74021"/>
    <w:rsid w:val="00F7562C"/>
    <w:rsid w:val="00F756E5"/>
    <w:rsid w:val="00F75B58"/>
    <w:rsid w:val="00F777E3"/>
    <w:rsid w:val="00F80086"/>
    <w:rsid w:val="00F8233E"/>
    <w:rsid w:val="00F836AB"/>
    <w:rsid w:val="00F83D25"/>
    <w:rsid w:val="00F84825"/>
    <w:rsid w:val="00F85272"/>
    <w:rsid w:val="00F859AA"/>
    <w:rsid w:val="00F912A9"/>
    <w:rsid w:val="00F91F57"/>
    <w:rsid w:val="00F928FA"/>
    <w:rsid w:val="00F92993"/>
    <w:rsid w:val="00F941F2"/>
    <w:rsid w:val="00F94A31"/>
    <w:rsid w:val="00F94AAB"/>
    <w:rsid w:val="00F94EEE"/>
    <w:rsid w:val="00F95CE9"/>
    <w:rsid w:val="00F96A2B"/>
    <w:rsid w:val="00FA19E3"/>
    <w:rsid w:val="00FA2529"/>
    <w:rsid w:val="00FA4D57"/>
    <w:rsid w:val="00FA4E1B"/>
    <w:rsid w:val="00FA5809"/>
    <w:rsid w:val="00FA66BB"/>
    <w:rsid w:val="00FA6E23"/>
    <w:rsid w:val="00FB01A8"/>
    <w:rsid w:val="00FB0C5E"/>
    <w:rsid w:val="00FB15AF"/>
    <w:rsid w:val="00FB1D03"/>
    <w:rsid w:val="00FB2CE1"/>
    <w:rsid w:val="00FB2F74"/>
    <w:rsid w:val="00FB2F92"/>
    <w:rsid w:val="00FB33C6"/>
    <w:rsid w:val="00FB4CD0"/>
    <w:rsid w:val="00FB59A3"/>
    <w:rsid w:val="00FB60ED"/>
    <w:rsid w:val="00FB6A72"/>
    <w:rsid w:val="00FB79BF"/>
    <w:rsid w:val="00FB7AD8"/>
    <w:rsid w:val="00FC0BFD"/>
    <w:rsid w:val="00FC210C"/>
    <w:rsid w:val="00FC2B33"/>
    <w:rsid w:val="00FC2FB9"/>
    <w:rsid w:val="00FC4D25"/>
    <w:rsid w:val="00FC505F"/>
    <w:rsid w:val="00FC5FD8"/>
    <w:rsid w:val="00FC5FF2"/>
    <w:rsid w:val="00FC668A"/>
    <w:rsid w:val="00FD3865"/>
    <w:rsid w:val="00FD3F5E"/>
    <w:rsid w:val="00FD4CD5"/>
    <w:rsid w:val="00FD52BC"/>
    <w:rsid w:val="00FD7002"/>
    <w:rsid w:val="00FE002F"/>
    <w:rsid w:val="00FE36E5"/>
    <w:rsid w:val="00FE56A7"/>
    <w:rsid w:val="00FE6391"/>
    <w:rsid w:val="00FE67DE"/>
    <w:rsid w:val="00FE73DD"/>
    <w:rsid w:val="00FE74BF"/>
    <w:rsid w:val="00FF0208"/>
    <w:rsid w:val="00FF05B0"/>
    <w:rsid w:val="00FF0F82"/>
    <w:rsid w:val="00FF104C"/>
    <w:rsid w:val="00FF11A6"/>
    <w:rsid w:val="00FF1221"/>
    <w:rsid w:val="00FF2405"/>
    <w:rsid w:val="00FF2606"/>
    <w:rsid w:val="00FF2A8D"/>
    <w:rsid w:val="00FF2D80"/>
    <w:rsid w:val="00FF404A"/>
    <w:rsid w:val="00FF42C1"/>
    <w:rsid w:val="00FF6E51"/>
    <w:rsid w:val="00FF7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97E29"/>
  <w15:docId w15:val="{5BE9F6A0-40CB-4894-84CD-852C1BB9B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43AC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43AC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r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43AC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3178"/>
    <w:pPr>
      <w:ind w:left="720"/>
      <w:contextualSpacing/>
    </w:pPr>
  </w:style>
  <w:style w:type="character" w:customStyle="1" w:styleId="shorttext">
    <w:name w:val="short_text"/>
    <w:basedOn w:val="DefaultParagraphFont"/>
    <w:rsid w:val="00361826"/>
  </w:style>
  <w:style w:type="paragraph" w:styleId="BalloonText">
    <w:name w:val="Balloon Text"/>
    <w:basedOn w:val="Normal"/>
    <w:link w:val="BalloonTextChar"/>
    <w:uiPriority w:val="99"/>
    <w:semiHidden/>
    <w:unhideWhenUsed/>
    <w:rsid w:val="000820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01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820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20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0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0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019"/>
    <w:rPr>
      <w:b/>
      <w:bCs/>
      <w:sz w:val="20"/>
      <w:szCs w:val="20"/>
    </w:rPr>
  </w:style>
  <w:style w:type="paragraph" w:customStyle="1" w:styleId="p">
    <w:name w:val="p"/>
    <w:basedOn w:val="Normal"/>
    <w:rsid w:val="006A04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D" w:eastAsia="fr-CD"/>
    </w:rPr>
  </w:style>
  <w:style w:type="paragraph" w:customStyle="1" w:styleId="EndNoteBibliographyTitle">
    <w:name w:val="EndNote Bibliography Title"/>
    <w:basedOn w:val="Normal"/>
    <w:link w:val="EndNoteBibliographyTitleCar"/>
    <w:rsid w:val="00196B8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196B8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196B8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196B82"/>
    <w:rPr>
      <w:rFonts w:ascii="Calibri" w:hAnsi="Calibri" w:cs="Calibri"/>
      <w:noProof/>
    </w:rPr>
  </w:style>
  <w:style w:type="paragraph" w:customStyle="1" w:styleId="MText">
    <w:name w:val="M_Text"/>
    <w:basedOn w:val="Normal"/>
    <w:rsid w:val="001437AA"/>
    <w:pPr>
      <w:spacing w:after="0" w:line="340" w:lineRule="atLeast"/>
      <w:ind w:firstLine="284"/>
      <w:jc w:val="both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table" w:styleId="TableGrid">
    <w:name w:val="Table Grid"/>
    <w:basedOn w:val="TableNormal"/>
    <w:uiPriority w:val="39"/>
    <w:rsid w:val="000D36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D5C7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65DAF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065DAF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2B43A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CA"/>
    </w:rPr>
  </w:style>
  <w:style w:type="character" w:customStyle="1" w:styleId="Heading2Char">
    <w:name w:val="Heading 2 Char"/>
    <w:basedOn w:val="DefaultParagraphFont"/>
    <w:link w:val="Heading2"/>
    <w:uiPriority w:val="9"/>
    <w:rsid w:val="002B43A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r-CA"/>
    </w:rPr>
  </w:style>
  <w:style w:type="character" w:customStyle="1" w:styleId="Heading3Char">
    <w:name w:val="Heading 3 Char"/>
    <w:basedOn w:val="DefaultParagraphFont"/>
    <w:link w:val="Heading3"/>
    <w:rsid w:val="002B43A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fr-CA"/>
    </w:rPr>
  </w:style>
  <w:style w:type="numbering" w:customStyle="1" w:styleId="Aucuneliste1">
    <w:name w:val="Aucune liste1"/>
    <w:next w:val="NoList"/>
    <w:uiPriority w:val="99"/>
    <w:semiHidden/>
    <w:unhideWhenUsed/>
    <w:rsid w:val="002B43AC"/>
  </w:style>
  <w:style w:type="paragraph" w:styleId="PlainText">
    <w:name w:val="Plain Text"/>
    <w:basedOn w:val="Normal"/>
    <w:link w:val="PlainTextChar"/>
    <w:unhideWhenUsed/>
    <w:rsid w:val="002B43AC"/>
    <w:pPr>
      <w:spacing w:after="0" w:line="240" w:lineRule="auto"/>
    </w:pPr>
    <w:rPr>
      <w:rFonts w:ascii="Consolas" w:eastAsia="SimSun" w:hAnsi="Consolas" w:cs="Times New Roman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rsid w:val="002B43AC"/>
    <w:rPr>
      <w:rFonts w:ascii="Consolas" w:eastAsia="SimSun" w:hAnsi="Consolas" w:cs="Times New Roman"/>
      <w:sz w:val="21"/>
      <w:szCs w:val="21"/>
      <w:lang w:val="x-none" w:eastAsia="x-none"/>
    </w:rPr>
  </w:style>
  <w:style w:type="character" w:customStyle="1" w:styleId="A8">
    <w:name w:val="A8"/>
    <w:uiPriority w:val="99"/>
    <w:rsid w:val="002B43AC"/>
    <w:rPr>
      <w:rFonts w:cs="Quattrocento Sans"/>
      <w:color w:val="000000"/>
      <w:sz w:val="35"/>
      <w:szCs w:val="35"/>
    </w:rPr>
  </w:style>
  <w:style w:type="character" w:styleId="Emphasis">
    <w:name w:val="Emphasis"/>
    <w:uiPriority w:val="20"/>
    <w:qFormat/>
    <w:rsid w:val="002B43AC"/>
    <w:rPr>
      <w:i/>
      <w:iCs/>
    </w:rPr>
  </w:style>
  <w:style w:type="character" w:customStyle="1" w:styleId="databold">
    <w:name w:val="data_bold"/>
    <w:basedOn w:val="DefaultParagraphFont"/>
    <w:rsid w:val="002B43AC"/>
  </w:style>
  <w:style w:type="character" w:customStyle="1" w:styleId="A71">
    <w:name w:val="A7+1"/>
    <w:uiPriority w:val="99"/>
    <w:rsid w:val="002B43AC"/>
    <w:rPr>
      <w:color w:val="000000"/>
      <w:sz w:val="14"/>
      <w:szCs w:val="14"/>
    </w:rPr>
  </w:style>
  <w:style w:type="character" w:styleId="HTMLCite">
    <w:name w:val="HTML Cite"/>
    <w:uiPriority w:val="99"/>
    <w:semiHidden/>
    <w:unhideWhenUsed/>
    <w:rsid w:val="002B43AC"/>
    <w:rPr>
      <w:i/>
      <w:iCs/>
    </w:rPr>
  </w:style>
  <w:style w:type="character" w:customStyle="1" w:styleId="highlightedsearchterm">
    <w:name w:val="highlightedsearchterm"/>
    <w:basedOn w:val="DefaultParagraphFont"/>
    <w:rsid w:val="002B43AC"/>
  </w:style>
  <w:style w:type="character" w:customStyle="1" w:styleId="fdb-tagungsname">
    <w:name w:val="fdb-tagungsname"/>
    <w:basedOn w:val="DefaultParagraphFont"/>
    <w:rsid w:val="002B43AC"/>
  </w:style>
  <w:style w:type="character" w:customStyle="1" w:styleId="element-citation">
    <w:name w:val="element-citation"/>
    <w:basedOn w:val="DefaultParagraphFont"/>
    <w:rsid w:val="002B43AC"/>
  </w:style>
  <w:style w:type="character" w:customStyle="1" w:styleId="ref-journal">
    <w:name w:val="ref-journal"/>
    <w:basedOn w:val="DefaultParagraphFont"/>
    <w:rsid w:val="002B43AC"/>
  </w:style>
  <w:style w:type="character" w:customStyle="1" w:styleId="ref-vol">
    <w:name w:val="ref-vol"/>
    <w:basedOn w:val="DefaultParagraphFont"/>
    <w:rsid w:val="002B43AC"/>
  </w:style>
  <w:style w:type="character" w:customStyle="1" w:styleId="nowrap">
    <w:name w:val="nowrap"/>
    <w:basedOn w:val="DefaultParagraphFont"/>
    <w:rsid w:val="002B43AC"/>
  </w:style>
  <w:style w:type="character" w:customStyle="1" w:styleId="mixed-citation">
    <w:name w:val="mixed-citation"/>
    <w:basedOn w:val="DefaultParagraphFont"/>
    <w:rsid w:val="002B43AC"/>
  </w:style>
  <w:style w:type="character" w:customStyle="1" w:styleId="ref-title">
    <w:name w:val="ref-title"/>
    <w:basedOn w:val="DefaultParagraphFont"/>
    <w:rsid w:val="002B43AC"/>
  </w:style>
  <w:style w:type="character" w:customStyle="1" w:styleId="fn">
    <w:name w:val="fn"/>
    <w:basedOn w:val="DefaultParagraphFont"/>
    <w:rsid w:val="002B43AC"/>
  </w:style>
  <w:style w:type="character" w:customStyle="1" w:styleId="Titel1">
    <w:name w:val="Titel1"/>
    <w:basedOn w:val="DefaultParagraphFont"/>
    <w:rsid w:val="002B43AC"/>
  </w:style>
  <w:style w:type="character" w:customStyle="1" w:styleId="source-title">
    <w:name w:val="source-title"/>
    <w:basedOn w:val="DefaultParagraphFont"/>
    <w:rsid w:val="002B43AC"/>
  </w:style>
  <w:style w:type="character" w:customStyle="1" w:styleId="volume">
    <w:name w:val="volume"/>
    <w:basedOn w:val="DefaultParagraphFont"/>
    <w:rsid w:val="002B43AC"/>
  </w:style>
  <w:style w:type="character" w:customStyle="1" w:styleId="start-page">
    <w:name w:val="start-page"/>
    <w:basedOn w:val="DefaultParagraphFont"/>
    <w:rsid w:val="002B43AC"/>
  </w:style>
  <w:style w:type="character" w:customStyle="1" w:styleId="end-page">
    <w:name w:val="end-page"/>
    <w:basedOn w:val="DefaultParagraphFont"/>
    <w:rsid w:val="002B43AC"/>
  </w:style>
  <w:style w:type="character" w:customStyle="1" w:styleId="year">
    <w:name w:val="year"/>
    <w:basedOn w:val="DefaultParagraphFont"/>
    <w:rsid w:val="002B43AC"/>
  </w:style>
  <w:style w:type="paragraph" w:customStyle="1" w:styleId="Default">
    <w:name w:val="Default"/>
    <w:rsid w:val="002B43AC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fr-CA" w:eastAsia="fr-CA"/>
    </w:rPr>
  </w:style>
  <w:style w:type="character" w:customStyle="1" w:styleId="Titre1">
    <w:name w:val="Titre1"/>
    <w:basedOn w:val="DefaultParagraphFont"/>
    <w:rsid w:val="002B43AC"/>
  </w:style>
  <w:style w:type="character" w:customStyle="1" w:styleId="A2">
    <w:name w:val="A2"/>
    <w:uiPriority w:val="99"/>
    <w:rsid w:val="002B43AC"/>
    <w:rPr>
      <w:rFonts w:cs="Garamond"/>
      <w:b/>
      <w:bCs/>
      <w:color w:val="000000"/>
      <w:sz w:val="28"/>
      <w:szCs w:val="28"/>
    </w:rPr>
  </w:style>
  <w:style w:type="paragraph" w:customStyle="1" w:styleId="Pa5">
    <w:name w:val="Pa5"/>
    <w:basedOn w:val="Default"/>
    <w:next w:val="Default"/>
    <w:uiPriority w:val="99"/>
    <w:rsid w:val="002B43AC"/>
    <w:pPr>
      <w:spacing w:line="221" w:lineRule="atLeast"/>
    </w:pPr>
    <w:rPr>
      <w:rFonts w:ascii="Garamond" w:hAnsi="Garamond" w:cs="Times New Roman"/>
      <w:color w:val="auto"/>
      <w:lang w:eastAsia="en-US"/>
    </w:rPr>
  </w:style>
  <w:style w:type="character" w:customStyle="1" w:styleId="A4">
    <w:name w:val="A4"/>
    <w:uiPriority w:val="99"/>
    <w:rsid w:val="002B43AC"/>
    <w:rPr>
      <w:rFonts w:cs="Garamond"/>
      <w:color w:val="000000"/>
      <w:sz w:val="12"/>
      <w:szCs w:val="12"/>
    </w:rPr>
  </w:style>
  <w:style w:type="character" w:customStyle="1" w:styleId="A3">
    <w:name w:val="A3"/>
    <w:uiPriority w:val="99"/>
    <w:rsid w:val="002B43AC"/>
    <w:rPr>
      <w:rFonts w:cs="Garamond"/>
      <w:color w:val="000000"/>
      <w:sz w:val="22"/>
      <w:szCs w:val="22"/>
    </w:rPr>
  </w:style>
  <w:style w:type="character" w:customStyle="1" w:styleId="UnresolvedMention1">
    <w:name w:val="Unresolved Mention1"/>
    <w:uiPriority w:val="99"/>
    <w:semiHidden/>
    <w:unhideWhenUsed/>
    <w:rsid w:val="002B43AC"/>
    <w:rPr>
      <w:color w:val="605E5C"/>
      <w:shd w:val="clear" w:color="auto" w:fill="E1DFDD"/>
    </w:rPr>
  </w:style>
  <w:style w:type="character" w:styleId="Strong">
    <w:name w:val="Strong"/>
    <w:uiPriority w:val="22"/>
    <w:qFormat/>
    <w:rsid w:val="002B43AC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2B43AC"/>
    <w:pPr>
      <w:spacing w:line="259" w:lineRule="auto"/>
      <w:outlineLvl w:val="9"/>
    </w:pPr>
    <w:rPr>
      <w:lang w:val="de-CH" w:eastAsia="de-CH"/>
    </w:rPr>
  </w:style>
  <w:style w:type="paragraph" w:styleId="TOC1">
    <w:name w:val="toc 1"/>
    <w:basedOn w:val="Normal"/>
    <w:next w:val="Normal"/>
    <w:autoRedefine/>
    <w:uiPriority w:val="39"/>
    <w:unhideWhenUsed/>
    <w:rsid w:val="002B43AC"/>
    <w:pPr>
      <w:spacing w:after="100" w:line="276" w:lineRule="auto"/>
    </w:pPr>
    <w:rPr>
      <w:rFonts w:ascii="Calibri" w:eastAsia="Calibri" w:hAnsi="Calibri" w:cs="Times New Roman"/>
      <w:lang w:val="fr-CA"/>
    </w:rPr>
  </w:style>
  <w:style w:type="paragraph" w:styleId="TOC2">
    <w:name w:val="toc 2"/>
    <w:basedOn w:val="Normal"/>
    <w:next w:val="Normal"/>
    <w:autoRedefine/>
    <w:uiPriority w:val="39"/>
    <w:unhideWhenUsed/>
    <w:rsid w:val="002B43AC"/>
    <w:pPr>
      <w:spacing w:after="100" w:line="276" w:lineRule="auto"/>
      <w:ind w:left="220"/>
    </w:pPr>
    <w:rPr>
      <w:rFonts w:ascii="Calibri" w:eastAsia="Calibri" w:hAnsi="Calibri" w:cs="Times New Roman"/>
      <w:lang w:val="fr-CA"/>
    </w:rPr>
  </w:style>
  <w:style w:type="paragraph" w:styleId="Header">
    <w:name w:val="header"/>
    <w:basedOn w:val="Normal"/>
    <w:link w:val="HeaderChar"/>
    <w:uiPriority w:val="99"/>
    <w:unhideWhenUsed/>
    <w:rsid w:val="002B43AC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val="fr-CA"/>
    </w:rPr>
  </w:style>
  <w:style w:type="character" w:customStyle="1" w:styleId="HeaderChar">
    <w:name w:val="Header Char"/>
    <w:basedOn w:val="DefaultParagraphFont"/>
    <w:link w:val="Header"/>
    <w:uiPriority w:val="99"/>
    <w:rsid w:val="002B43AC"/>
    <w:rPr>
      <w:rFonts w:ascii="Calibri" w:eastAsia="Calibri" w:hAnsi="Calibri" w:cs="Times New Roman"/>
      <w:lang w:val="fr-CA"/>
    </w:rPr>
  </w:style>
  <w:style w:type="paragraph" w:styleId="Footer">
    <w:name w:val="footer"/>
    <w:basedOn w:val="Normal"/>
    <w:link w:val="FooterChar"/>
    <w:uiPriority w:val="99"/>
    <w:unhideWhenUsed/>
    <w:rsid w:val="002B43AC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val="fr-CA"/>
    </w:rPr>
  </w:style>
  <w:style w:type="character" w:customStyle="1" w:styleId="FooterChar">
    <w:name w:val="Footer Char"/>
    <w:basedOn w:val="DefaultParagraphFont"/>
    <w:link w:val="Footer"/>
    <w:uiPriority w:val="99"/>
    <w:rsid w:val="002B43AC"/>
    <w:rPr>
      <w:rFonts w:ascii="Calibri" w:eastAsia="Calibri" w:hAnsi="Calibri" w:cs="Times New Roman"/>
      <w:lang w:val="fr-CA"/>
    </w:rPr>
  </w:style>
  <w:style w:type="paragraph" w:styleId="TOC3">
    <w:name w:val="toc 3"/>
    <w:basedOn w:val="Normal"/>
    <w:next w:val="Normal"/>
    <w:autoRedefine/>
    <w:uiPriority w:val="39"/>
    <w:unhideWhenUsed/>
    <w:rsid w:val="002B43AC"/>
    <w:pPr>
      <w:spacing w:after="100" w:line="276" w:lineRule="auto"/>
      <w:ind w:left="440"/>
    </w:pPr>
    <w:rPr>
      <w:rFonts w:ascii="Calibri" w:eastAsia="Calibri" w:hAnsi="Calibri" w:cs="Times New Roman"/>
      <w:lang w:val="fr-CA"/>
    </w:rPr>
  </w:style>
  <w:style w:type="character" w:styleId="LineNumber">
    <w:name w:val="line number"/>
    <w:basedOn w:val="DefaultParagraphFont"/>
    <w:uiPriority w:val="99"/>
    <w:semiHidden/>
    <w:unhideWhenUsed/>
    <w:rsid w:val="002B43A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B43AC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B43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CD" w:eastAsia="fr-CD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B43AC"/>
    <w:rPr>
      <w:rFonts w:ascii="Courier New" w:eastAsia="Times New Roman" w:hAnsi="Courier New" w:cs="Courier New"/>
      <w:sz w:val="20"/>
      <w:szCs w:val="20"/>
      <w:lang w:val="fr-CD" w:eastAsia="fr-CD"/>
    </w:rPr>
  </w:style>
  <w:style w:type="paragraph" w:styleId="TOC4">
    <w:name w:val="toc 4"/>
    <w:basedOn w:val="Normal"/>
    <w:next w:val="Normal"/>
    <w:autoRedefine/>
    <w:uiPriority w:val="39"/>
    <w:unhideWhenUsed/>
    <w:rsid w:val="002B43AC"/>
    <w:pPr>
      <w:spacing w:after="100"/>
      <w:ind w:left="660"/>
    </w:pPr>
    <w:rPr>
      <w:rFonts w:eastAsiaTheme="minorEastAsia"/>
      <w:lang w:val="fr-CH" w:eastAsia="fr-CH"/>
    </w:rPr>
  </w:style>
  <w:style w:type="paragraph" w:styleId="TOC5">
    <w:name w:val="toc 5"/>
    <w:basedOn w:val="Normal"/>
    <w:next w:val="Normal"/>
    <w:autoRedefine/>
    <w:uiPriority w:val="39"/>
    <w:unhideWhenUsed/>
    <w:rsid w:val="002B43AC"/>
    <w:pPr>
      <w:spacing w:after="100"/>
      <w:ind w:left="880"/>
    </w:pPr>
    <w:rPr>
      <w:rFonts w:eastAsiaTheme="minorEastAsia"/>
      <w:lang w:val="fr-CH" w:eastAsia="fr-CH"/>
    </w:rPr>
  </w:style>
  <w:style w:type="paragraph" w:styleId="TOC6">
    <w:name w:val="toc 6"/>
    <w:basedOn w:val="Normal"/>
    <w:next w:val="Normal"/>
    <w:autoRedefine/>
    <w:uiPriority w:val="39"/>
    <w:unhideWhenUsed/>
    <w:rsid w:val="002B43AC"/>
    <w:pPr>
      <w:spacing w:after="100"/>
      <w:ind w:left="1100"/>
    </w:pPr>
    <w:rPr>
      <w:rFonts w:eastAsiaTheme="minorEastAsia"/>
      <w:lang w:val="fr-CH" w:eastAsia="fr-CH"/>
    </w:rPr>
  </w:style>
  <w:style w:type="paragraph" w:styleId="TOC7">
    <w:name w:val="toc 7"/>
    <w:basedOn w:val="Normal"/>
    <w:next w:val="Normal"/>
    <w:autoRedefine/>
    <w:uiPriority w:val="39"/>
    <w:unhideWhenUsed/>
    <w:rsid w:val="002B43AC"/>
    <w:pPr>
      <w:spacing w:after="100"/>
      <w:ind w:left="1320"/>
    </w:pPr>
    <w:rPr>
      <w:rFonts w:eastAsiaTheme="minorEastAsia"/>
      <w:lang w:val="fr-CH" w:eastAsia="fr-CH"/>
    </w:rPr>
  </w:style>
  <w:style w:type="paragraph" w:styleId="TOC8">
    <w:name w:val="toc 8"/>
    <w:basedOn w:val="Normal"/>
    <w:next w:val="Normal"/>
    <w:autoRedefine/>
    <w:uiPriority w:val="39"/>
    <w:unhideWhenUsed/>
    <w:rsid w:val="002B43AC"/>
    <w:pPr>
      <w:spacing w:after="100"/>
      <w:ind w:left="1540"/>
    </w:pPr>
    <w:rPr>
      <w:rFonts w:eastAsiaTheme="minorEastAsia"/>
      <w:lang w:val="fr-CH" w:eastAsia="fr-CH"/>
    </w:rPr>
  </w:style>
  <w:style w:type="paragraph" w:styleId="TOC9">
    <w:name w:val="toc 9"/>
    <w:basedOn w:val="Normal"/>
    <w:next w:val="Normal"/>
    <w:autoRedefine/>
    <w:uiPriority w:val="39"/>
    <w:unhideWhenUsed/>
    <w:rsid w:val="002B43AC"/>
    <w:pPr>
      <w:spacing w:after="100"/>
      <w:ind w:left="1760"/>
    </w:pPr>
    <w:rPr>
      <w:rFonts w:eastAsiaTheme="minorEastAsia"/>
      <w:lang w:val="fr-CH" w:eastAsia="fr-CH"/>
    </w:rPr>
  </w:style>
  <w:style w:type="character" w:customStyle="1" w:styleId="Mentionnonrsolue12">
    <w:name w:val="Mention non résolue12"/>
    <w:basedOn w:val="DefaultParagraphFont"/>
    <w:uiPriority w:val="99"/>
    <w:semiHidden/>
    <w:unhideWhenUsed/>
    <w:rsid w:val="002B43AC"/>
    <w:rPr>
      <w:color w:val="605E5C"/>
      <w:shd w:val="clear" w:color="auto" w:fill="E1DFDD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2B43AC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2B43AC"/>
    <w:pPr>
      <w:suppressAutoHyphens/>
      <w:spacing w:after="120" w:line="100" w:lineRule="atLeast"/>
    </w:pPr>
    <w:rPr>
      <w:rFonts w:ascii="Arial" w:eastAsia="Calibri" w:hAnsi="Arial" w:cs="Arial"/>
      <w:color w:val="000000"/>
      <w:sz w:val="24"/>
      <w:szCs w:val="24"/>
      <w:lang w:val="fr-CA" w:eastAsia="ar-SA"/>
    </w:rPr>
  </w:style>
  <w:style w:type="character" w:customStyle="1" w:styleId="BodyTextChar">
    <w:name w:val="Body Text Char"/>
    <w:basedOn w:val="DefaultParagraphFont"/>
    <w:link w:val="BodyText"/>
    <w:rsid w:val="002B43AC"/>
    <w:rPr>
      <w:rFonts w:ascii="Arial" w:eastAsia="Calibri" w:hAnsi="Arial" w:cs="Arial"/>
      <w:color w:val="000000"/>
      <w:sz w:val="24"/>
      <w:szCs w:val="24"/>
      <w:lang w:val="fr-CA" w:eastAsia="ar-SA"/>
    </w:r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2B43A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2B43A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CH" w:eastAsia="de-CH"/>
    </w:rPr>
  </w:style>
  <w:style w:type="character" w:customStyle="1" w:styleId="Mentionnonrsolue4">
    <w:name w:val="Mention non résolue4"/>
    <w:basedOn w:val="DefaultParagraphFont"/>
    <w:uiPriority w:val="99"/>
    <w:semiHidden/>
    <w:unhideWhenUsed/>
    <w:rsid w:val="002B43AC"/>
    <w:rPr>
      <w:color w:val="605E5C"/>
      <w:shd w:val="clear" w:color="auto" w:fill="E1DFDD"/>
    </w:rPr>
  </w:style>
  <w:style w:type="numbering" w:customStyle="1" w:styleId="Aucuneliste11">
    <w:name w:val="Aucune liste11"/>
    <w:next w:val="NoList"/>
    <w:uiPriority w:val="99"/>
    <w:semiHidden/>
    <w:unhideWhenUsed/>
    <w:rsid w:val="002B43AC"/>
  </w:style>
  <w:style w:type="paragraph" w:customStyle="1" w:styleId="Table10">
    <w:name w:val="Table_10"/>
    <w:basedOn w:val="Normal"/>
    <w:rsid w:val="002B43AC"/>
    <w:pPr>
      <w:keepNext/>
      <w:spacing w:before="20" w:after="20" w:line="240" w:lineRule="auto"/>
    </w:pPr>
    <w:rPr>
      <w:rFonts w:ascii="Arial" w:eastAsia="Times New Roman" w:hAnsi="Arial" w:cs="Arial"/>
      <w:sz w:val="20"/>
      <w:szCs w:val="20"/>
      <w:lang w:val="en-GB" w:eastAsia="zh-CN"/>
    </w:rPr>
  </w:style>
  <w:style w:type="paragraph" w:customStyle="1" w:styleId="Boldnormal">
    <w:name w:val="Bold_normal"/>
    <w:basedOn w:val="Normal"/>
    <w:link w:val="BoldnormalChar"/>
    <w:rsid w:val="002B43AC"/>
    <w:pPr>
      <w:spacing w:before="60" w:after="60" w:line="240" w:lineRule="auto"/>
    </w:pPr>
    <w:rPr>
      <w:rFonts w:ascii="Arial" w:eastAsia="Times New Roman" w:hAnsi="Arial" w:cs="Arial"/>
      <w:b/>
      <w:bCs/>
      <w:lang w:val="en-GB"/>
    </w:rPr>
  </w:style>
  <w:style w:type="character" w:customStyle="1" w:styleId="BoldnormalChar">
    <w:name w:val="Bold_normal Char"/>
    <w:basedOn w:val="DefaultParagraphFont"/>
    <w:link w:val="Boldnormal"/>
    <w:rsid w:val="002B43AC"/>
    <w:rPr>
      <w:rFonts w:ascii="Arial" w:eastAsia="Times New Roman" w:hAnsi="Arial" w:cs="Arial"/>
      <w:b/>
      <w:bCs/>
      <w:lang w:val="en-GB"/>
    </w:rPr>
  </w:style>
  <w:style w:type="paragraph" w:customStyle="1" w:styleId="Synopsis">
    <w:name w:val="Synopsis"/>
    <w:basedOn w:val="Normal"/>
    <w:rsid w:val="002B43AC"/>
    <w:pPr>
      <w:spacing w:before="20" w:after="20" w:line="240" w:lineRule="auto"/>
    </w:pPr>
    <w:rPr>
      <w:rFonts w:ascii="Arial" w:eastAsia="Times New Roman" w:hAnsi="Arial" w:cs="Arial"/>
      <w:snapToGrid w:val="0"/>
      <w:sz w:val="20"/>
      <w:szCs w:val="20"/>
    </w:rPr>
  </w:style>
  <w:style w:type="paragraph" w:styleId="TableofFigures">
    <w:name w:val="table of figures"/>
    <w:basedOn w:val="Normal"/>
    <w:next w:val="Normal"/>
    <w:semiHidden/>
    <w:rsid w:val="002B43AC"/>
    <w:pPr>
      <w:tabs>
        <w:tab w:val="left" w:pos="993"/>
        <w:tab w:val="right" w:pos="9072"/>
      </w:tabs>
      <w:spacing w:before="60" w:after="60" w:line="240" w:lineRule="auto"/>
      <w:ind w:left="993" w:right="380" w:hanging="993"/>
    </w:pPr>
    <w:rPr>
      <w:rFonts w:ascii="Arial" w:eastAsia="Times New Roman" w:hAnsi="Arial" w:cs="Arial"/>
      <w:noProof/>
      <w:lang w:val="en-GB"/>
    </w:rPr>
  </w:style>
  <w:style w:type="numbering" w:customStyle="1" w:styleId="Aucuneliste2">
    <w:name w:val="Aucune liste2"/>
    <w:next w:val="NoList"/>
    <w:uiPriority w:val="99"/>
    <w:semiHidden/>
    <w:unhideWhenUsed/>
    <w:rsid w:val="002B43AC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B43AC"/>
    <w:rPr>
      <w:color w:val="605E5C"/>
      <w:shd w:val="clear" w:color="auto" w:fill="E1DFDD"/>
    </w:rPr>
  </w:style>
  <w:style w:type="numbering" w:customStyle="1" w:styleId="Aucuneliste3">
    <w:name w:val="Aucune liste3"/>
    <w:next w:val="NoList"/>
    <w:uiPriority w:val="99"/>
    <w:semiHidden/>
    <w:unhideWhenUsed/>
    <w:rsid w:val="002B43AC"/>
  </w:style>
  <w:style w:type="numbering" w:customStyle="1" w:styleId="Aucuneliste12">
    <w:name w:val="Aucune liste12"/>
    <w:next w:val="NoList"/>
    <w:uiPriority w:val="99"/>
    <w:semiHidden/>
    <w:unhideWhenUsed/>
    <w:rsid w:val="002B43AC"/>
  </w:style>
  <w:style w:type="numbering" w:customStyle="1" w:styleId="Aucuneliste21">
    <w:name w:val="Aucune liste21"/>
    <w:next w:val="NoList"/>
    <w:uiPriority w:val="99"/>
    <w:semiHidden/>
    <w:unhideWhenUsed/>
    <w:rsid w:val="002B43AC"/>
  </w:style>
  <w:style w:type="character" w:customStyle="1" w:styleId="Mentionnonrsolue5">
    <w:name w:val="Mention non résolue5"/>
    <w:basedOn w:val="DefaultParagraphFont"/>
    <w:uiPriority w:val="99"/>
    <w:semiHidden/>
    <w:unhideWhenUsed/>
    <w:rsid w:val="00266600"/>
    <w:rPr>
      <w:color w:val="605E5C"/>
      <w:shd w:val="clear" w:color="auto" w:fill="E1DFDD"/>
    </w:rPr>
  </w:style>
  <w:style w:type="numbering" w:customStyle="1" w:styleId="Aucuneliste4">
    <w:name w:val="Aucune liste4"/>
    <w:next w:val="NoList"/>
    <w:uiPriority w:val="99"/>
    <w:semiHidden/>
    <w:unhideWhenUsed/>
    <w:rsid w:val="0093008D"/>
  </w:style>
  <w:style w:type="table" w:customStyle="1" w:styleId="Grilledutableau1">
    <w:name w:val="Grille du tableau1"/>
    <w:basedOn w:val="TableNormal"/>
    <w:next w:val="TableGrid"/>
    <w:uiPriority w:val="39"/>
    <w:rsid w:val="009300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5">
    <w:name w:val="Aucune liste5"/>
    <w:next w:val="NoList"/>
    <w:uiPriority w:val="99"/>
    <w:semiHidden/>
    <w:unhideWhenUsed/>
    <w:rsid w:val="00886854"/>
  </w:style>
  <w:style w:type="table" w:customStyle="1" w:styleId="Grilledutableau2">
    <w:name w:val="Grille du tableau2"/>
    <w:basedOn w:val="TableNormal"/>
    <w:next w:val="TableGrid"/>
    <w:uiPriority w:val="39"/>
    <w:rsid w:val="008868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3">
    <w:name w:val="Aucune liste13"/>
    <w:next w:val="NoList"/>
    <w:uiPriority w:val="99"/>
    <w:semiHidden/>
    <w:unhideWhenUsed/>
    <w:rsid w:val="00886854"/>
  </w:style>
  <w:style w:type="numbering" w:customStyle="1" w:styleId="Aucuneliste22">
    <w:name w:val="Aucune liste22"/>
    <w:next w:val="NoList"/>
    <w:uiPriority w:val="99"/>
    <w:semiHidden/>
    <w:unhideWhenUsed/>
    <w:rsid w:val="00886854"/>
  </w:style>
  <w:style w:type="character" w:customStyle="1" w:styleId="Mentionnonrsolue6">
    <w:name w:val="Mention non résolue6"/>
    <w:basedOn w:val="DefaultParagraphFont"/>
    <w:uiPriority w:val="99"/>
    <w:semiHidden/>
    <w:unhideWhenUsed/>
    <w:rsid w:val="002652F2"/>
    <w:rPr>
      <w:color w:val="605E5C"/>
      <w:shd w:val="clear" w:color="auto" w:fill="E1DFDD"/>
    </w:rPr>
  </w:style>
  <w:style w:type="numbering" w:customStyle="1" w:styleId="Aucuneliste6">
    <w:name w:val="Aucune liste6"/>
    <w:next w:val="NoList"/>
    <w:uiPriority w:val="99"/>
    <w:semiHidden/>
    <w:unhideWhenUsed/>
    <w:rsid w:val="00F85272"/>
  </w:style>
  <w:style w:type="table" w:customStyle="1" w:styleId="Grilledutableau3">
    <w:name w:val="Grille du tableau3"/>
    <w:basedOn w:val="TableNormal"/>
    <w:next w:val="TableGrid"/>
    <w:uiPriority w:val="39"/>
    <w:rsid w:val="00F852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4">
    <w:name w:val="Aucune liste14"/>
    <w:next w:val="NoList"/>
    <w:uiPriority w:val="99"/>
    <w:semiHidden/>
    <w:unhideWhenUsed/>
    <w:rsid w:val="00F85272"/>
  </w:style>
  <w:style w:type="character" w:customStyle="1" w:styleId="Mentionnonrsolue11">
    <w:name w:val="Mention non résolue11"/>
    <w:basedOn w:val="DefaultParagraphFont"/>
    <w:uiPriority w:val="99"/>
    <w:semiHidden/>
    <w:unhideWhenUsed/>
    <w:rsid w:val="00F85272"/>
    <w:rPr>
      <w:color w:val="605E5C"/>
      <w:shd w:val="clear" w:color="auto" w:fill="E1DFDD"/>
    </w:rPr>
  </w:style>
  <w:style w:type="numbering" w:customStyle="1" w:styleId="Aucuneliste111">
    <w:name w:val="Aucune liste111"/>
    <w:next w:val="NoList"/>
    <w:uiPriority w:val="99"/>
    <w:semiHidden/>
    <w:unhideWhenUsed/>
    <w:rsid w:val="00F85272"/>
  </w:style>
  <w:style w:type="numbering" w:customStyle="1" w:styleId="Aucuneliste23">
    <w:name w:val="Aucune liste23"/>
    <w:next w:val="NoList"/>
    <w:uiPriority w:val="99"/>
    <w:semiHidden/>
    <w:unhideWhenUsed/>
    <w:rsid w:val="00F85272"/>
  </w:style>
  <w:style w:type="numbering" w:customStyle="1" w:styleId="Aucuneliste31">
    <w:name w:val="Aucune liste31"/>
    <w:next w:val="NoList"/>
    <w:uiPriority w:val="99"/>
    <w:semiHidden/>
    <w:unhideWhenUsed/>
    <w:rsid w:val="00F85272"/>
  </w:style>
  <w:style w:type="numbering" w:customStyle="1" w:styleId="Aucuneliste121">
    <w:name w:val="Aucune liste121"/>
    <w:next w:val="NoList"/>
    <w:uiPriority w:val="99"/>
    <w:semiHidden/>
    <w:unhideWhenUsed/>
    <w:rsid w:val="00F85272"/>
  </w:style>
  <w:style w:type="numbering" w:customStyle="1" w:styleId="Aucuneliste211">
    <w:name w:val="Aucune liste211"/>
    <w:next w:val="NoList"/>
    <w:uiPriority w:val="99"/>
    <w:semiHidden/>
    <w:unhideWhenUsed/>
    <w:rsid w:val="00F85272"/>
  </w:style>
  <w:style w:type="numbering" w:customStyle="1" w:styleId="Aucuneliste41">
    <w:name w:val="Aucune liste41"/>
    <w:next w:val="NoList"/>
    <w:uiPriority w:val="99"/>
    <w:semiHidden/>
    <w:unhideWhenUsed/>
    <w:rsid w:val="00F85272"/>
  </w:style>
  <w:style w:type="table" w:customStyle="1" w:styleId="Grilledutableau11">
    <w:name w:val="Grille du tableau11"/>
    <w:basedOn w:val="TableNormal"/>
    <w:next w:val="TableGrid"/>
    <w:uiPriority w:val="39"/>
    <w:rsid w:val="00F852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51">
    <w:name w:val="Aucune liste51"/>
    <w:next w:val="NoList"/>
    <w:uiPriority w:val="99"/>
    <w:semiHidden/>
    <w:unhideWhenUsed/>
    <w:rsid w:val="00F85272"/>
  </w:style>
  <w:style w:type="table" w:customStyle="1" w:styleId="Grilledutableau21">
    <w:name w:val="Grille du tableau21"/>
    <w:basedOn w:val="TableNormal"/>
    <w:next w:val="TableGrid"/>
    <w:uiPriority w:val="39"/>
    <w:rsid w:val="00F852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31">
    <w:name w:val="Aucune liste131"/>
    <w:next w:val="NoList"/>
    <w:uiPriority w:val="99"/>
    <w:semiHidden/>
    <w:unhideWhenUsed/>
    <w:rsid w:val="00F85272"/>
  </w:style>
  <w:style w:type="numbering" w:customStyle="1" w:styleId="Aucuneliste221">
    <w:name w:val="Aucune liste221"/>
    <w:next w:val="NoList"/>
    <w:uiPriority w:val="99"/>
    <w:semiHidden/>
    <w:unhideWhenUsed/>
    <w:rsid w:val="00F85272"/>
  </w:style>
  <w:style w:type="character" w:customStyle="1" w:styleId="Mentionnonrsolue61">
    <w:name w:val="Mention non résolue61"/>
    <w:basedOn w:val="DefaultParagraphFont"/>
    <w:uiPriority w:val="99"/>
    <w:semiHidden/>
    <w:unhideWhenUsed/>
    <w:rsid w:val="00F85272"/>
    <w:rPr>
      <w:color w:val="605E5C"/>
      <w:shd w:val="clear" w:color="auto" w:fill="E1DFDD"/>
    </w:rPr>
  </w:style>
  <w:style w:type="character" w:customStyle="1" w:styleId="Mentionnonrsolue7">
    <w:name w:val="Mention non résolue7"/>
    <w:basedOn w:val="DefaultParagraphFont"/>
    <w:uiPriority w:val="99"/>
    <w:semiHidden/>
    <w:unhideWhenUsed/>
    <w:rsid w:val="00F85272"/>
    <w:rPr>
      <w:color w:val="605E5C"/>
      <w:shd w:val="clear" w:color="auto" w:fill="E1DFDD"/>
    </w:rPr>
  </w:style>
  <w:style w:type="numbering" w:customStyle="1" w:styleId="Aucuneliste7">
    <w:name w:val="Aucune liste7"/>
    <w:next w:val="NoList"/>
    <w:uiPriority w:val="99"/>
    <w:semiHidden/>
    <w:unhideWhenUsed/>
    <w:rsid w:val="008335DF"/>
  </w:style>
  <w:style w:type="table" w:customStyle="1" w:styleId="Grilledutableau4">
    <w:name w:val="Grille du tableau4"/>
    <w:basedOn w:val="TableNormal"/>
    <w:next w:val="TableGrid"/>
    <w:uiPriority w:val="39"/>
    <w:rsid w:val="008335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F555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447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472736-91AC-47C4-9831-41F3E5A010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1</Words>
  <Characters>2401</Characters>
  <Application>Microsoft Office Word</Application>
  <DocSecurity>0</DocSecurity>
  <Lines>20</Lines>
  <Paragraphs>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e Mutro</dc:creator>
  <cp:keywords/>
  <dc:description/>
  <cp:lastModifiedBy>Me</cp:lastModifiedBy>
  <cp:revision>2</cp:revision>
  <cp:lastPrinted>2020-08-03T12:55:00Z</cp:lastPrinted>
  <dcterms:created xsi:type="dcterms:W3CDTF">2021-05-10T17:08:00Z</dcterms:created>
  <dcterms:modified xsi:type="dcterms:W3CDTF">2021-05-10T17:08:00Z</dcterms:modified>
</cp:coreProperties>
</file>